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C297B9" w14:textId="60732339" w:rsidR="00813132" w:rsidRPr="003D37AA" w:rsidRDefault="00813132" w:rsidP="00813132">
      <w:pPr>
        <w:pStyle w:val="Caption"/>
        <w:keepNext/>
        <w:spacing w:after="0"/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u w:color="000000"/>
          <w:lang w:val="en-US"/>
        </w:rPr>
      </w:pPr>
      <w:bookmarkStart w:id="0" w:name="_GoBack"/>
      <w:r w:rsidRPr="003D37AA">
        <w:rPr>
          <w:rFonts w:ascii="Times New Roman" w:eastAsia="Calibri" w:hAnsi="Times New Roman" w:cs="Times New Roman"/>
          <w:b/>
          <w:i w:val="0"/>
          <w:iCs w:val="0"/>
          <w:color w:val="auto"/>
          <w:sz w:val="24"/>
          <w:szCs w:val="24"/>
          <w:u w:color="000000"/>
          <w:lang w:val="en-US"/>
        </w:rPr>
        <w:t>T</w:t>
      </w:r>
      <w:r w:rsidR="0001491E" w:rsidRPr="003D37AA">
        <w:rPr>
          <w:rFonts w:ascii="Times New Roman" w:eastAsia="Calibri" w:hAnsi="Times New Roman" w:cs="Times New Roman"/>
          <w:b/>
          <w:i w:val="0"/>
          <w:iCs w:val="0"/>
          <w:color w:val="auto"/>
          <w:sz w:val="24"/>
          <w:szCs w:val="24"/>
          <w:u w:color="000000"/>
          <w:lang w:val="en-US"/>
        </w:rPr>
        <w:t>able S1</w:t>
      </w:r>
      <w:r w:rsidRPr="003D37AA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u w:color="000000"/>
          <w:lang w:val="en-US"/>
        </w:rPr>
        <w:t xml:space="preserve"> Clinical features of the </w:t>
      </w:r>
      <w:r w:rsidR="005953AE" w:rsidRPr="003D37AA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u w:color="000000"/>
          <w:lang w:val="en-US"/>
        </w:rPr>
        <w:t>Discovery</w:t>
      </w:r>
      <w:r w:rsidRPr="003D37AA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u w:color="000000"/>
          <w:lang w:val="en-US"/>
        </w:rPr>
        <w:t xml:space="preserve"> and the Follow-up </w:t>
      </w:r>
      <w:r w:rsidR="005953AE" w:rsidRPr="003D37AA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u w:color="000000"/>
          <w:lang w:val="en-US"/>
        </w:rPr>
        <w:t>C</w:t>
      </w:r>
      <w:r w:rsidRPr="003D37AA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u w:color="000000"/>
          <w:lang w:val="en-US"/>
        </w:rPr>
        <w:t xml:space="preserve">ohorts. </w:t>
      </w:r>
    </w:p>
    <w:tbl>
      <w:tblPr>
        <w:tblStyle w:val="Tablanormal21"/>
        <w:tblW w:w="164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6"/>
        <w:gridCol w:w="2551"/>
        <w:gridCol w:w="916"/>
        <w:gridCol w:w="576"/>
        <w:gridCol w:w="848"/>
        <w:gridCol w:w="576"/>
        <w:gridCol w:w="2424"/>
        <w:gridCol w:w="627"/>
        <w:gridCol w:w="606"/>
        <w:gridCol w:w="793"/>
        <w:gridCol w:w="955"/>
        <w:gridCol w:w="1107"/>
        <w:gridCol w:w="1134"/>
        <w:gridCol w:w="1559"/>
        <w:gridCol w:w="850"/>
      </w:tblGrid>
      <w:tr w:rsidR="003D37AA" w:rsidRPr="003D37AA" w14:paraId="12C42C96" w14:textId="77777777" w:rsidTr="000149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vMerge w:val="restart"/>
            <w:tcBorders>
              <w:left w:val="nil"/>
              <w:right w:val="nil"/>
            </w:tcBorders>
            <w:vAlign w:val="center"/>
          </w:tcPr>
          <w:p w14:paraId="3E0599DA" w14:textId="3B1F8666" w:rsidR="00D6277B" w:rsidRPr="003D37AA" w:rsidRDefault="00D6277B" w:rsidP="00813132">
            <w:pPr>
              <w:pStyle w:val="CuerpoA"/>
              <w:jc w:val="center"/>
              <w:rPr>
                <w:rStyle w:val="Ninguno"/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  <w:t>Family</w:t>
            </w:r>
          </w:p>
        </w:tc>
        <w:tc>
          <w:tcPr>
            <w:tcW w:w="2551" w:type="dxa"/>
            <w:vMerge w:val="restart"/>
            <w:tcBorders>
              <w:left w:val="nil"/>
              <w:right w:val="nil"/>
            </w:tcBorders>
            <w:vAlign w:val="center"/>
          </w:tcPr>
          <w:p w14:paraId="77EC18C2" w14:textId="61CD5171" w:rsidR="00D6277B" w:rsidRPr="003D37AA" w:rsidRDefault="00D6277B" w:rsidP="00813132">
            <w:pPr>
              <w:pStyle w:val="Cuerpo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bCs w:val="0"/>
                <w:i/>
                <w:iCs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bCs w:val="0"/>
                <w:i/>
                <w:iCs/>
                <w:color w:val="auto"/>
                <w:sz w:val="18"/>
                <w:szCs w:val="18"/>
              </w:rPr>
              <w:t>ATP7B</w:t>
            </w:r>
            <w:r w:rsidRPr="003D37AA">
              <w:rPr>
                <w:rStyle w:val="Ninguno"/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  <w:t xml:space="preserve"> mutations</w:t>
            </w:r>
          </w:p>
        </w:tc>
        <w:tc>
          <w:tcPr>
            <w:tcW w:w="916" w:type="dxa"/>
            <w:vMerge w:val="restart"/>
            <w:tcBorders>
              <w:left w:val="nil"/>
              <w:right w:val="nil"/>
            </w:tcBorders>
            <w:vAlign w:val="center"/>
          </w:tcPr>
          <w:p w14:paraId="377EBF24" w14:textId="04EE5936" w:rsidR="00D6277B" w:rsidRPr="003D37AA" w:rsidRDefault="00D6277B" w:rsidP="00813132">
            <w:pPr>
              <w:pStyle w:val="Cuerpo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  <w:t>Patient</w:t>
            </w:r>
          </w:p>
        </w:tc>
        <w:tc>
          <w:tcPr>
            <w:tcW w:w="576" w:type="dxa"/>
            <w:vMerge w:val="restart"/>
            <w:tcBorders>
              <w:left w:val="nil"/>
              <w:right w:val="nil"/>
            </w:tcBorders>
            <w:vAlign w:val="center"/>
          </w:tcPr>
          <w:p w14:paraId="14779AE0" w14:textId="7FAC586B" w:rsidR="00D6277B" w:rsidRPr="003D37AA" w:rsidRDefault="00D6277B" w:rsidP="00813132">
            <w:pPr>
              <w:pStyle w:val="Cuerpo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  <w:t>Sex</w:t>
            </w:r>
          </w:p>
        </w:tc>
        <w:tc>
          <w:tcPr>
            <w:tcW w:w="1424" w:type="dxa"/>
            <w:gridSpan w:val="2"/>
            <w:tcBorders>
              <w:left w:val="nil"/>
              <w:right w:val="nil"/>
            </w:tcBorders>
            <w:vAlign w:val="center"/>
          </w:tcPr>
          <w:p w14:paraId="21C74BAA" w14:textId="4A261509" w:rsidR="00D6277B" w:rsidRPr="003D37AA" w:rsidRDefault="00D6277B" w:rsidP="00813132">
            <w:pPr>
              <w:pStyle w:val="Cuerpo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ge (years)</w:t>
            </w:r>
          </w:p>
        </w:tc>
        <w:tc>
          <w:tcPr>
            <w:tcW w:w="2424" w:type="dxa"/>
            <w:tcBorders>
              <w:left w:val="nil"/>
              <w:right w:val="nil"/>
            </w:tcBorders>
            <w:vAlign w:val="center"/>
          </w:tcPr>
          <w:p w14:paraId="75AE8A21" w14:textId="2155044F" w:rsidR="00D6277B" w:rsidRPr="003D37AA" w:rsidRDefault="00D6277B" w:rsidP="00813132">
            <w:pPr>
              <w:pStyle w:val="Cuerpo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  <w:t>Presentation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center"/>
          </w:tcPr>
          <w:p w14:paraId="5B3A5B89" w14:textId="77777777" w:rsidR="00D6277B" w:rsidRPr="003D37AA" w:rsidRDefault="00D6277B" w:rsidP="00813132">
            <w:pPr>
              <w:pStyle w:val="Cuerpo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  <w:t>KF</w:t>
            </w:r>
          </w:p>
          <w:p w14:paraId="43F5F7DE" w14:textId="68D67C25" w:rsidR="00D6277B" w:rsidRPr="003D37AA" w:rsidRDefault="00D6277B" w:rsidP="00813132">
            <w:pPr>
              <w:pStyle w:val="Cuerpo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  <w:t>ring</w:t>
            </w: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14:paraId="4E32DE6F" w14:textId="52F32755" w:rsidR="00D6277B" w:rsidRPr="003D37AA" w:rsidRDefault="00D6277B" w:rsidP="005953AE">
            <w:pPr>
              <w:pStyle w:val="Cuerpo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  <w:t>CP</w:t>
            </w:r>
            <w:r w:rsidRPr="003D37AA">
              <w:rPr>
                <w:rStyle w:val="Ninguno"/>
                <w:rFonts w:ascii="Times New Roman" w:hAnsi="Times New Roman" w:cs="Times New Roman"/>
                <w:bCs w:val="0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855" w:type="dxa"/>
            <w:gridSpan w:val="3"/>
            <w:tcBorders>
              <w:left w:val="nil"/>
              <w:right w:val="nil"/>
            </w:tcBorders>
            <w:vAlign w:val="center"/>
          </w:tcPr>
          <w:p w14:paraId="0EC8D06D" w14:textId="73F4FD2C" w:rsidR="00D6277B" w:rsidRPr="003D37AA" w:rsidRDefault="00D6277B" w:rsidP="00023263">
            <w:pPr>
              <w:pStyle w:val="Cuerpo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  <w:t>Coppe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8F0AF1A" w14:textId="27F95A32" w:rsidR="00D6277B" w:rsidRPr="003D37AA" w:rsidRDefault="00D6277B" w:rsidP="00813132">
            <w:pPr>
              <w:pStyle w:val="Cuerpo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Treatment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47A598D" w14:textId="7C62C573" w:rsidR="00D6277B" w:rsidRPr="003D37AA" w:rsidRDefault="00D6277B" w:rsidP="00813132">
            <w:pPr>
              <w:pStyle w:val="Cuerpo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  <w:t>Outcom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0DBDF5D" w14:textId="77777777" w:rsidR="00D6277B" w:rsidRPr="003D37AA" w:rsidRDefault="00D6277B" w:rsidP="00813132">
            <w:pPr>
              <w:pStyle w:val="Cuerpo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eastAsia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  <w:t>Leipzig</w:t>
            </w:r>
          </w:p>
          <w:p w14:paraId="74CA5FA5" w14:textId="14054407" w:rsidR="00D6277B" w:rsidRPr="003D37AA" w:rsidRDefault="00D6277B" w:rsidP="00813132">
            <w:pPr>
              <w:pStyle w:val="Cuerpo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  <w:t>score</w:t>
            </w:r>
            <w:r w:rsidRPr="003D37AA">
              <w:rPr>
                <w:rStyle w:val="Ninguno"/>
                <w:rFonts w:ascii="Times New Roman" w:hAnsi="Times New Roman" w:cs="Times New Roman"/>
                <w:bCs w:val="0"/>
                <w:color w:val="auto"/>
                <w:sz w:val="18"/>
                <w:szCs w:val="18"/>
                <w:vertAlign w:val="superscript"/>
              </w:rPr>
              <w:t>e</w:t>
            </w:r>
          </w:p>
        </w:tc>
      </w:tr>
      <w:tr w:rsidR="003D37AA" w:rsidRPr="003D37AA" w14:paraId="26A1174F" w14:textId="77777777" w:rsidTr="00014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vMerge/>
            <w:tcBorders>
              <w:left w:val="nil"/>
              <w:right w:val="nil"/>
            </w:tcBorders>
            <w:vAlign w:val="center"/>
          </w:tcPr>
          <w:p w14:paraId="03436D60" w14:textId="12A410A7" w:rsidR="00D6277B" w:rsidRPr="003D37AA" w:rsidRDefault="00D6277B" w:rsidP="00813132">
            <w:pPr>
              <w:pStyle w:val="CuerpoA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551" w:type="dxa"/>
            <w:vMerge/>
            <w:tcBorders>
              <w:left w:val="nil"/>
              <w:right w:val="nil"/>
            </w:tcBorders>
            <w:vAlign w:val="center"/>
          </w:tcPr>
          <w:p w14:paraId="4CC7B532" w14:textId="355D9296" w:rsidR="00D6277B" w:rsidRPr="003D37AA" w:rsidRDefault="00D6277B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16" w:type="dxa"/>
            <w:vMerge/>
            <w:tcBorders>
              <w:left w:val="nil"/>
              <w:right w:val="nil"/>
            </w:tcBorders>
            <w:vAlign w:val="center"/>
          </w:tcPr>
          <w:p w14:paraId="247F1749" w14:textId="494C087C" w:rsidR="00D6277B" w:rsidRPr="003D37AA" w:rsidRDefault="00D6277B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76" w:type="dxa"/>
            <w:vMerge/>
            <w:tcBorders>
              <w:left w:val="nil"/>
              <w:right w:val="nil"/>
            </w:tcBorders>
            <w:vAlign w:val="center"/>
          </w:tcPr>
          <w:p w14:paraId="3AAD0703" w14:textId="075C6C1D" w:rsidR="00D6277B" w:rsidRPr="003D37AA" w:rsidRDefault="00D6277B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14:paraId="1AF2E079" w14:textId="63AA9EC4" w:rsidR="00D6277B" w:rsidRPr="003D37AA" w:rsidRDefault="00D6277B" w:rsidP="00023263">
            <w:pPr>
              <w:pStyle w:val="Cuerpo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urrent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729A4863" w14:textId="017B99C2" w:rsidR="00D6277B" w:rsidRPr="003D37AA" w:rsidRDefault="00D6277B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DG</w:t>
            </w:r>
          </w:p>
        </w:tc>
        <w:tc>
          <w:tcPr>
            <w:tcW w:w="2424" w:type="dxa"/>
            <w:tcBorders>
              <w:left w:val="nil"/>
              <w:right w:val="nil"/>
            </w:tcBorders>
            <w:vAlign w:val="center"/>
          </w:tcPr>
          <w:p w14:paraId="23D7F447" w14:textId="6695F140" w:rsidR="00D6277B" w:rsidRPr="003D37AA" w:rsidRDefault="00D6277B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27" w:type="dxa"/>
            <w:tcBorders>
              <w:left w:val="nil"/>
              <w:right w:val="nil"/>
            </w:tcBorders>
            <w:vAlign w:val="center"/>
          </w:tcPr>
          <w:p w14:paraId="0DDA21F1" w14:textId="080C4EDE" w:rsidR="00D6277B" w:rsidRPr="003D37AA" w:rsidRDefault="00D6277B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14:paraId="0454D992" w14:textId="56452B0E" w:rsidR="00D6277B" w:rsidRPr="003D37AA" w:rsidRDefault="00D6277B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793" w:type="dxa"/>
            <w:tcBorders>
              <w:left w:val="nil"/>
              <w:right w:val="nil"/>
            </w:tcBorders>
            <w:vAlign w:val="center"/>
          </w:tcPr>
          <w:p w14:paraId="091A2E89" w14:textId="07221A77" w:rsidR="00D6277B" w:rsidRPr="003D37AA" w:rsidRDefault="00D6277B" w:rsidP="00023263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Liver</w:t>
            </w:r>
            <w:r w:rsidRPr="003D37AA"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55" w:type="dxa"/>
            <w:tcBorders>
              <w:left w:val="nil"/>
              <w:right w:val="nil"/>
            </w:tcBorders>
            <w:vAlign w:val="center"/>
          </w:tcPr>
          <w:p w14:paraId="4C77F8F6" w14:textId="0E6F7A39" w:rsidR="00D6277B" w:rsidRPr="003D37AA" w:rsidRDefault="00D6277B" w:rsidP="00023263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Serum</w:t>
            </w:r>
            <w:r w:rsidRPr="003D37AA"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14:paraId="3196E23D" w14:textId="09EBFF81" w:rsidR="00D6277B" w:rsidRPr="003D37AA" w:rsidRDefault="00D6277B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24h Urine</w:t>
            </w:r>
            <w:r w:rsidRPr="003D37AA"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4721515" w14:textId="156D94FD" w:rsidR="00D6277B" w:rsidRPr="003D37AA" w:rsidRDefault="00D6277B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79F6EB8" w14:textId="37922358" w:rsidR="00D6277B" w:rsidRPr="003D37AA" w:rsidRDefault="00D6277B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6877BB1" w14:textId="2D9D2687" w:rsidR="00D6277B" w:rsidRPr="003D37AA" w:rsidRDefault="00D6277B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3D37AA" w:rsidRPr="003D37AA" w14:paraId="11C27444" w14:textId="77777777" w:rsidTr="0001491E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left w:val="nil"/>
              <w:right w:val="nil"/>
            </w:tcBorders>
            <w:vAlign w:val="center"/>
          </w:tcPr>
          <w:p w14:paraId="22E2838F" w14:textId="78B09230" w:rsidR="00813132" w:rsidRPr="003D37AA" w:rsidRDefault="00813132" w:rsidP="00C50F3C">
            <w:pPr>
              <w:pStyle w:val="CuerpoA"/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s-ES_tradnl"/>
              </w:rPr>
              <w:t>fEW14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66DDD6FE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  <w:t>p.M645R /</w:t>
            </w:r>
          </w:p>
          <w:p w14:paraId="678DCA81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  <w:t>p.T977M</w:t>
            </w:r>
          </w:p>
        </w:tc>
        <w:tc>
          <w:tcPr>
            <w:tcW w:w="916" w:type="dxa"/>
            <w:tcBorders>
              <w:left w:val="nil"/>
              <w:right w:val="nil"/>
            </w:tcBorders>
            <w:vAlign w:val="center"/>
          </w:tcPr>
          <w:p w14:paraId="459E96D9" w14:textId="3DBC9062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  <w:t>EW20</w:t>
            </w:r>
            <w:r w:rsidR="00C50F3C"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  <w:lang w:val="es-ES_tradnl"/>
              </w:rPr>
              <w:t>f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700DD075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  <w:t>W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14:paraId="5D02F93C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1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56205FD1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</w:p>
        </w:tc>
        <w:tc>
          <w:tcPr>
            <w:tcW w:w="2424" w:type="dxa"/>
            <w:tcBorders>
              <w:left w:val="nil"/>
              <w:right w:val="nil"/>
            </w:tcBorders>
            <w:vAlign w:val="center"/>
          </w:tcPr>
          <w:p w14:paraId="3308B9C8" w14:textId="0A1D0098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u w:color="00B0F0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ypertransaminasemia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center"/>
          </w:tcPr>
          <w:p w14:paraId="70CBF3DD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14:paraId="5B5746B1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6</w:t>
            </w:r>
          </w:p>
        </w:tc>
        <w:tc>
          <w:tcPr>
            <w:tcW w:w="793" w:type="dxa"/>
            <w:tcBorders>
              <w:left w:val="nil"/>
              <w:right w:val="nil"/>
            </w:tcBorders>
            <w:vAlign w:val="center"/>
          </w:tcPr>
          <w:p w14:paraId="3E3FD33C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955" w:type="dxa"/>
            <w:tcBorders>
              <w:left w:val="nil"/>
              <w:right w:val="nil"/>
            </w:tcBorders>
            <w:vAlign w:val="center"/>
          </w:tcPr>
          <w:p w14:paraId="319783F5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26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14:paraId="1CAE1BB5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50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E69B017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ZnA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7954B2F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Biochemical remission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57201F8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4</w:t>
            </w:r>
          </w:p>
        </w:tc>
      </w:tr>
      <w:tr w:rsidR="003D37AA" w:rsidRPr="003D37AA" w14:paraId="20C77302" w14:textId="77777777" w:rsidTr="00014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left w:val="nil"/>
              <w:right w:val="nil"/>
            </w:tcBorders>
            <w:vAlign w:val="center"/>
          </w:tcPr>
          <w:p w14:paraId="0B687E1F" w14:textId="2B829850" w:rsidR="00813132" w:rsidRPr="003D37AA" w:rsidRDefault="00C50F3C" w:rsidP="00813132">
            <w:pPr>
              <w:pStyle w:val="CuerpoA"/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s-ES_tradnl"/>
              </w:rPr>
              <w:t>fEW</w:t>
            </w:r>
            <w:r w:rsidR="00813132" w:rsidRPr="003D37AA">
              <w:rPr>
                <w:rStyle w:val="Ninguno"/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s-ES_tradnl"/>
              </w:rPr>
              <w:t>15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42BB2435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3D37AA">
              <w:rPr>
                <w:rStyle w:val="Ninguno"/>
                <w:rFonts w:ascii="Times New Roman" w:eastAsia="Arial Unicode MS" w:hAnsi="Times New Roman" w:cs="Times New Roman"/>
                <w:color w:val="auto"/>
                <w:sz w:val="18"/>
                <w:szCs w:val="18"/>
                <w:lang w:val="en-GB"/>
              </w:rPr>
              <w:t>p.G1341V</w:t>
            </w:r>
            <w:r w:rsidRPr="003D37AA">
              <w:rPr>
                <w:rStyle w:val="Ninguno"/>
                <w:rFonts w:ascii="Times New Roman" w:eastAsia="Arial Unicode MS" w:hAnsi="Times New Roman" w:cs="Times New Roman"/>
                <w:b/>
                <w:color w:val="auto"/>
                <w:sz w:val="18"/>
                <w:szCs w:val="18"/>
                <w:lang w:val="en-GB"/>
              </w:rPr>
              <w:t xml:space="preserve"> </w:t>
            </w: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/</w:t>
            </w:r>
          </w:p>
          <w:p w14:paraId="2068E0E5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.(?_-1627)_(51+1_52-1)del</w:t>
            </w:r>
          </w:p>
        </w:tc>
        <w:tc>
          <w:tcPr>
            <w:tcW w:w="916" w:type="dxa"/>
            <w:tcBorders>
              <w:left w:val="nil"/>
              <w:right w:val="nil"/>
            </w:tcBorders>
            <w:vAlign w:val="center"/>
          </w:tcPr>
          <w:p w14:paraId="72886A49" w14:textId="1D55FCE8" w:rsidR="00813132" w:rsidRPr="003D37AA" w:rsidRDefault="00813132" w:rsidP="00C50F3C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EW24</w:t>
            </w:r>
            <w:r w:rsidR="00C50F3C"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  <w:lang w:val="es-ES_tradnl"/>
              </w:rPr>
              <w:t>f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76625C17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W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14:paraId="3673DC03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4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15CC2A19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3</w:t>
            </w:r>
          </w:p>
        </w:tc>
        <w:tc>
          <w:tcPr>
            <w:tcW w:w="2424" w:type="dxa"/>
            <w:tcBorders>
              <w:left w:val="nil"/>
              <w:right w:val="nil"/>
            </w:tcBorders>
            <w:vAlign w:val="center"/>
          </w:tcPr>
          <w:p w14:paraId="5477ADBD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u w:color="00B0F0"/>
                <w:lang w:val="es-ES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u w:color="00B0F0"/>
                <w:lang w:val="es-ES"/>
              </w:rPr>
              <w:t>Fibrosis (F4),</w:t>
            </w:r>
          </w:p>
          <w:p w14:paraId="0E510F65" w14:textId="6A263CCA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u w:color="00B0F0"/>
                <w:lang w:val="es-ES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ypertransaminasemia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center"/>
          </w:tcPr>
          <w:p w14:paraId="56C8401A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+</w:t>
            </w: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14:paraId="5B4FF7F1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3</w:t>
            </w:r>
          </w:p>
        </w:tc>
        <w:tc>
          <w:tcPr>
            <w:tcW w:w="793" w:type="dxa"/>
            <w:tcBorders>
              <w:left w:val="nil"/>
              <w:right w:val="nil"/>
            </w:tcBorders>
            <w:vAlign w:val="center"/>
          </w:tcPr>
          <w:p w14:paraId="25E7B1DE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1200</w:t>
            </w:r>
          </w:p>
        </w:tc>
        <w:tc>
          <w:tcPr>
            <w:tcW w:w="955" w:type="dxa"/>
            <w:tcBorders>
              <w:left w:val="nil"/>
              <w:right w:val="nil"/>
            </w:tcBorders>
            <w:vAlign w:val="center"/>
          </w:tcPr>
          <w:p w14:paraId="449F58E8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22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14:paraId="30228C28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867A622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ZnA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B5D4AC1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Biochemical remission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509B73D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6</w:t>
            </w:r>
          </w:p>
        </w:tc>
      </w:tr>
      <w:tr w:rsidR="003D37AA" w:rsidRPr="003D37AA" w14:paraId="387BBA1A" w14:textId="77777777" w:rsidTr="0001491E">
        <w:trPr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left w:val="nil"/>
              <w:right w:val="nil"/>
            </w:tcBorders>
            <w:vAlign w:val="center"/>
          </w:tcPr>
          <w:p w14:paraId="1E93D105" w14:textId="3B594ABF" w:rsidR="00813132" w:rsidRPr="003D37AA" w:rsidRDefault="00C50F3C" w:rsidP="00813132">
            <w:pPr>
              <w:pStyle w:val="CuerpoA"/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fEW</w:t>
            </w:r>
            <w:r w:rsidR="00813132" w:rsidRPr="003D37AA">
              <w:rPr>
                <w:rStyle w:val="Ninguno"/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6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27C6769F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p.A1135Qfs*13</w:t>
            </w:r>
          </w:p>
          <w:p w14:paraId="03C18862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(homozygous)</w:t>
            </w:r>
          </w:p>
        </w:tc>
        <w:tc>
          <w:tcPr>
            <w:tcW w:w="916" w:type="dxa"/>
            <w:tcBorders>
              <w:left w:val="nil"/>
              <w:right w:val="nil"/>
            </w:tcBorders>
            <w:vAlign w:val="center"/>
          </w:tcPr>
          <w:p w14:paraId="3299CA2E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E</w:t>
            </w: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  <w:t>W25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50EE117D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W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14:paraId="5821CCE3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4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23BE108F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</w:t>
            </w:r>
          </w:p>
        </w:tc>
        <w:tc>
          <w:tcPr>
            <w:tcW w:w="2424" w:type="dxa"/>
            <w:tcBorders>
              <w:left w:val="nil"/>
              <w:right w:val="nil"/>
            </w:tcBorders>
            <w:vAlign w:val="center"/>
          </w:tcPr>
          <w:p w14:paraId="4D8E0D99" w14:textId="1A66CA3A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u w:color="00B0F0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u w:color="00B0F0"/>
              </w:rPr>
              <w:t xml:space="preserve">Steatosis, </w:t>
            </w: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ypertransaminasemia</w:t>
            </w: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u w:color="00B0F0"/>
              </w:rPr>
              <w:t>, hypercholesterolemia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center"/>
          </w:tcPr>
          <w:p w14:paraId="5DAC83A4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14:paraId="3E431B58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793" w:type="dxa"/>
            <w:tcBorders>
              <w:left w:val="nil"/>
              <w:right w:val="nil"/>
            </w:tcBorders>
            <w:vAlign w:val="center"/>
          </w:tcPr>
          <w:p w14:paraId="2F7CE6F8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955" w:type="dxa"/>
            <w:tcBorders>
              <w:left w:val="nil"/>
              <w:right w:val="nil"/>
            </w:tcBorders>
            <w:vAlign w:val="center"/>
          </w:tcPr>
          <w:p w14:paraId="65B5966D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27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14:paraId="0258C7BE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2F365F8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ZnA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E9B996F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Biochemical remission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25A2CF6" w14:textId="73BDC4F4" w:rsidR="00813132" w:rsidRPr="003D37AA" w:rsidRDefault="001B5198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</w:tr>
      <w:tr w:rsidR="003D37AA" w:rsidRPr="003D37AA" w14:paraId="58E4ECC4" w14:textId="77777777" w:rsidTr="00014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vMerge w:val="restart"/>
            <w:tcBorders>
              <w:left w:val="nil"/>
              <w:right w:val="nil"/>
            </w:tcBorders>
            <w:vAlign w:val="center"/>
          </w:tcPr>
          <w:p w14:paraId="7D9F3E06" w14:textId="08B290D9" w:rsidR="00813132" w:rsidRPr="003D37AA" w:rsidRDefault="00C50F3C" w:rsidP="00813132">
            <w:pPr>
              <w:pStyle w:val="CuerpoA"/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fEW</w:t>
            </w:r>
            <w:r w:rsidR="00813132" w:rsidRPr="003D37AA">
              <w:rPr>
                <w:rStyle w:val="Ninguno"/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17</w:t>
            </w:r>
          </w:p>
        </w:tc>
        <w:tc>
          <w:tcPr>
            <w:tcW w:w="2551" w:type="dxa"/>
            <w:vMerge w:val="restart"/>
            <w:tcBorders>
              <w:left w:val="nil"/>
              <w:right w:val="nil"/>
            </w:tcBorders>
            <w:vAlign w:val="center"/>
          </w:tcPr>
          <w:p w14:paraId="611B706D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p.Q111* /</w:t>
            </w:r>
          </w:p>
          <w:p w14:paraId="74B4F65D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p.L1120*</w:t>
            </w:r>
          </w:p>
        </w:tc>
        <w:tc>
          <w:tcPr>
            <w:tcW w:w="916" w:type="dxa"/>
            <w:tcBorders>
              <w:left w:val="nil"/>
              <w:right w:val="nil"/>
            </w:tcBorders>
            <w:vAlign w:val="center"/>
          </w:tcPr>
          <w:p w14:paraId="5D5C35C9" w14:textId="4DB03D24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EW26</w:t>
            </w:r>
            <w:r w:rsidR="00C50F3C"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35883E5B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M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14:paraId="46CCF6D6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6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4026380C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</w:t>
            </w:r>
          </w:p>
        </w:tc>
        <w:tc>
          <w:tcPr>
            <w:tcW w:w="2424" w:type="dxa"/>
            <w:tcBorders>
              <w:left w:val="nil"/>
              <w:right w:val="nil"/>
            </w:tcBorders>
            <w:vAlign w:val="center"/>
          </w:tcPr>
          <w:p w14:paraId="15410911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u w:color="00B0F0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ypertransaminasemia.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center"/>
          </w:tcPr>
          <w:p w14:paraId="7B058972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14:paraId="1E76C411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93" w:type="dxa"/>
            <w:tcBorders>
              <w:left w:val="nil"/>
              <w:right w:val="nil"/>
            </w:tcBorders>
            <w:vAlign w:val="center"/>
          </w:tcPr>
          <w:p w14:paraId="4D4C7826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564</w:t>
            </w:r>
          </w:p>
        </w:tc>
        <w:tc>
          <w:tcPr>
            <w:tcW w:w="955" w:type="dxa"/>
            <w:tcBorders>
              <w:left w:val="nil"/>
              <w:right w:val="nil"/>
            </w:tcBorders>
            <w:vAlign w:val="center"/>
          </w:tcPr>
          <w:p w14:paraId="09AA1795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17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14:paraId="5D57776F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F8DC206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strike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ZnA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C59652D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o biochemical remission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C8B5913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6</w:t>
            </w:r>
          </w:p>
        </w:tc>
      </w:tr>
      <w:tr w:rsidR="003D37AA" w:rsidRPr="003D37AA" w14:paraId="48164A76" w14:textId="77777777" w:rsidTr="0001491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vMerge/>
            <w:tcBorders>
              <w:left w:val="nil"/>
              <w:right w:val="nil"/>
            </w:tcBorders>
            <w:vAlign w:val="center"/>
          </w:tcPr>
          <w:p w14:paraId="615C0440" w14:textId="77777777" w:rsidR="00813132" w:rsidRPr="003D37AA" w:rsidRDefault="00813132" w:rsidP="00813132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2551" w:type="dxa"/>
            <w:vMerge/>
            <w:tcBorders>
              <w:left w:val="nil"/>
              <w:right w:val="nil"/>
            </w:tcBorders>
            <w:vAlign w:val="center"/>
          </w:tcPr>
          <w:p w14:paraId="221BFE6B" w14:textId="77777777" w:rsidR="00813132" w:rsidRPr="003D37AA" w:rsidRDefault="00813132" w:rsidP="00813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vAlign w:val="center"/>
          </w:tcPr>
          <w:p w14:paraId="26FC0951" w14:textId="30798F43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  <w:t>EW44</w:t>
            </w:r>
            <w:r w:rsidR="00C50F3C"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2DFE35FA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M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14:paraId="0C699196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7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4902F232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</w:t>
            </w:r>
          </w:p>
        </w:tc>
        <w:tc>
          <w:tcPr>
            <w:tcW w:w="2424" w:type="dxa"/>
            <w:tcBorders>
              <w:left w:val="nil"/>
              <w:right w:val="nil"/>
            </w:tcBorders>
            <w:vAlign w:val="center"/>
          </w:tcPr>
          <w:p w14:paraId="111245AE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u w:color="00B0F0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ypertransaminasemia.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center"/>
          </w:tcPr>
          <w:p w14:paraId="0507CBB4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14:paraId="171E614E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</w:p>
        </w:tc>
        <w:tc>
          <w:tcPr>
            <w:tcW w:w="793" w:type="dxa"/>
            <w:tcBorders>
              <w:left w:val="nil"/>
              <w:right w:val="nil"/>
            </w:tcBorders>
            <w:vAlign w:val="center"/>
          </w:tcPr>
          <w:p w14:paraId="0387A78F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593</w:t>
            </w:r>
          </w:p>
        </w:tc>
        <w:tc>
          <w:tcPr>
            <w:tcW w:w="955" w:type="dxa"/>
            <w:tcBorders>
              <w:left w:val="nil"/>
              <w:right w:val="nil"/>
            </w:tcBorders>
            <w:vAlign w:val="center"/>
          </w:tcPr>
          <w:p w14:paraId="0633D199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18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14:paraId="0CFC9A59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1BA11E9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strike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ZnA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A4DFFB8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o biochemical remission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D581B25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6</w:t>
            </w:r>
          </w:p>
        </w:tc>
      </w:tr>
      <w:tr w:rsidR="003D37AA" w:rsidRPr="003D37AA" w14:paraId="321391F1" w14:textId="77777777" w:rsidTr="00014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left w:val="nil"/>
              <w:right w:val="nil"/>
            </w:tcBorders>
            <w:vAlign w:val="center"/>
          </w:tcPr>
          <w:p w14:paraId="1A33598D" w14:textId="57E79CBD" w:rsidR="00813132" w:rsidRPr="003D37AA" w:rsidRDefault="00C50F3C" w:rsidP="00813132">
            <w:pPr>
              <w:pStyle w:val="CuerpoA"/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s-ES_tradnl"/>
              </w:rPr>
              <w:t>fEW</w:t>
            </w:r>
            <w:r w:rsidR="00813132" w:rsidRPr="003D37AA">
              <w:rPr>
                <w:rStyle w:val="Ninguno"/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s-ES_tradnl"/>
              </w:rPr>
              <w:t>19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3EFF310B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  <w:t>p.Q111* /</w:t>
            </w:r>
          </w:p>
          <w:p w14:paraId="5F093D06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  <w:t>p.R778G</w:t>
            </w:r>
          </w:p>
        </w:tc>
        <w:tc>
          <w:tcPr>
            <w:tcW w:w="916" w:type="dxa"/>
            <w:tcBorders>
              <w:left w:val="nil"/>
              <w:right w:val="nil"/>
            </w:tcBorders>
            <w:vAlign w:val="center"/>
          </w:tcPr>
          <w:p w14:paraId="0076FAB5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  <w:t>EW28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6F7C97F7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M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14:paraId="19DED100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1404AC2B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</w:p>
        </w:tc>
        <w:tc>
          <w:tcPr>
            <w:tcW w:w="2424" w:type="dxa"/>
            <w:tcBorders>
              <w:left w:val="nil"/>
              <w:right w:val="nil"/>
            </w:tcBorders>
            <w:vAlign w:val="center"/>
          </w:tcPr>
          <w:p w14:paraId="124DA5D2" w14:textId="5FF9717D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u w:color="00B0F0"/>
                <w:lang w:val="es-ES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u w:color="00B0F0"/>
                <w:lang w:val="es-ES"/>
              </w:rPr>
              <w:t>Fibrosis (F2-3), h</w:t>
            </w: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ypertransaminasemia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center"/>
          </w:tcPr>
          <w:p w14:paraId="47DF259B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+</w:t>
            </w: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14:paraId="56B28D9D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6</w:t>
            </w:r>
          </w:p>
        </w:tc>
        <w:tc>
          <w:tcPr>
            <w:tcW w:w="793" w:type="dxa"/>
            <w:tcBorders>
              <w:left w:val="nil"/>
              <w:right w:val="nil"/>
            </w:tcBorders>
            <w:vAlign w:val="center"/>
          </w:tcPr>
          <w:p w14:paraId="1AEFA5DE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244</w:t>
            </w:r>
          </w:p>
        </w:tc>
        <w:tc>
          <w:tcPr>
            <w:tcW w:w="955" w:type="dxa"/>
            <w:tcBorders>
              <w:left w:val="nil"/>
              <w:right w:val="nil"/>
            </w:tcBorders>
            <w:vAlign w:val="center"/>
          </w:tcPr>
          <w:p w14:paraId="76BAE35A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17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14:paraId="7AB0EC40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4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0645D7D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ZnAc</w:t>
            </w: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,</w:t>
            </w:r>
          </w:p>
          <w:p w14:paraId="5563898F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trientin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6A1043F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Biochemical remission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A2CC1CC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3</w:t>
            </w:r>
          </w:p>
        </w:tc>
      </w:tr>
      <w:tr w:rsidR="003D37AA" w:rsidRPr="003D37AA" w14:paraId="216D3C09" w14:textId="77777777" w:rsidTr="0001491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left w:val="nil"/>
              <w:right w:val="nil"/>
            </w:tcBorders>
            <w:vAlign w:val="center"/>
          </w:tcPr>
          <w:p w14:paraId="33D2946E" w14:textId="792EE721" w:rsidR="00813132" w:rsidRPr="003D37AA" w:rsidRDefault="00C50F3C" w:rsidP="00813132">
            <w:pPr>
              <w:pStyle w:val="CuerpoA"/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fEW</w:t>
            </w:r>
            <w:r w:rsidR="00813132" w:rsidRPr="003D37AA">
              <w:rPr>
                <w:rStyle w:val="Ninguno"/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20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30951D8C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p.M645R /</w:t>
            </w:r>
          </w:p>
          <w:p w14:paraId="639B58AD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u w:color="00B0F0"/>
              </w:rPr>
              <w:t>c.4124+5G&gt;A</w:t>
            </w:r>
          </w:p>
        </w:tc>
        <w:tc>
          <w:tcPr>
            <w:tcW w:w="916" w:type="dxa"/>
            <w:tcBorders>
              <w:left w:val="nil"/>
              <w:right w:val="nil"/>
            </w:tcBorders>
            <w:vAlign w:val="center"/>
          </w:tcPr>
          <w:p w14:paraId="59A5D65D" w14:textId="1CEBC4A0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EW29</w:t>
            </w:r>
            <w:r w:rsidR="00C50F3C"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4A1D8EBE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M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14:paraId="6AF9EA82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3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10A6751D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</w:t>
            </w:r>
          </w:p>
        </w:tc>
        <w:tc>
          <w:tcPr>
            <w:tcW w:w="2424" w:type="dxa"/>
            <w:tcBorders>
              <w:left w:val="nil"/>
              <w:right w:val="nil"/>
            </w:tcBorders>
            <w:vAlign w:val="center"/>
          </w:tcPr>
          <w:p w14:paraId="5CE7A4FD" w14:textId="17C50042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u w:color="00B0F0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ypertransaminasemia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center"/>
          </w:tcPr>
          <w:p w14:paraId="3DB15461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14:paraId="56FED83E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93" w:type="dxa"/>
            <w:tcBorders>
              <w:left w:val="nil"/>
              <w:right w:val="nil"/>
            </w:tcBorders>
            <w:vAlign w:val="center"/>
          </w:tcPr>
          <w:p w14:paraId="09BA958C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864</w:t>
            </w:r>
          </w:p>
        </w:tc>
        <w:tc>
          <w:tcPr>
            <w:tcW w:w="955" w:type="dxa"/>
            <w:tcBorders>
              <w:left w:val="nil"/>
              <w:right w:val="nil"/>
            </w:tcBorders>
            <w:vAlign w:val="center"/>
          </w:tcPr>
          <w:p w14:paraId="5607D93A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23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14:paraId="062556D9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12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1816EF7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D-Pen +</w:t>
            </w:r>
          </w:p>
          <w:p w14:paraId="3D8AD30C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ZnA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1CF3A9F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Biochemical remission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6088F45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4</w:t>
            </w:r>
          </w:p>
        </w:tc>
      </w:tr>
      <w:tr w:rsidR="003D37AA" w:rsidRPr="003D37AA" w14:paraId="21DFE86F" w14:textId="77777777" w:rsidTr="00014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left w:val="nil"/>
              <w:right w:val="nil"/>
            </w:tcBorders>
            <w:vAlign w:val="center"/>
          </w:tcPr>
          <w:p w14:paraId="76A4E34F" w14:textId="2B219D7B" w:rsidR="00813132" w:rsidRPr="003D37AA" w:rsidRDefault="00C50F3C" w:rsidP="00813132">
            <w:pPr>
              <w:pStyle w:val="CuerpoA"/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fEW</w:t>
            </w:r>
            <w:r w:rsidR="00813132" w:rsidRPr="003D37AA">
              <w:rPr>
                <w:rStyle w:val="Ninguno"/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29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2EB136D3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p.M645R /</w:t>
            </w:r>
          </w:p>
          <w:p w14:paraId="5F91107F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u w:color="00B0F0"/>
              </w:rPr>
              <w:t>c.2447+1G&gt;T</w:t>
            </w:r>
          </w:p>
        </w:tc>
        <w:tc>
          <w:tcPr>
            <w:tcW w:w="916" w:type="dxa"/>
            <w:tcBorders>
              <w:left w:val="nil"/>
              <w:right w:val="nil"/>
            </w:tcBorders>
            <w:vAlign w:val="center"/>
          </w:tcPr>
          <w:p w14:paraId="5B32BBCA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EW45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445B248D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M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14:paraId="77960BD6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4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5251100B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</w:p>
        </w:tc>
        <w:tc>
          <w:tcPr>
            <w:tcW w:w="2424" w:type="dxa"/>
            <w:tcBorders>
              <w:left w:val="nil"/>
              <w:right w:val="nil"/>
            </w:tcBorders>
            <w:vAlign w:val="center"/>
          </w:tcPr>
          <w:p w14:paraId="0AE16737" w14:textId="22CD4664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u w:color="00B0F0"/>
                <w:lang w:val="es-ES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u w:color="00B0F0"/>
                <w:lang w:val="es-ES"/>
              </w:rPr>
              <w:t>Fibrosis (F2-3), h</w:t>
            </w: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ypertransaminasemia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center"/>
          </w:tcPr>
          <w:p w14:paraId="04416E11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-</w:t>
            </w: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14:paraId="5D2847C8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5</w:t>
            </w:r>
          </w:p>
        </w:tc>
        <w:tc>
          <w:tcPr>
            <w:tcW w:w="793" w:type="dxa"/>
            <w:tcBorders>
              <w:left w:val="nil"/>
              <w:right w:val="nil"/>
            </w:tcBorders>
            <w:vAlign w:val="center"/>
          </w:tcPr>
          <w:p w14:paraId="6D56BA0A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405</w:t>
            </w:r>
          </w:p>
        </w:tc>
        <w:tc>
          <w:tcPr>
            <w:tcW w:w="955" w:type="dxa"/>
            <w:tcBorders>
              <w:left w:val="nil"/>
              <w:right w:val="nil"/>
            </w:tcBorders>
            <w:vAlign w:val="center"/>
          </w:tcPr>
          <w:p w14:paraId="332C1189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39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14:paraId="3CA99102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47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02CC434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D-Pen +</w:t>
            </w:r>
          </w:p>
          <w:p w14:paraId="606FEDDC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vitamin B</w:t>
            </w: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104EB23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Biochemical remission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4BD6BDD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6</w:t>
            </w:r>
          </w:p>
        </w:tc>
      </w:tr>
      <w:tr w:rsidR="003D37AA" w:rsidRPr="003D37AA" w14:paraId="3A450940" w14:textId="77777777" w:rsidTr="0001491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left w:val="nil"/>
              <w:right w:val="nil"/>
            </w:tcBorders>
            <w:vAlign w:val="center"/>
          </w:tcPr>
          <w:p w14:paraId="25E4BA93" w14:textId="4357CD83" w:rsidR="00813132" w:rsidRPr="003D37AA" w:rsidRDefault="00813132" w:rsidP="00C50F3C">
            <w:pPr>
              <w:pStyle w:val="CuerpoA"/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fEW30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52D6617C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p.H580Pfs*2 /</w:t>
            </w:r>
          </w:p>
          <w:p w14:paraId="0566A1D9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p.H1069Q</w:t>
            </w:r>
          </w:p>
        </w:tc>
        <w:tc>
          <w:tcPr>
            <w:tcW w:w="916" w:type="dxa"/>
            <w:tcBorders>
              <w:left w:val="nil"/>
              <w:right w:val="nil"/>
            </w:tcBorders>
            <w:vAlign w:val="center"/>
          </w:tcPr>
          <w:p w14:paraId="4D5BC677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EW46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54D9ABC1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W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14:paraId="3D9EF3DD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8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15FE3C94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2</w:t>
            </w:r>
          </w:p>
        </w:tc>
        <w:tc>
          <w:tcPr>
            <w:tcW w:w="2424" w:type="dxa"/>
            <w:tcBorders>
              <w:left w:val="nil"/>
              <w:right w:val="nil"/>
            </w:tcBorders>
            <w:vAlign w:val="center"/>
          </w:tcPr>
          <w:p w14:paraId="5566C4B1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Fibrosis (F3-4).</w:t>
            </w:r>
          </w:p>
          <w:p w14:paraId="6294ACB7" w14:textId="1F9514D6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Dystonia, </w:t>
            </w: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u w:color="00B0F0"/>
              </w:rPr>
              <w:t>postural tremor, dysarthria, dystonic gait,</w:t>
            </w: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psychiatric symptoms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center"/>
          </w:tcPr>
          <w:p w14:paraId="7CB2D054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+</w:t>
            </w: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14:paraId="72EF1D46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793" w:type="dxa"/>
            <w:tcBorders>
              <w:left w:val="nil"/>
              <w:right w:val="nil"/>
            </w:tcBorders>
            <w:vAlign w:val="center"/>
          </w:tcPr>
          <w:p w14:paraId="5A4302E2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955" w:type="dxa"/>
            <w:tcBorders>
              <w:left w:val="nil"/>
              <w:right w:val="nil"/>
            </w:tcBorders>
            <w:vAlign w:val="center"/>
          </w:tcPr>
          <w:p w14:paraId="57D28D10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17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14:paraId="437A8D68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F8FAC84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ZnA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5DA26B5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eurological improvem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D0BD708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</w:tr>
      <w:tr w:rsidR="003D37AA" w:rsidRPr="003D37AA" w14:paraId="6C040CD8" w14:textId="77777777" w:rsidTr="00014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left w:val="nil"/>
              <w:right w:val="nil"/>
            </w:tcBorders>
            <w:vAlign w:val="center"/>
          </w:tcPr>
          <w:p w14:paraId="6CDDA766" w14:textId="72F663C9" w:rsidR="00813132" w:rsidRPr="003D37AA" w:rsidRDefault="00C50F3C" w:rsidP="00813132">
            <w:pPr>
              <w:pStyle w:val="CuerpoA"/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s-ES_tradnl"/>
              </w:rPr>
              <w:t>fEW</w:t>
            </w:r>
            <w:r w:rsidR="00813132" w:rsidRPr="003D37AA">
              <w:rPr>
                <w:rStyle w:val="Ninguno"/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s-ES_tradnl"/>
              </w:rPr>
              <w:t>31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0E6BECFE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  <w:t>p.M645R /</w:t>
            </w:r>
          </w:p>
          <w:p w14:paraId="5D6F8657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u w:color="00B0F0"/>
                <w:lang w:val="es-ES_tradnl"/>
              </w:rPr>
              <w:t>c.4125-1G&gt;C</w:t>
            </w:r>
          </w:p>
        </w:tc>
        <w:tc>
          <w:tcPr>
            <w:tcW w:w="916" w:type="dxa"/>
            <w:tcBorders>
              <w:left w:val="nil"/>
              <w:right w:val="nil"/>
            </w:tcBorders>
            <w:vAlign w:val="center"/>
          </w:tcPr>
          <w:p w14:paraId="1A81AF0B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  <w:t>EW49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7C250100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  <w:t>W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14:paraId="32A44C32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5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640BE2EB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7</w:t>
            </w:r>
          </w:p>
        </w:tc>
        <w:tc>
          <w:tcPr>
            <w:tcW w:w="2424" w:type="dxa"/>
            <w:tcBorders>
              <w:left w:val="nil"/>
              <w:right w:val="nil"/>
            </w:tcBorders>
            <w:vAlign w:val="center"/>
          </w:tcPr>
          <w:p w14:paraId="370D3986" w14:textId="3F89F469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u w:color="00B0F0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ypertransaminasemia</w:t>
            </w: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u w:color="00B0F0"/>
              </w:rPr>
              <w:t>, hypercholesterolemia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center"/>
          </w:tcPr>
          <w:p w14:paraId="11648F97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  <w:t>-</w:t>
            </w: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14:paraId="59E55963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  <w:t>7</w:t>
            </w:r>
          </w:p>
        </w:tc>
        <w:tc>
          <w:tcPr>
            <w:tcW w:w="793" w:type="dxa"/>
            <w:tcBorders>
              <w:left w:val="nil"/>
              <w:right w:val="nil"/>
            </w:tcBorders>
            <w:vAlign w:val="center"/>
          </w:tcPr>
          <w:p w14:paraId="4EA31A62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  <w:t>600</w:t>
            </w:r>
          </w:p>
        </w:tc>
        <w:tc>
          <w:tcPr>
            <w:tcW w:w="955" w:type="dxa"/>
            <w:tcBorders>
              <w:left w:val="nil"/>
              <w:right w:val="nil"/>
            </w:tcBorders>
            <w:vAlign w:val="center"/>
          </w:tcPr>
          <w:p w14:paraId="6237FF43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  <w:t>37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14:paraId="19488921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EC17E06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ZnA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00C6726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  <w:t>Biochemical remission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6DDF4C5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6</w:t>
            </w:r>
          </w:p>
        </w:tc>
      </w:tr>
      <w:tr w:rsidR="003D37AA" w:rsidRPr="003D37AA" w14:paraId="686F6A43" w14:textId="77777777" w:rsidTr="0001491E">
        <w:trPr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left w:val="nil"/>
              <w:right w:val="nil"/>
            </w:tcBorders>
            <w:vAlign w:val="center"/>
          </w:tcPr>
          <w:p w14:paraId="726DAE28" w14:textId="09D9109E" w:rsidR="00813132" w:rsidRPr="003D37AA" w:rsidRDefault="00813132" w:rsidP="00C50F3C">
            <w:pPr>
              <w:pStyle w:val="CuerpoA"/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s-ES_tradnl"/>
              </w:rPr>
              <w:t>fEW33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74BF1FC0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  <w:t>c.1708-1G&gt;A</w:t>
            </w:r>
          </w:p>
          <w:p w14:paraId="63320641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  <w:t>(homozygous)</w:t>
            </w:r>
          </w:p>
        </w:tc>
        <w:tc>
          <w:tcPr>
            <w:tcW w:w="916" w:type="dxa"/>
            <w:tcBorders>
              <w:left w:val="nil"/>
              <w:right w:val="nil"/>
            </w:tcBorders>
            <w:vAlign w:val="center"/>
          </w:tcPr>
          <w:p w14:paraId="1126CF0C" w14:textId="1E89CD42" w:rsidR="00813132" w:rsidRPr="003D37AA" w:rsidRDefault="00813132" w:rsidP="002233CF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  <w:t>EW54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18E1B443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  <w:t>M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14:paraId="25CD2AF5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8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4AF5D0D2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5</w:t>
            </w:r>
          </w:p>
        </w:tc>
        <w:tc>
          <w:tcPr>
            <w:tcW w:w="2424" w:type="dxa"/>
            <w:tcBorders>
              <w:left w:val="nil"/>
              <w:right w:val="nil"/>
            </w:tcBorders>
            <w:vAlign w:val="center"/>
          </w:tcPr>
          <w:p w14:paraId="5358DDA2" w14:textId="514704FC" w:rsidR="00813132" w:rsidRPr="003D37AA" w:rsidRDefault="00813132" w:rsidP="00D6277B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u w:color="00B0F0"/>
                <w:lang w:val="es-ES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Fibrosis (F3-4), h</w:t>
            </w: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ypertransaminasemia</w:t>
            </w: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u w:color="00B0F0"/>
                <w:lang w:val="es-ES"/>
              </w:rPr>
              <w:t xml:space="preserve">, hypercholesterolemia. </w:t>
            </w: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 xml:space="preserve">Parkinsonian </w:t>
            </w:r>
            <w:r w:rsidR="00D6277B"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syndrome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center"/>
          </w:tcPr>
          <w:p w14:paraId="133B656C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+</w:t>
            </w: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14:paraId="68AEA458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17</w:t>
            </w:r>
          </w:p>
        </w:tc>
        <w:tc>
          <w:tcPr>
            <w:tcW w:w="793" w:type="dxa"/>
            <w:tcBorders>
              <w:left w:val="nil"/>
              <w:right w:val="nil"/>
            </w:tcBorders>
            <w:vAlign w:val="center"/>
          </w:tcPr>
          <w:p w14:paraId="0EE3A215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955" w:type="dxa"/>
            <w:tcBorders>
              <w:left w:val="nil"/>
              <w:right w:val="nil"/>
            </w:tcBorders>
            <w:vAlign w:val="center"/>
          </w:tcPr>
          <w:p w14:paraId="4DCDB880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86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14:paraId="682BDB2B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59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583E433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ZnA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FD661BA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eurological improvem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E6FF74F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4</w:t>
            </w:r>
          </w:p>
        </w:tc>
      </w:tr>
      <w:tr w:rsidR="003D37AA" w:rsidRPr="003D37AA" w14:paraId="3598CA0D" w14:textId="77777777" w:rsidTr="00014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left w:val="nil"/>
              <w:right w:val="nil"/>
            </w:tcBorders>
            <w:vAlign w:val="center"/>
          </w:tcPr>
          <w:p w14:paraId="154C8102" w14:textId="1BAD39F2" w:rsidR="00813132" w:rsidRPr="003D37AA" w:rsidRDefault="00C50F3C" w:rsidP="00813132">
            <w:pPr>
              <w:pStyle w:val="CuerpoA"/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fEW</w:t>
            </w:r>
            <w:r w:rsidR="00813132" w:rsidRPr="003D37AA">
              <w:rPr>
                <w:rStyle w:val="Ninguno"/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36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32FDD616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u w:color="C0504D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u w:color="C0504D"/>
              </w:rPr>
              <w:t>p.I1311T /</w:t>
            </w:r>
          </w:p>
          <w:p w14:paraId="4F0AD1D9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u w:color="C0504D"/>
              </w:rPr>
              <w:t>p.G1086Rfs*32+p.L1120*</w:t>
            </w:r>
          </w:p>
        </w:tc>
        <w:tc>
          <w:tcPr>
            <w:tcW w:w="916" w:type="dxa"/>
            <w:tcBorders>
              <w:left w:val="nil"/>
              <w:right w:val="nil"/>
            </w:tcBorders>
            <w:vAlign w:val="center"/>
          </w:tcPr>
          <w:p w14:paraId="6D215316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EW58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327D6A5B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M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14:paraId="1065E62D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9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303BF9E8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3</w:t>
            </w:r>
          </w:p>
        </w:tc>
        <w:tc>
          <w:tcPr>
            <w:tcW w:w="2424" w:type="dxa"/>
            <w:tcBorders>
              <w:left w:val="nil"/>
              <w:right w:val="nil"/>
            </w:tcBorders>
            <w:vAlign w:val="center"/>
          </w:tcPr>
          <w:p w14:paraId="07EEFD8B" w14:textId="67AB6255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Hypertransaminasemia. Tremor, dystonia, dysarthria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center"/>
          </w:tcPr>
          <w:p w14:paraId="7681832D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+</w:t>
            </w: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14:paraId="619252B3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left w:val="nil"/>
              <w:right w:val="nil"/>
            </w:tcBorders>
            <w:vAlign w:val="center"/>
          </w:tcPr>
          <w:p w14:paraId="457B98E2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955" w:type="dxa"/>
            <w:tcBorders>
              <w:left w:val="nil"/>
              <w:right w:val="nil"/>
            </w:tcBorders>
            <w:vAlign w:val="center"/>
          </w:tcPr>
          <w:p w14:paraId="31A4F99C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/>
                <w:color w:val="auto"/>
                <w:sz w:val="18"/>
                <w:szCs w:val="18"/>
              </w:rPr>
              <w:t>&lt; 20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14:paraId="2108918B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0C439FE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ZnA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2F19D76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o neurological improvem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A32B00D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8</w:t>
            </w:r>
          </w:p>
        </w:tc>
      </w:tr>
      <w:tr w:rsidR="003D37AA" w:rsidRPr="003D37AA" w14:paraId="52FADBDF" w14:textId="77777777" w:rsidTr="0001491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left w:val="nil"/>
              <w:right w:val="nil"/>
            </w:tcBorders>
            <w:vAlign w:val="center"/>
          </w:tcPr>
          <w:p w14:paraId="418C1AB5" w14:textId="76C210B2" w:rsidR="00813132" w:rsidRPr="003D37AA" w:rsidRDefault="00C50F3C" w:rsidP="00813132">
            <w:pPr>
              <w:pStyle w:val="CuerpoA"/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s-ES_tradnl"/>
              </w:rPr>
              <w:t>fEW</w:t>
            </w:r>
            <w:r w:rsidR="00813132" w:rsidRPr="003D37AA">
              <w:rPr>
                <w:rStyle w:val="Ninguno"/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s-ES_tradnl"/>
              </w:rPr>
              <w:t>37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36E95E42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u w:color="00B0F0"/>
                <w:lang w:val="es-ES_tradnl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u w:color="00B0F0"/>
                <w:lang w:val="es-ES_tradnl"/>
              </w:rPr>
              <w:t>c.1708-1G&gt;A</w:t>
            </w:r>
          </w:p>
          <w:p w14:paraId="31D1CEE9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  <w:t>(homozygous)</w:t>
            </w:r>
          </w:p>
        </w:tc>
        <w:tc>
          <w:tcPr>
            <w:tcW w:w="916" w:type="dxa"/>
            <w:tcBorders>
              <w:left w:val="nil"/>
              <w:right w:val="nil"/>
            </w:tcBorders>
            <w:vAlign w:val="center"/>
          </w:tcPr>
          <w:p w14:paraId="58FB9EAE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EW62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4803517A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  <w:t>M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14:paraId="42598E1C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2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00ADAB62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8</w:t>
            </w:r>
          </w:p>
        </w:tc>
        <w:tc>
          <w:tcPr>
            <w:tcW w:w="2424" w:type="dxa"/>
            <w:tcBorders>
              <w:left w:val="nil"/>
              <w:right w:val="nil"/>
            </w:tcBorders>
            <w:vAlign w:val="center"/>
          </w:tcPr>
          <w:p w14:paraId="21946E99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Hypertransaminasemia.</w:t>
            </w:r>
          </w:p>
          <w:p w14:paraId="5663AC90" w14:textId="0B4CF811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Dystonia, psychiatric symptoms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center"/>
          </w:tcPr>
          <w:p w14:paraId="48DFF281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+</w:t>
            </w: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14:paraId="52672D75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12</w:t>
            </w:r>
          </w:p>
        </w:tc>
        <w:tc>
          <w:tcPr>
            <w:tcW w:w="793" w:type="dxa"/>
            <w:tcBorders>
              <w:left w:val="nil"/>
              <w:right w:val="nil"/>
            </w:tcBorders>
            <w:vAlign w:val="center"/>
          </w:tcPr>
          <w:p w14:paraId="5B47BF3D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955" w:type="dxa"/>
            <w:tcBorders>
              <w:left w:val="nil"/>
              <w:right w:val="nil"/>
            </w:tcBorders>
            <w:vAlign w:val="center"/>
          </w:tcPr>
          <w:p w14:paraId="6A8069EA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46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14:paraId="5B6C1F48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112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DF8EEDC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ZnA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1F068BB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o neurological improvem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EEE9C9B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</w:p>
        </w:tc>
      </w:tr>
      <w:tr w:rsidR="003D37AA" w:rsidRPr="003D37AA" w14:paraId="042270CC" w14:textId="77777777" w:rsidTr="00014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left w:val="nil"/>
              <w:right w:val="nil"/>
            </w:tcBorders>
            <w:vAlign w:val="center"/>
          </w:tcPr>
          <w:p w14:paraId="7CD1D3B3" w14:textId="4D6668ED" w:rsidR="00813132" w:rsidRPr="003D37AA" w:rsidRDefault="00C50F3C" w:rsidP="00813132">
            <w:pPr>
              <w:pStyle w:val="CuerpoA"/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fEW</w:t>
            </w:r>
            <w:r w:rsidR="00813132" w:rsidRPr="003D37AA">
              <w:rPr>
                <w:rStyle w:val="Ninguno"/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38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18B36421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p.M645R /</w:t>
            </w:r>
          </w:p>
          <w:p w14:paraId="35150142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p.R778W</w:t>
            </w:r>
          </w:p>
        </w:tc>
        <w:tc>
          <w:tcPr>
            <w:tcW w:w="916" w:type="dxa"/>
            <w:tcBorders>
              <w:left w:val="nil"/>
              <w:right w:val="nil"/>
            </w:tcBorders>
            <w:vAlign w:val="center"/>
          </w:tcPr>
          <w:p w14:paraId="01DE0E75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EW65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3EDD4AF0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M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14:paraId="4A90A804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6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2A8A6F3B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8</w:t>
            </w:r>
          </w:p>
        </w:tc>
        <w:tc>
          <w:tcPr>
            <w:tcW w:w="2424" w:type="dxa"/>
            <w:tcBorders>
              <w:left w:val="nil"/>
              <w:right w:val="nil"/>
            </w:tcBorders>
            <w:vAlign w:val="center"/>
          </w:tcPr>
          <w:p w14:paraId="1BD9F2BE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u w:color="00B0F0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irrhosis, hypertransaminasemia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center"/>
          </w:tcPr>
          <w:p w14:paraId="1342215E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14:paraId="6B06CB6B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8</w:t>
            </w:r>
          </w:p>
        </w:tc>
        <w:tc>
          <w:tcPr>
            <w:tcW w:w="793" w:type="dxa"/>
            <w:tcBorders>
              <w:left w:val="nil"/>
              <w:right w:val="nil"/>
            </w:tcBorders>
            <w:vAlign w:val="center"/>
          </w:tcPr>
          <w:p w14:paraId="7EB6B184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955" w:type="dxa"/>
            <w:tcBorders>
              <w:left w:val="nil"/>
              <w:right w:val="nil"/>
            </w:tcBorders>
            <w:vAlign w:val="center"/>
          </w:tcPr>
          <w:p w14:paraId="41C519A7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40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14:paraId="4175E985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38C6297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ZnA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BAF1B71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Biochemical remission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7BC76B3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4</w:t>
            </w:r>
          </w:p>
        </w:tc>
      </w:tr>
      <w:tr w:rsidR="003D37AA" w:rsidRPr="003D37AA" w14:paraId="7C5680C0" w14:textId="77777777" w:rsidTr="0001491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vMerge w:val="restart"/>
            <w:tcBorders>
              <w:left w:val="nil"/>
              <w:right w:val="nil"/>
            </w:tcBorders>
            <w:vAlign w:val="center"/>
          </w:tcPr>
          <w:p w14:paraId="384DE554" w14:textId="5DB3CF4C" w:rsidR="00813132" w:rsidRPr="003D37AA" w:rsidRDefault="00C50F3C" w:rsidP="00813132">
            <w:pPr>
              <w:pStyle w:val="CuerpoA"/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s-ES_tradnl"/>
              </w:rPr>
              <w:t>fEW</w:t>
            </w:r>
            <w:r w:rsidR="00813132" w:rsidRPr="003D37AA">
              <w:rPr>
                <w:rStyle w:val="Ninguno"/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s-ES_tradnl"/>
              </w:rPr>
              <w:t>39</w:t>
            </w:r>
          </w:p>
        </w:tc>
        <w:tc>
          <w:tcPr>
            <w:tcW w:w="2551" w:type="dxa"/>
            <w:vMerge w:val="restart"/>
            <w:tcBorders>
              <w:left w:val="nil"/>
              <w:right w:val="nil"/>
            </w:tcBorders>
            <w:vAlign w:val="center"/>
          </w:tcPr>
          <w:p w14:paraId="1F63893B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  <w:t>p.R778G /</w:t>
            </w:r>
          </w:p>
          <w:p w14:paraId="48945B60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  <w:t>p.N1324S</w:t>
            </w:r>
          </w:p>
        </w:tc>
        <w:tc>
          <w:tcPr>
            <w:tcW w:w="916" w:type="dxa"/>
            <w:tcBorders>
              <w:left w:val="nil"/>
              <w:right w:val="nil"/>
            </w:tcBorders>
            <w:vAlign w:val="center"/>
          </w:tcPr>
          <w:p w14:paraId="7E823B87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EW66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65329916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  <w:t>W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14:paraId="6127C253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9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4D56C21E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</w:t>
            </w:r>
          </w:p>
        </w:tc>
        <w:tc>
          <w:tcPr>
            <w:tcW w:w="2424" w:type="dxa"/>
            <w:tcBorders>
              <w:left w:val="nil"/>
              <w:right w:val="nil"/>
            </w:tcBorders>
            <w:vAlign w:val="center"/>
          </w:tcPr>
          <w:p w14:paraId="1461DC2E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irrhosis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center"/>
          </w:tcPr>
          <w:p w14:paraId="09489E0A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14:paraId="41E3AA7E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6</w:t>
            </w:r>
          </w:p>
        </w:tc>
        <w:tc>
          <w:tcPr>
            <w:tcW w:w="793" w:type="dxa"/>
            <w:tcBorders>
              <w:left w:val="nil"/>
              <w:right w:val="nil"/>
            </w:tcBorders>
            <w:vAlign w:val="center"/>
          </w:tcPr>
          <w:p w14:paraId="56107AD7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955" w:type="dxa"/>
            <w:tcBorders>
              <w:left w:val="nil"/>
              <w:right w:val="nil"/>
            </w:tcBorders>
            <w:vAlign w:val="center"/>
          </w:tcPr>
          <w:p w14:paraId="5145667E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14:paraId="6E79C830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101C02A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ZnA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B35E64C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Asymptomatic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DD0BFAF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</w:tr>
      <w:tr w:rsidR="003D37AA" w:rsidRPr="003D37AA" w14:paraId="5A9A1742" w14:textId="77777777" w:rsidTr="00014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vMerge/>
            <w:tcBorders>
              <w:left w:val="nil"/>
              <w:right w:val="nil"/>
            </w:tcBorders>
            <w:vAlign w:val="center"/>
          </w:tcPr>
          <w:p w14:paraId="1D964069" w14:textId="77777777" w:rsidR="00813132" w:rsidRPr="003D37AA" w:rsidRDefault="00813132" w:rsidP="00813132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vMerge/>
            <w:tcBorders>
              <w:left w:val="nil"/>
              <w:right w:val="nil"/>
            </w:tcBorders>
            <w:vAlign w:val="center"/>
          </w:tcPr>
          <w:p w14:paraId="2831BCF6" w14:textId="77777777" w:rsidR="00813132" w:rsidRPr="003D37AA" w:rsidRDefault="00813132" w:rsidP="00813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vAlign w:val="center"/>
          </w:tcPr>
          <w:p w14:paraId="172AE16B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EW67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63167440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M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14:paraId="6F76A5CC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0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35C36830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</w:p>
        </w:tc>
        <w:tc>
          <w:tcPr>
            <w:tcW w:w="2424" w:type="dxa"/>
            <w:tcBorders>
              <w:left w:val="nil"/>
              <w:right w:val="nil"/>
            </w:tcBorders>
            <w:vAlign w:val="center"/>
          </w:tcPr>
          <w:p w14:paraId="2480D4A1" w14:textId="4451972F" w:rsidR="00813132" w:rsidRPr="003D37AA" w:rsidRDefault="00813132" w:rsidP="00D6277B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ypertransaminasemia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center"/>
          </w:tcPr>
          <w:p w14:paraId="7D69DA22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14:paraId="60E24CA6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793" w:type="dxa"/>
            <w:tcBorders>
              <w:left w:val="nil"/>
              <w:right w:val="nil"/>
            </w:tcBorders>
            <w:vAlign w:val="center"/>
          </w:tcPr>
          <w:p w14:paraId="64A377B6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955" w:type="dxa"/>
            <w:tcBorders>
              <w:left w:val="nil"/>
              <w:right w:val="nil"/>
            </w:tcBorders>
            <w:vAlign w:val="center"/>
          </w:tcPr>
          <w:p w14:paraId="6E34612C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14:paraId="6A80CFF0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14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AB62D3C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D-Pe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9F24B15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Asymptomatic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F37613D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</w:tr>
      <w:tr w:rsidR="003D37AA" w:rsidRPr="003D37AA" w14:paraId="33134419" w14:textId="77777777" w:rsidTr="0001491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vMerge/>
            <w:tcBorders>
              <w:left w:val="nil"/>
              <w:right w:val="nil"/>
            </w:tcBorders>
            <w:vAlign w:val="center"/>
          </w:tcPr>
          <w:p w14:paraId="647B1E5C" w14:textId="77777777" w:rsidR="00813132" w:rsidRPr="003D37AA" w:rsidRDefault="00813132" w:rsidP="00813132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vMerge/>
            <w:tcBorders>
              <w:left w:val="nil"/>
              <w:right w:val="nil"/>
            </w:tcBorders>
            <w:vAlign w:val="center"/>
          </w:tcPr>
          <w:p w14:paraId="62489207" w14:textId="77777777" w:rsidR="00813132" w:rsidRPr="003D37AA" w:rsidRDefault="00813132" w:rsidP="008131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vAlign w:val="center"/>
          </w:tcPr>
          <w:p w14:paraId="1516F1E2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EW68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2C4A2EB0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W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14:paraId="34EDE9A2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4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2628C192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</w:t>
            </w:r>
          </w:p>
        </w:tc>
        <w:tc>
          <w:tcPr>
            <w:tcW w:w="2424" w:type="dxa"/>
            <w:tcBorders>
              <w:left w:val="nil"/>
              <w:right w:val="nil"/>
            </w:tcBorders>
            <w:vAlign w:val="center"/>
          </w:tcPr>
          <w:p w14:paraId="0496D017" w14:textId="2266154E" w:rsidR="00813132" w:rsidRPr="003D37AA" w:rsidRDefault="00813132" w:rsidP="00D6277B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ypertransaminasemia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center"/>
          </w:tcPr>
          <w:p w14:paraId="28B9B1DD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14:paraId="76E924E7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793" w:type="dxa"/>
            <w:tcBorders>
              <w:left w:val="nil"/>
              <w:right w:val="nil"/>
            </w:tcBorders>
            <w:vAlign w:val="center"/>
          </w:tcPr>
          <w:p w14:paraId="6939A5E8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955" w:type="dxa"/>
            <w:tcBorders>
              <w:left w:val="nil"/>
              <w:right w:val="nil"/>
            </w:tcBorders>
            <w:vAlign w:val="center"/>
          </w:tcPr>
          <w:p w14:paraId="639E9603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14:paraId="55EDDE09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14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16BDD28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D-Pe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21011DC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Asymptomatic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D8A05F3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</w:tr>
      <w:tr w:rsidR="003D37AA" w:rsidRPr="003D37AA" w14:paraId="257E1EAF" w14:textId="77777777" w:rsidTr="00014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vMerge/>
            <w:tcBorders>
              <w:left w:val="nil"/>
              <w:right w:val="nil"/>
            </w:tcBorders>
            <w:vAlign w:val="center"/>
          </w:tcPr>
          <w:p w14:paraId="052840A3" w14:textId="77777777" w:rsidR="00813132" w:rsidRPr="003D37AA" w:rsidRDefault="00813132" w:rsidP="00813132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2551" w:type="dxa"/>
            <w:vMerge/>
            <w:tcBorders>
              <w:left w:val="nil"/>
              <w:right w:val="nil"/>
            </w:tcBorders>
            <w:vAlign w:val="center"/>
          </w:tcPr>
          <w:p w14:paraId="7444609D" w14:textId="77777777" w:rsidR="00813132" w:rsidRPr="003D37AA" w:rsidRDefault="00813132" w:rsidP="00813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vAlign w:val="center"/>
          </w:tcPr>
          <w:p w14:paraId="7E3B5819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EW69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45AFBB08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  <w:t>W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14:paraId="01A6F6CE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9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7D56E897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2424" w:type="dxa"/>
            <w:tcBorders>
              <w:left w:val="nil"/>
              <w:right w:val="nil"/>
            </w:tcBorders>
            <w:vAlign w:val="center"/>
          </w:tcPr>
          <w:p w14:paraId="0A25EC0F" w14:textId="3142EDD0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u w:color="00B0F0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ild </w:t>
            </w: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ypertransaminasemia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center"/>
          </w:tcPr>
          <w:p w14:paraId="6BDDBC8F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14:paraId="3497B43C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793" w:type="dxa"/>
            <w:tcBorders>
              <w:left w:val="nil"/>
              <w:right w:val="nil"/>
            </w:tcBorders>
            <w:vAlign w:val="center"/>
          </w:tcPr>
          <w:p w14:paraId="3AEA260F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955" w:type="dxa"/>
            <w:tcBorders>
              <w:left w:val="nil"/>
              <w:right w:val="nil"/>
            </w:tcBorders>
            <w:vAlign w:val="center"/>
          </w:tcPr>
          <w:p w14:paraId="43C2D322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14:paraId="242A9658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15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0D68364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D-Pe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07B4981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o biochemical remission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4BF99DA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</w:tr>
      <w:tr w:rsidR="003D37AA" w:rsidRPr="003D37AA" w14:paraId="456FB5A0" w14:textId="77777777" w:rsidTr="0001491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vMerge w:val="restart"/>
            <w:tcBorders>
              <w:left w:val="nil"/>
              <w:right w:val="nil"/>
            </w:tcBorders>
            <w:vAlign w:val="center"/>
          </w:tcPr>
          <w:p w14:paraId="726BD4EC" w14:textId="3A6EF309" w:rsidR="00813132" w:rsidRPr="003D37AA" w:rsidRDefault="00C50F3C" w:rsidP="00813132">
            <w:pPr>
              <w:pStyle w:val="CuerpoA"/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s-ES_tradnl"/>
              </w:rPr>
              <w:lastRenderedPageBreak/>
              <w:t>fEW</w:t>
            </w:r>
            <w:r w:rsidR="00813132" w:rsidRPr="003D37AA">
              <w:rPr>
                <w:rStyle w:val="Ninguno"/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s-ES_tradnl"/>
              </w:rPr>
              <w:t>40</w:t>
            </w:r>
          </w:p>
        </w:tc>
        <w:tc>
          <w:tcPr>
            <w:tcW w:w="2551" w:type="dxa"/>
            <w:vMerge w:val="restart"/>
            <w:tcBorders>
              <w:left w:val="nil"/>
              <w:right w:val="nil"/>
            </w:tcBorders>
            <w:vAlign w:val="center"/>
          </w:tcPr>
          <w:p w14:paraId="2DD4482A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  <w:t>c.51+4A&gt;T /</w:t>
            </w:r>
          </w:p>
          <w:p w14:paraId="43E1326C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  <w:t>p.L1120*</w:t>
            </w:r>
          </w:p>
        </w:tc>
        <w:tc>
          <w:tcPr>
            <w:tcW w:w="916" w:type="dxa"/>
            <w:tcBorders>
              <w:left w:val="nil"/>
              <w:right w:val="nil"/>
            </w:tcBorders>
            <w:vAlign w:val="center"/>
          </w:tcPr>
          <w:p w14:paraId="315837CC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EW70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2061496E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  <w:t>W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14:paraId="4F4ABCE7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2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013DCFC0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2424" w:type="dxa"/>
            <w:tcBorders>
              <w:left w:val="nil"/>
              <w:right w:val="nil"/>
            </w:tcBorders>
            <w:vAlign w:val="center"/>
          </w:tcPr>
          <w:p w14:paraId="3B57A675" w14:textId="72001E47" w:rsidR="00813132" w:rsidRPr="003D37AA" w:rsidRDefault="00813132" w:rsidP="00D6277B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u w:color="00B0F0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ypertransaminasemia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center"/>
          </w:tcPr>
          <w:p w14:paraId="2C99A8B4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14:paraId="1DE9CA4C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793" w:type="dxa"/>
            <w:tcBorders>
              <w:left w:val="nil"/>
              <w:right w:val="nil"/>
            </w:tcBorders>
            <w:vAlign w:val="center"/>
          </w:tcPr>
          <w:p w14:paraId="2D029556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955" w:type="dxa"/>
            <w:tcBorders>
              <w:left w:val="nil"/>
              <w:right w:val="nil"/>
            </w:tcBorders>
            <w:vAlign w:val="center"/>
          </w:tcPr>
          <w:p w14:paraId="5727C1E8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41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14:paraId="2B46CDEE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4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656E579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ZnA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EAE2DC5" w14:textId="1A4A6F73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o biochemical remission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B1EBE19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</w:tr>
      <w:tr w:rsidR="003D37AA" w:rsidRPr="003D37AA" w14:paraId="18745E5C" w14:textId="77777777" w:rsidTr="00014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vMerge/>
            <w:tcBorders>
              <w:left w:val="nil"/>
              <w:right w:val="nil"/>
            </w:tcBorders>
            <w:vAlign w:val="center"/>
          </w:tcPr>
          <w:p w14:paraId="69978E38" w14:textId="77777777" w:rsidR="00813132" w:rsidRPr="003D37AA" w:rsidRDefault="00813132" w:rsidP="00813132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2551" w:type="dxa"/>
            <w:vMerge/>
            <w:tcBorders>
              <w:left w:val="nil"/>
              <w:right w:val="nil"/>
            </w:tcBorders>
            <w:vAlign w:val="center"/>
          </w:tcPr>
          <w:p w14:paraId="7637E50A" w14:textId="77777777" w:rsidR="00813132" w:rsidRPr="003D37AA" w:rsidRDefault="00813132" w:rsidP="00813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vAlign w:val="center"/>
          </w:tcPr>
          <w:p w14:paraId="595AA3A6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EW71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0544EA41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M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14:paraId="3FDB7603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6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614B25FB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</w:t>
            </w:r>
          </w:p>
        </w:tc>
        <w:tc>
          <w:tcPr>
            <w:tcW w:w="2424" w:type="dxa"/>
            <w:tcBorders>
              <w:left w:val="nil"/>
              <w:right w:val="nil"/>
            </w:tcBorders>
            <w:vAlign w:val="center"/>
          </w:tcPr>
          <w:p w14:paraId="1AFD06AC" w14:textId="10429479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u w:color="00B0F0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ypertransaminasemia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center"/>
          </w:tcPr>
          <w:p w14:paraId="77F5AAF4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14:paraId="26AC54DE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793" w:type="dxa"/>
            <w:tcBorders>
              <w:left w:val="nil"/>
              <w:right w:val="nil"/>
            </w:tcBorders>
            <w:vAlign w:val="center"/>
          </w:tcPr>
          <w:p w14:paraId="3C4096CD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955" w:type="dxa"/>
            <w:tcBorders>
              <w:left w:val="nil"/>
              <w:right w:val="nil"/>
            </w:tcBorders>
            <w:vAlign w:val="center"/>
          </w:tcPr>
          <w:p w14:paraId="14E5FB43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6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14:paraId="55E4E313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40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8E83069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ZnA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E960430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o biochemical remission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C2B6953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</w:tr>
      <w:tr w:rsidR="003D37AA" w:rsidRPr="003D37AA" w14:paraId="077876C7" w14:textId="77777777" w:rsidTr="0001491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vMerge w:val="restart"/>
            <w:tcBorders>
              <w:left w:val="nil"/>
              <w:right w:val="nil"/>
            </w:tcBorders>
            <w:vAlign w:val="center"/>
          </w:tcPr>
          <w:p w14:paraId="4354B4A8" w14:textId="0D37739D" w:rsidR="00813132" w:rsidRPr="003D37AA" w:rsidRDefault="00C50F3C" w:rsidP="00813132">
            <w:pPr>
              <w:pStyle w:val="CuerpoA"/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s-ES_tradnl"/>
              </w:rPr>
              <w:t>fEW</w:t>
            </w:r>
            <w:r w:rsidR="00813132" w:rsidRPr="003D37AA">
              <w:rPr>
                <w:rStyle w:val="Ninguno"/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s-ES_tradnl"/>
              </w:rPr>
              <w:t>44</w:t>
            </w:r>
          </w:p>
        </w:tc>
        <w:tc>
          <w:tcPr>
            <w:tcW w:w="2551" w:type="dxa"/>
            <w:vMerge w:val="restart"/>
            <w:tcBorders>
              <w:left w:val="nil"/>
              <w:right w:val="nil"/>
            </w:tcBorders>
            <w:vAlign w:val="center"/>
          </w:tcPr>
          <w:p w14:paraId="23A36494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  <w:t>p.G85V /</w:t>
            </w:r>
          </w:p>
          <w:p w14:paraId="4E56498C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  <w:t>p.H1069Q</w:t>
            </w:r>
          </w:p>
        </w:tc>
        <w:tc>
          <w:tcPr>
            <w:tcW w:w="916" w:type="dxa"/>
            <w:tcBorders>
              <w:left w:val="nil"/>
              <w:right w:val="nil"/>
            </w:tcBorders>
            <w:vAlign w:val="center"/>
          </w:tcPr>
          <w:p w14:paraId="5F505A25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  <w:t>EW77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289F38ED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  <w:t>W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14:paraId="7F579CC2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9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5F25B550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8</w:t>
            </w:r>
          </w:p>
        </w:tc>
        <w:tc>
          <w:tcPr>
            <w:tcW w:w="2424" w:type="dxa"/>
            <w:tcBorders>
              <w:left w:val="nil"/>
              <w:right w:val="nil"/>
            </w:tcBorders>
            <w:vAlign w:val="center"/>
          </w:tcPr>
          <w:p w14:paraId="44A99B33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Cirrhosis (F4), steatosis, acute hepatic failure.</w:t>
            </w:r>
          </w:p>
          <w:p w14:paraId="39B3C4E6" w14:textId="7AB8040A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Dystonia, </w:t>
            </w: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u w:color="FF0000"/>
              </w:rPr>
              <w:t>psychiatric symptoms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center"/>
          </w:tcPr>
          <w:p w14:paraId="40958F6F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+</w:t>
            </w: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14:paraId="44AC7409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16</w:t>
            </w:r>
          </w:p>
        </w:tc>
        <w:tc>
          <w:tcPr>
            <w:tcW w:w="793" w:type="dxa"/>
            <w:tcBorders>
              <w:left w:val="nil"/>
              <w:right w:val="nil"/>
            </w:tcBorders>
            <w:vAlign w:val="center"/>
          </w:tcPr>
          <w:p w14:paraId="26EC4786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955" w:type="dxa"/>
            <w:tcBorders>
              <w:left w:val="nil"/>
              <w:right w:val="nil"/>
            </w:tcBorders>
            <w:vAlign w:val="center"/>
          </w:tcPr>
          <w:p w14:paraId="5180B9BE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50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14:paraId="52629499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53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AEBA4F9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D-Pe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D24B3CF" w14:textId="0C9FF856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Biochemical remission</w:t>
            </w:r>
            <w:r w:rsidR="008B0B61"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</w:p>
          <w:p w14:paraId="7412CD62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eurological improvem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05E29DB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</w:p>
        </w:tc>
      </w:tr>
      <w:tr w:rsidR="003D37AA" w:rsidRPr="003D37AA" w14:paraId="40D46676" w14:textId="77777777" w:rsidTr="00014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vMerge/>
            <w:tcBorders>
              <w:left w:val="nil"/>
              <w:right w:val="nil"/>
            </w:tcBorders>
            <w:vAlign w:val="center"/>
          </w:tcPr>
          <w:p w14:paraId="337156F5" w14:textId="77777777" w:rsidR="00813132" w:rsidRPr="003D37AA" w:rsidRDefault="00813132" w:rsidP="00813132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2551" w:type="dxa"/>
            <w:vMerge/>
            <w:tcBorders>
              <w:left w:val="nil"/>
              <w:right w:val="nil"/>
            </w:tcBorders>
            <w:vAlign w:val="center"/>
          </w:tcPr>
          <w:p w14:paraId="1E21C45B" w14:textId="77777777" w:rsidR="00813132" w:rsidRPr="003D37AA" w:rsidRDefault="00813132" w:rsidP="00813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6" w:type="dxa"/>
            <w:tcBorders>
              <w:left w:val="nil"/>
              <w:right w:val="nil"/>
            </w:tcBorders>
            <w:vAlign w:val="center"/>
          </w:tcPr>
          <w:p w14:paraId="10769840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EW90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30BB83C7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W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14:paraId="24BB296F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9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3B314D62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7</w:t>
            </w:r>
          </w:p>
        </w:tc>
        <w:tc>
          <w:tcPr>
            <w:tcW w:w="2424" w:type="dxa"/>
            <w:tcBorders>
              <w:left w:val="nil"/>
              <w:right w:val="nil"/>
            </w:tcBorders>
            <w:vAlign w:val="center"/>
          </w:tcPr>
          <w:p w14:paraId="6D727C12" w14:textId="35393C06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u w:color="00B0F0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u w:color="00B0F0"/>
              </w:rPr>
              <w:t xml:space="preserve">Fibrosis (F2-3), </w:t>
            </w: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steatosis, </w:t>
            </w: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ypertransaminasemia.</w:t>
            </w: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u w:color="00B0F0"/>
              </w:rPr>
              <w:t xml:space="preserve"> </w:t>
            </w: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u w:color="FF0000"/>
              </w:rPr>
              <w:t>Dystonia, instability, dysarthria, dysphagia, psychiatric symptoms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center"/>
          </w:tcPr>
          <w:p w14:paraId="5C0EA5B7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+</w:t>
            </w: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14:paraId="38F83BF7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</w:p>
        </w:tc>
        <w:tc>
          <w:tcPr>
            <w:tcW w:w="793" w:type="dxa"/>
            <w:tcBorders>
              <w:left w:val="nil"/>
              <w:right w:val="nil"/>
            </w:tcBorders>
            <w:vAlign w:val="center"/>
          </w:tcPr>
          <w:p w14:paraId="26214E72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955" w:type="dxa"/>
            <w:tcBorders>
              <w:left w:val="nil"/>
              <w:right w:val="nil"/>
            </w:tcBorders>
            <w:vAlign w:val="center"/>
          </w:tcPr>
          <w:p w14:paraId="66CB2B7A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15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14:paraId="1B4FCCC7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F6F9F85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ZnA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847981E" w14:textId="11ACDB5E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Biochemical remission</w:t>
            </w:r>
            <w:r w:rsidR="008B0B61"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</w:p>
          <w:p w14:paraId="4DA398D4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eurological improvement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82AE65E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</w:p>
        </w:tc>
      </w:tr>
      <w:tr w:rsidR="003D37AA" w:rsidRPr="003D37AA" w14:paraId="367E2F3B" w14:textId="77777777" w:rsidTr="0001491E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left w:val="nil"/>
              <w:right w:val="nil"/>
            </w:tcBorders>
            <w:vAlign w:val="center"/>
          </w:tcPr>
          <w:p w14:paraId="2F6B8D31" w14:textId="07108220" w:rsidR="00813132" w:rsidRPr="003D37AA" w:rsidRDefault="00813132" w:rsidP="00C50F3C">
            <w:pPr>
              <w:pStyle w:val="CuerpoA"/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fEW59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4C145FDA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p.M645R /</w:t>
            </w:r>
          </w:p>
          <w:p w14:paraId="44ADF9DF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c.3061-12T&gt;A</w:t>
            </w:r>
          </w:p>
        </w:tc>
        <w:tc>
          <w:tcPr>
            <w:tcW w:w="916" w:type="dxa"/>
            <w:tcBorders>
              <w:left w:val="nil"/>
              <w:right w:val="nil"/>
            </w:tcBorders>
            <w:vAlign w:val="center"/>
          </w:tcPr>
          <w:p w14:paraId="6157CB62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EW106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0022539C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M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14:paraId="3FEE3574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4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30857C4F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4</w:t>
            </w:r>
          </w:p>
        </w:tc>
        <w:tc>
          <w:tcPr>
            <w:tcW w:w="2424" w:type="dxa"/>
            <w:tcBorders>
              <w:left w:val="nil"/>
              <w:right w:val="nil"/>
            </w:tcBorders>
            <w:vAlign w:val="center"/>
          </w:tcPr>
          <w:p w14:paraId="0BFEAA69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u w:color="00B0F0"/>
                <w:lang w:val="es-ES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 xml:space="preserve">Fibrosis (F3-4), steatosis, </w:t>
            </w: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ypertransaminasemia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center"/>
          </w:tcPr>
          <w:p w14:paraId="43DC2B1A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-</w:t>
            </w: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14:paraId="706E5DAF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3</w:t>
            </w:r>
          </w:p>
        </w:tc>
        <w:tc>
          <w:tcPr>
            <w:tcW w:w="793" w:type="dxa"/>
            <w:tcBorders>
              <w:left w:val="nil"/>
              <w:right w:val="nil"/>
            </w:tcBorders>
            <w:vAlign w:val="center"/>
          </w:tcPr>
          <w:p w14:paraId="550CE93A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1800</w:t>
            </w:r>
          </w:p>
        </w:tc>
        <w:tc>
          <w:tcPr>
            <w:tcW w:w="955" w:type="dxa"/>
            <w:tcBorders>
              <w:left w:val="nil"/>
              <w:right w:val="nil"/>
            </w:tcBorders>
            <w:vAlign w:val="center"/>
          </w:tcPr>
          <w:p w14:paraId="6B5C2A36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5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14:paraId="49CC5925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9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F84C046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D-Pe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2D1237B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Biochemical remission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C4B0EA9" w14:textId="77777777" w:rsidR="00813132" w:rsidRPr="003D37AA" w:rsidRDefault="00813132" w:rsidP="00813132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4</w:t>
            </w:r>
          </w:p>
        </w:tc>
      </w:tr>
      <w:tr w:rsidR="003D37AA" w:rsidRPr="003D37AA" w14:paraId="661BDDE7" w14:textId="77777777" w:rsidTr="00014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left w:val="nil"/>
              <w:right w:val="nil"/>
            </w:tcBorders>
            <w:vAlign w:val="center"/>
          </w:tcPr>
          <w:p w14:paraId="1D618B26" w14:textId="6AF33AFB" w:rsidR="00813132" w:rsidRPr="003D37AA" w:rsidRDefault="00C50F3C" w:rsidP="00813132">
            <w:pPr>
              <w:pStyle w:val="CuerpoA"/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s-ES_tradnl"/>
              </w:rPr>
              <w:t>fEW</w:t>
            </w:r>
            <w:r w:rsidR="00813132" w:rsidRPr="003D37AA">
              <w:rPr>
                <w:rStyle w:val="Ninguno"/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s-ES_tradnl"/>
              </w:rPr>
              <w:t>66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4223FF54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c.-447C&gt;T</w:t>
            </w:r>
          </w:p>
          <w:p w14:paraId="7A072123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(homozygous)</w:t>
            </w:r>
          </w:p>
        </w:tc>
        <w:tc>
          <w:tcPr>
            <w:tcW w:w="916" w:type="dxa"/>
            <w:tcBorders>
              <w:left w:val="nil"/>
              <w:right w:val="nil"/>
            </w:tcBorders>
            <w:vAlign w:val="center"/>
          </w:tcPr>
          <w:p w14:paraId="7E8F43EE" w14:textId="146E1801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EW182</w:t>
            </w:r>
            <w:r w:rsidR="00C50F3C"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592E0A5B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W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14:paraId="56501980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7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59EF3889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2424" w:type="dxa"/>
            <w:tcBorders>
              <w:left w:val="nil"/>
              <w:right w:val="nil"/>
            </w:tcBorders>
            <w:vAlign w:val="center"/>
          </w:tcPr>
          <w:p w14:paraId="4958D555" w14:textId="25362B40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u w:color="00B0F0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ypertransaminasemia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center"/>
          </w:tcPr>
          <w:p w14:paraId="6FFCF77E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14:paraId="56AF7FE7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793" w:type="dxa"/>
            <w:tcBorders>
              <w:left w:val="nil"/>
              <w:right w:val="nil"/>
            </w:tcBorders>
            <w:vAlign w:val="center"/>
          </w:tcPr>
          <w:p w14:paraId="25CAA6BF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955" w:type="dxa"/>
            <w:tcBorders>
              <w:left w:val="nil"/>
              <w:right w:val="nil"/>
            </w:tcBorders>
            <w:vAlign w:val="center"/>
          </w:tcPr>
          <w:p w14:paraId="6A6BC174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14:paraId="42E977B3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1A1F1D6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ZnA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CC75020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Biochemical remission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55983A3" w14:textId="77777777" w:rsidR="00813132" w:rsidRPr="003D37AA" w:rsidRDefault="00813132" w:rsidP="00813132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 xml:space="preserve">3 </w:t>
            </w:r>
          </w:p>
        </w:tc>
      </w:tr>
      <w:tr w:rsidR="003D37AA" w:rsidRPr="003D37AA" w14:paraId="5B5ADF19" w14:textId="77777777" w:rsidTr="0001491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left w:val="nil"/>
              <w:right w:val="nil"/>
            </w:tcBorders>
            <w:vAlign w:val="center"/>
          </w:tcPr>
          <w:p w14:paraId="52244091" w14:textId="7CEFC5C9" w:rsidR="00030F8B" w:rsidRPr="003D37AA" w:rsidRDefault="00030F8B" w:rsidP="00030F8B">
            <w:pPr>
              <w:pStyle w:val="CuerpoA"/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fEW74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53CDEA05" w14:textId="77777777" w:rsidR="00030F8B" w:rsidRPr="003D37AA" w:rsidRDefault="00030F8B" w:rsidP="00030F8B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p.L1120*</w:t>
            </w:r>
          </w:p>
          <w:p w14:paraId="1D979883" w14:textId="77777777" w:rsidR="00030F8B" w:rsidRPr="003D37AA" w:rsidRDefault="00030F8B" w:rsidP="00030F8B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(homozygous)</w:t>
            </w:r>
          </w:p>
        </w:tc>
        <w:tc>
          <w:tcPr>
            <w:tcW w:w="916" w:type="dxa"/>
            <w:tcBorders>
              <w:left w:val="nil"/>
              <w:right w:val="nil"/>
            </w:tcBorders>
            <w:vAlign w:val="center"/>
          </w:tcPr>
          <w:p w14:paraId="5BC29322" w14:textId="19DACF81" w:rsidR="00030F8B" w:rsidRPr="003D37AA" w:rsidRDefault="00030F8B" w:rsidP="00030F8B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W210</w:t>
            </w: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52936C5F" w14:textId="5D579973" w:rsidR="00030F8B" w:rsidRPr="003D37AA" w:rsidRDefault="00030F8B" w:rsidP="00030F8B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W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14:paraId="7CB15D5D" w14:textId="562CFB43" w:rsidR="00030F8B" w:rsidRPr="003D37AA" w:rsidRDefault="00030F8B" w:rsidP="00030F8B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0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3B57A55B" w14:textId="16B01D39" w:rsidR="00030F8B" w:rsidRPr="003D37AA" w:rsidRDefault="00030F8B" w:rsidP="00030F8B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2424" w:type="dxa"/>
            <w:tcBorders>
              <w:left w:val="nil"/>
              <w:right w:val="nil"/>
            </w:tcBorders>
            <w:vAlign w:val="center"/>
          </w:tcPr>
          <w:p w14:paraId="2C6F758B" w14:textId="3BE72367" w:rsidR="00030F8B" w:rsidRPr="003D37AA" w:rsidRDefault="00030F8B" w:rsidP="00030F8B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u w:color="00B0F0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ypertransaminasemia</w:t>
            </w: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u w:color="00B0F0"/>
              </w:rPr>
              <w:t>.</w:t>
            </w: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center"/>
          </w:tcPr>
          <w:p w14:paraId="4AFD1509" w14:textId="0C44B99F" w:rsidR="00030F8B" w:rsidRPr="003D37AA" w:rsidRDefault="00030F8B" w:rsidP="00030F8B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14:paraId="6A1CD54E" w14:textId="4391D1D1" w:rsidR="00030F8B" w:rsidRPr="003D37AA" w:rsidRDefault="00030F8B" w:rsidP="00030F8B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793" w:type="dxa"/>
            <w:tcBorders>
              <w:left w:val="nil"/>
              <w:right w:val="nil"/>
            </w:tcBorders>
            <w:vAlign w:val="center"/>
          </w:tcPr>
          <w:p w14:paraId="6F3005C6" w14:textId="4C2B1C96" w:rsidR="00030F8B" w:rsidRPr="003D37AA" w:rsidRDefault="00030F8B" w:rsidP="00030F8B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955" w:type="dxa"/>
            <w:tcBorders>
              <w:left w:val="nil"/>
              <w:right w:val="nil"/>
            </w:tcBorders>
            <w:vAlign w:val="center"/>
          </w:tcPr>
          <w:p w14:paraId="205A611C" w14:textId="2CF48248" w:rsidR="00030F8B" w:rsidRPr="003D37AA" w:rsidRDefault="00030F8B" w:rsidP="00030F8B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16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14:paraId="464C4377" w14:textId="3B36CB30" w:rsidR="00030F8B" w:rsidRPr="003D37AA" w:rsidRDefault="00030F8B" w:rsidP="00030F8B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6C51354" w14:textId="401DD1C5" w:rsidR="00030F8B" w:rsidRPr="003D37AA" w:rsidRDefault="00030F8B" w:rsidP="00030F8B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D-Pe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C1ED1BB" w14:textId="53054A88" w:rsidR="00030F8B" w:rsidRPr="003D37AA" w:rsidRDefault="00030F8B" w:rsidP="00030F8B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Biochemical remission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560BDB7" w14:textId="0D0926B1" w:rsidR="00030F8B" w:rsidRPr="003D37AA" w:rsidRDefault="00030F8B" w:rsidP="00030F8B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</w:tr>
      <w:tr w:rsidR="003D37AA" w:rsidRPr="003D37AA" w14:paraId="14029EED" w14:textId="77777777" w:rsidTr="00014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left w:val="nil"/>
              <w:right w:val="nil"/>
            </w:tcBorders>
            <w:vAlign w:val="center"/>
          </w:tcPr>
          <w:p w14:paraId="379EADF3" w14:textId="2C8F439B" w:rsidR="00030F8B" w:rsidRPr="003D37AA" w:rsidRDefault="00030F8B" w:rsidP="00030F8B">
            <w:pPr>
              <w:pStyle w:val="CuerpoA"/>
              <w:jc w:val="center"/>
              <w:rPr>
                <w:rStyle w:val="Ninguno"/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fEW90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02FFB6F2" w14:textId="288BDEF7" w:rsidR="00030F8B" w:rsidRPr="003D37AA" w:rsidRDefault="00030F8B" w:rsidP="00030F8B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.S1362F /</w:t>
            </w:r>
          </w:p>
          <w:p w14:paraId="5D841639" w14:textId="6C186B1A" w:rsidR="00030F8B" w:rsidRPr="003D37AA" w:rsidRDefault="00030F8B" w:rsidP="00030F8B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.P690L</w:t>
            </w:r>
          </w:p>
        </w:tc>
        <w:tc>
          <w:tcPr>
            <w:tcW w:w="916" w:type="dxa"/>
            <w:tcBorders>
              <w:left w:val="nil"/>
              <w:right w:val="nil"/>
            </w:tcBorders>
            <w:vAlign w:val="center"/>
          </w:tcPr>
          <w:p w14:paraId="2F556578" w14:textId="730A327C" w:rsidR="00030F8B" w:rsidRPr="003D37AA" w:rsidRDefault="00030F8B" w:rsidP="00030F8B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W222</w:t>
            </w: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7A22817C" w14:textId="34CC1C20" w:rsidR="00030F8B" w:rsidRPr="003D37AA" w:rsidRDefault="00030F8B" w:rsidP="00030F8B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14:paraId="18CE6A89" w14:textId="155FB78B" w:rsidR="00030F8B" w:rsidRPr="003D37AA" w:rsidRDefault="00030F8B" w:rsidP="00030F8B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6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41D9C03E" w14:textId="141100A7" w:rsidR="00030F8B" w:rsidRPr="003D37AA" w:rsidRDefault="00030F8B" w:rsidP="00030F8B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2424" w:type="dxa"/>
            <w:tcBorders>
              <w:left w:val="nil"/>
              <w:right w:val="nil"/>
            </w:tcBorders>
            <w:vAlign w:val="center"/>
          </w:tcPr>
          <w:p w14:paraId="59B0E662" w14:textId="31EEC694" w:rsidR="00030F8B" w:rsidRPr="003D37AA" w:rsidRDefault="00030F8B" w:rsidP="00030F8B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ypertransaminasemia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center"/>
          </w:tcPr>
          <w:p w14:paraId="728331F6" w14:textId="765B52CE" w:rsidR="00030F8B" w:rsidRPr="003D37AA" w:rsidRDefault="00030F8B" w:rsidP="00030F8B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14:paraId="2E20ADF1" w14:textId="2884ACC9" w:rsidR="00030F8B" w:rsidRPr="003D37AA" w:rsidRDefault="00030F8B" w:rsidP="00030F8B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793" w:type="dxa"/>
            <w:tcBorders>
              <w:left w:val="nil"/>
              <w:right w:val="nil"/>
            </w:tcBorders>
            <w:vAlign w:val="center"/>
          </w:tcPr>
          <w:p w14:paraId="36BDCEE4" w14:textId="04E56FEB" w:rsidR="00030F8B" w:rsidRPr="003D37AA" w:rsidRDefault="00030F8B" w:rsidP="00030F8B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955" w:type="dxa"/>
            <w:tcBorders>
              <w:left w:val="nil"/>
              <w:right w:val="nil"/>
            </w:tcBorders>
            <w:vAlign w:val="center"/>
          </w:tcPr>
          <w:p w14:paraId="2AB6E097" w14:textId="71033620" w:rsidR="00030F8B" w:rsidRPr="003D37AA" w:rsidRDefault="00030F8B" w:rsidP="00030F8B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14:paraId="44D2B994" w14:textId="23406CD4" w:rsidR="00030F8B" w:rsidRPr="003D37AA" w:rsidRDefault="00030F8B" w:rsidP="00030F8B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326297F" w14:textId="4F26B6EC" w:rsidR="00030F8B" w:rsidRPr="003D37AA" w:rsidRDefault="00030F8B" w:rsidP="00030F8B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D-Pe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A12D8F5" w14:textId="35DFB7EC" w:rsidR="00030F8B" w:rsidRPr="003D37AA" w:rsidRDefault="00030F8B" w:rsidP="00030F8B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Biochemical remission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01A1774" w14:textId="629FB379" w:rsidR="00030F8B" w:rsidRPr="003D37AA" w:rsidRDefault="00030F8B" w:rsidP="00030F8B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3</w:t>
            </w:r>
          </w:p>
        </w:tc>
      </w:tr>
      <w:tr w:rsidR="003D37AA" w:rsidRPr="003D37AA" w14:paraId="6776DBB7" w14:textId="77777777" w:rsidTr="0001491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left w:val="nil"/>
              <w:right w:val="nil"/>
            </w:tcBorders>
            <w:vAlign w:val="center"/>
          </w:tcPr>
          <w:p w14:paraId="6FE36912" w14:textId="4EBCCC44" w:rsidR="00030F8B" w:rsidRPr="003D37AA" w:rsidRDefault="00030F8B" w:rsidP="00030F8B">
            <w:pPr>
              <w:pStyle w:val="CuerpoA"/>
              <w:jc w:val="center"/>
              <w:rPr>
                <w:rStyle w:val="Ninguno"/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fEW102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0948732A" w14:textId="7959FDC1" w:rsidR="00030F8B" w:rsidRPr="003D37AA" w:rsidRDefault="00030F8B" w:rsidP="00030F8B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p.M645R /</w:t>
            </w:r>
          </w:p>
          <w:p w14:paraId="0242BF9F" w14:textId="0798990D" w:rsidR="00030F8B" w:rsidRPr="003D37AA" w:rsidRDefault="00030F8B" w:rsidP="00030F8B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p.H1069Q</w:t>
            </w:r>
          </w:p>
        </w:tc>
        <w:tc>
          <w:tcPr>
            <w:tcW w:w="916" w:type="dxa"/>
            <w:tcBorders>
              <w:left w:val="nil"/>
              <w:right w:val="nil"/>
            </w:tcBorders>
            <w:vAlign w:val="center"/>
          </w:tcPr>
          <w:p w14:paraId="55BDDAF3" w14:textId="60A3CB7D" w:rsidR="00030F8B" w:rsidRPr="003D37AA" w:rsidRDefault="00030F8B" w:rsidP="00030F8B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EW248</w:t>
            </w: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6F859237" w14:textId="60A1E4C4" w:rsidR="00030F8B" w:rsidRPr="003D37AA" w:rsidRDefault="00030F8B" w:rsidP="00030F8B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W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14:paraId="72473513" w14:textId="3DD21C54" w:rsidR="00030F8B" w:rsidRPr="003D37AA" w:rsidRDefault="00030F8B" w:rsidP="00030F8B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8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30CC05BA" w14:textId="40959649" w:rsidR="00030F8B" w:rsidRPr="003D37AA" w:rsidRDefault="00030F8B" w:rsidP="00030F8B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2424" w:type="dxa"/>
            <w:tcBorders>
              <w:left w:val="nil"/>
              <w:right w:val="nil"/>
            </w:tcBorders>
            <w:vAlign w:val="center"/>
          </w:tcPr>
          <w:p w14:paraId="1E0472BC" w14:textId="2AAF8CD4" w:rsidR="00030F8B" w:rsidRPr="003D37AA" w:rsidRDefault="00030F8B" w:rsidP="00030F8B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irrhosis, hypertransaminasemia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center"/>
          </w:tcPr>
          <w:p w14:paraId="2BB258AF" w14:textId="799BB696" w:rsidR="00030F8B" w:rsidRPr="003D37AA" w:rsidRDefault="00030F8B" w:rsidP="00030F8B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606" w:type="dxa"/>
            <w:tcBorders>
              <w:left w:val="nil"/>
              <w:right w:val="nil"/>
            </w:tcBorders>
            <w:vAlign w:val="center"/>
          </w:tcPr>
          <w:p w14:paraId="740108DD" w14:textId="65B893D2" w:rsidR="00030F8B" w:rsidRPr="003D37AA" w:rsidRDefault="00030F8B" w:rsidP="00030F8B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</w:p>
        </w:tc>
        <w:tc>
          <w:tcPr>
            <w:tcW w:w="793" w:type="dxa"/>
            <w:tcBorders>
              <w:left w:val="nil"/>
              <w:right w:val="nil"/>
            </w:tcBorders>
            <w:vAlign w:val="center"/>
          </w:tcPr>
          <w:p w14:paraId="66BDF793" w14:textId="750BDEE4" w:rsidR="00030F8B" w:rsidRPr="003D37AA" w:rsidRDefault="00030F8B" w:rsidP="00030F8B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955" w:type="dxa"/>
            <w:tcBorders>
              <w:left w:val="nil"/>
              <w:right w:val="nil"/>
            </w:tcBorders>
            <w:vAlign w:val="center"/>
          </w:tcPr>
          <w:p w14:paraId="20CFB4D2" w14:textId="6372B77A" w:rsidR="00030F8B" w:rsidRPr="003D37AA" w:rsidRDefault="00030F8B" w:rsidP="00030F8B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20</w:t>
            </w:r>
          </w:p>
        </w:tc>
        <w:tc>
          <w:tcPr>
            <w:tcW w:w="1107" w:type="dxa"/>
            <w:tcBorders>
              <w:left w:val="nil"/>
              <w:right w:val="nil"/>
            </w:tcBorders>
            <w:vAlign w:val="center"/>
          </w:tcPr>
          <w:p w14:paraId="5B589DC6" w14:textId="42F5BDD4" w:rsidR="00030F8B" w:rsidRPr="003D37AA" w:rsidRDefault="00030F8B" w:rsidP="00030F8B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1A9ABB0" w14:textId="69E4FAE2" w:rsidR="00030F8B" w:rsidRPr="003D37AA" w:rsidRDefault="00030F8B" w:rsidP="00030F8B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D-Pe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52C7B52" w14:textId="23B50186" w:rsidR="00030F8B" w:rsidRPr="003D37AA" w:rsidRDefault="00030F8B" w:rsidP="00030F8B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Biochemical remission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683C058" w14:textId="72083FFA" w:rsidR="00030F8B" w:rsidRPr="003D37AA" w:rsidRDefault="00030F8B" w:rsidP="00030F8B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4</w:t>
            </w:r>
          </w:p>
        </w:tc>
      </w:tr>
    </w:tbl>
    <w:p w14:paraId="482D9A76" w14:textId="77777777" w:rsidR="00813132" w:rsidRPr="003D37AA" w:rsidRDefault="00813132" w:rsidP="0001491E">
      <w:pPr>
        <w:pStyle w:val="Cuerpo"/>
        <w:ind w:left="-426" w:right="-337"/>
        <w:jc w:val="both"/>
        <w:rPr>
          <w:rStyle w:val="Ninguno"/>
          <w:rFonts w:ascii="Times New Roman" w:hAnsi="Times New Roman"/>
          <w:color w:val="auto"/>
          <w:sz w:val="20"/>
          <w:szCs w:val="20"/>
          <w:lang w:val="en-GB"/>
        </w:rPr>
      </w:pPr>
      <w:r w:rsidRPr="003D37AA">
        <w:rPr>
          <w:rStyle w:val="Ninguno"/>
          <w:rFonts w:ascii="Times New Roman" w:hAnsi="Times New Roman"/>
          <w:color w:val="auto"/>
          <w:sz w:val="20"/>
          <w:szCs w:val="20"/>
        </w:rPr>
        <w:t>Abbreviations:</w:t>
      </w:r>
      <w:r w:rsidRPr="003D37AA">
        <w:rPr>
          <w:rStyle w:val="Ninguno"/>
          <w:rFonts w:ascii="Times New Roman" w:hAnsi="Times New Roman"/>
          <w:color w:val="auto"/>
          <w:sz w:val="20"/>
          <w:szCs w:val="20"/>
          <w:lang w:val="en-GB"/>
        </w:rPr>
        <w:t xml:space="preserve"> CP, ceruloplasmin; DG, diagnosis; </w:t>
      </w:r>
      <w:r w:rsidRPr="003D37AA">
        <w:rPr>
          <w:rStyle w:val="Ninguno"/>
          <w:rFonts w:ascii="Times New Roman" w:hAnsi="Times New Roman" w:cs="Times New Roman"/>
          <w:color w:val="auto"/>
          <w:sz w:val="20"/>
          <w:szCs w:val="20"/>
        </w:rPr>
        <w:t xml:space="preserve">D-penicillamine, D-Pen; </w:t>
      </w:r>
      <w:r w:rsidRPr="003D37AA">
        <w:rPr>
          <w:rStyle w:val="Ninguno"/>
          <w:rFonts w:ascii="Times New Roman" w:hAnsi="Times New Roman"/>
          <w:color w:val="auto"/>
          <w:sz w:val="20"/>
          <w:szCs w:val="20"/>
          <w:lang w:val="en-GB"/>
        </w:rPr>
        <w:t>M, Man; KF, Kayser-Fleischer; NA, Not Available; W, Woman; Zinc acetate, ZnAc.</w:t>
      </w:r>
    </w:p>
    <w:p w14:paraId="246FA455" w14:textId="70C24C0F" w:rsidR="002233CF" w:rsidRPr="003D37AA" w:rsidRDefault="005953AE" w:rsidP="0001491E">
      <w:pPr>
        <w:pStyle w:val="Cuerpo"/>
        <w:ind w:left="-426" w:right="-337"/>
        <w:jc w:val="both"/>
        <w:rPr>
          <w:rStyle w:val="Ninguno"/>
          <w:rFonts w:ascii="Times New Roman" w:hAnsi="Times New Roman" w:cs="Times New Roman"/>
          <w:bCs/>
          <w:color w:val="auto"/>
          <w:sz w:val="20"/>
          <w:szCs w:val="20"/>
        </w:rPr>
      </w:pPr>
      <w:r w:rsidRPr="003D37AA">
        <w:rPr>
          <w:rStyle w:val="Ninguno"/>
          <w:rFonts w:ascii="Times New Roman" w:hAnsi="Times New Roman" w:cs="Times New Roman"/>
          <w:bCs/>
          <w:color w:val="auto"/>
          <w:sz w:val="20"/>
          <w:szCs w:val="20"/>
          <w:vertAlign w:val="superscript"/>
        </w:rPr>
        <w:t>a</w:t>
      </w:r>
      <w:r w:rsidR="00813132" w:rsidRPr="003D37AA">
        <w:rPr>
          <w:rStyle w:val="Ninguno"/>
          <w:rFonts w:ascii="Times New Roman" w:hAnsi="Times New Roman" w:cs="Times New Roman"/>
          <w:bCs/>
          <w:color w:val="auto"/>
          <w:sz w:val="20"/>
          <w:szCs w:val="20"/>
        </w:rPr>
        <w:t>Serum ceruloplasmin</w:t>
      </w:r>
      <w:r w:rsidR="00813132" w:rsidRPr="003D37AA">
        <w:rPr>
          <w:rStyle w:val="Ninguno"/>
          <w:rFonts w:ascii="Times New Roman" w:hAnsi="Times New Roman"/>
          <w:color w:val="auto"/>
          <w:sz w:val="20"/>
          <w:szCs w:val="20"/>
        </w:rPr>
        <w:t xml:space="preserve"> levels, expressed in milligrams per deciliter (pathological levels &lt;20 mg/dL).</w:t>
      </w:r>
      <w:r w:rsidR="00023263" w:rsidRPr="003D37AA">
        <w:rPr>
          <w:rStyle w:val="Ninguno"/>
          <w:rFonts w:ascii="Times New Roman" w:hAnsi="Times New Roman"/>
          <w:color w:val="auto"/>
          <w:sz w:val="20"/>
          <w:szCs w:val="20"/>
        </w:rPr>
        <w:t xml:space="preserve"> </w:t>
      </w:r>
      <w:r w:rsidRPr="003D37AA">
        <w:rPr>
          <w:rStyle w:val="Ninguno"/>
          <w:rFonts w:ascii="Times New Roman" w:hAnsi="Times New Roman" w:cs="Times New Roman"/>
          <w:bCs/>
          <w:color w:val="auto"/>
          <w:sz w:val="20"/>
          <w:szCs w:val="20"/>
          <w:vertAlign w:val="superscript"/>
        </w:rPr>
        <w:t>b</w:t>
      </w:r>
      <w:r w:rsidR="00813132" w:rsidRPr="003D37AA">
        <w:rPr>
          <w:rStyle w:val="Ninguno"/>
          <w:rFonts w:ascii="Times New Roman" w:hAnsi="Times New Roman" w:cs="Times New Roman"/>
          <w:bCs/>
          <w:color w:val="auto"/>
          <w:sz w:val="20"/>
          <w:szCs w:val="20"/>
        </w:rPr>
        <w:t>Hepatic copper levels, expressed in micrograms per gram dry weight (normal levels &lt;50 µg/g dry weight).</w:t>
      </w:r>
      <w:r w:rsidR="00023263" w:rsidRPr="003D37AA">
        <w:rPr>
          <w:rStyle w:val="Ninguno"/>
          <w:rFonts w:ascii="Times New Roman" w:hAnsi="Times New Roman" w:cs="Times New Roman"/>
          <w:bCs/>
          <w:color w:val="auto"/>
          <w:sz w:val="20"/>
          <w:szCs w:val="20"/>
        </w:rPr>
        <w:t xml:space="preserve"> </w:t>
      </w:r>
      <w:r w:rsidRPr="003D37AA">
        <w:rPr>
          <w:rStyle w:val="Ninguno"/>
          <w:rFonts w:ascii="Times New Roman" w:hAnsi="Times New Roman" w:cs="Times New Roman"/>
          <w:bCs/>
          <w:color w:val="auto"/>
          <w:sz w:val="20"/>
          <w:szCs w:val="20"/>
          <w:vertAlign w:val="superscript"/>
        </w:rPr>
        <w:t>c</w:t>
      </w:r>
      <w:r w:rsidR="00813132" w:rsidRPr="003D37AA">
        <w:rPr>
          <w:rStyle w:val="Ninguno"/>
          <w:rFonts w:ascii="Times New Roman" w:hAnsi="Times New Roman" w:cs="Times New Roman"/>
          <w:bCs/>
          <w:color w:val="auto"/>
          <w:sz w:val="20"/>
          <w:szCs w:val="20"/>
        </w:rPr>
        <w:t>Serum copper concentration as micrograms per liter (normal levels 60-120 µg/L).</w:t>
      </w:r>
      <w:r w:rsidR="00023263" w:rsidRPr="003D37AA">
        <w:rPr>
          <w:rStyle w:val="Ninguno"/>
          <w:rFonts w:ascii="Times New Roman" w:hAnsi="Times New Roman" w:cs="Times New Roman"/>
          <w:bCs/>
          <w:color w:val="auto"/>
          <w:sz w:val="20"/>
          <w:szCs w:val="20"/>
        </w:rPr>
        <w:t xml:space="preserve"> </w:t>
      </w:r>
      <w:r w:rsidRPr="003D37AA">
        <w:rPr>
          <w:rStyle w:val="Ninguno"/>
          <w:rFonts w:ascii="Times New Roman" w:hAnsi="Times New Roman" w:cs="Times New Roman"/>
          <w:bCs/>
          <w:color w:val="auto"/>
          <w:sz w:val="20"/>
          <w:szCs w:val="20"/>
          <w:vertAlign w:val="superscript"/>
        </w:rPr>
        <w:t>d</w:t>
      </w:r>
      <w:r w:rsidR="00813132" w:rsidRPr="003D37AA">
        <w:rPr>
          <w:rStyle w:val="Ninguno"/>
          <w:rFonts w:ascii="Times New Roman" w:hAnsi="Times New Roman" w:cs="Times New Roman"/>
          <w:bCs/>
          <w:color w:val="auto"/>
          <w:sz w:val="20"/>
          <w:szCs w:val="20"/>
        </w:rPr>
        <w:t>Urinary daily copper excretion at diagnosis, expressed in µg/24 h.</w:t>
      </w:r>
      <w:r w:rsidR="00023263" w:rsidRPr="003D37AA">
        <w:rPr>
          <w:rStyle w:val="Ninguno"/>
          <w:rFonts w:ascii="Times New Roman" w:hAnsi="Times New Roman" w:cs="Times New Roman"/>
          <w:bCs/>
          <w:color w:val="auto"/>
          <w:sz w:val="20"/>
          <w:szCs w:val="20"/>
        </w:rPr>
        <w:t xml:space="preserve"> </w:t>
      </w:r>
      <w:r w:rsidRPr="003D37AA">
        <w:rPr>
          <w:rStyle w:val="Ninguno"/>
          <w:rFonts w:ascii="Times New Roman" w:hAnsi="Times New Roman"/>
          <w:color w:val="auto"/>
          <w:sz w:val="20"/>
          <w:szCs w:val="20"/>
          <w:vertAlign w:val="superscript"/>
        </w:rPr>
        <w:t>e</w:t>
      </w:r>
      <w:r w:rsidR="00813132" w:rsidRPr="003D37AA">
        <w:rPr>
          <w:rStyle w:val="Ninguno"/>
          <w:rFonts w:ascii="Times New Roman" w:hAnsi="Times New Roman"/>
          <w:color w:val="auto"/>
          <w:sz w:val="20"/>
          <w:szCs w:val="20"/>
        </w:rPr>
        <w:t xml:space="preserve">Leipzig score system, without genetics. </w:t>
      </w:r>
      <w:r w:rsidRPr="003D37AA">
        <w:rPr>
          <w:rStyle w:val="Ninguno"/>
          <w:rFonts w:ascii="Times New Roman" w:hAnsi="Times New Roman" w:cs="Times New Roman"/>
          <w:bCs/>
          <w:color w:val="auto"/>
          <w:sz w:val="20"/>
          <w:szCs w:val="20"/>
          <w:vertAlign w:val="superscript"/>
        </w:rPr>
        <w:t>f</w:t>
      </w:r>
      <w:r w:rsidR="00FE5E34" w:rsidRPr="003D37AA">
        <w:rPr>
          <w:rStyle w:val="Ninguno"/>
          <w:rFonts w:ascii="Times New Roman" w:hAnsi="Times New Roman" w:cs="Times New Roman"/>
          <w:bCs/>
          <w:color w:val="auto"/>
          <w:sz w:val="20"/>
          <w:szCs w:val="20"/>
        </w:rPr>
        <w:t xml:space="preserve">Two </w:t>
      </w:r>
      <w:r w:rsidRPr="003D37AA">
        <w:rPr>
          <w:rStyle w:val="Ninguno"/>
          <w:rFonts w:ascii="Times New Roman" w:hAnsi="Times New Roman" w:cs="Times New Roman"/>
          <w:bCs/>
          <w:color w:val="auto"/>
          <w:sz w:val="20"/>
          <w:szCs w:val="20"/>
        </w:rPr>
        <w:t xml:space="preserve">patients </w:t>
      </w:r>
      <w:r w:rsidR="00FE5E34" w:rsidRPr="003D37AA">
        <w:rPr>
          <w:rStyle w:val="Ninguno"/>
          <w:rFonts w:ascii="Times New Roman" w:hAnsi="Times New Roman" w:cs="Times New Roman"/>
          <w:bCs/>
          <w:color w:val="auto"/>
          <w:sz w:val="20"/>
          <w:szCs w:val="20"/>
        </w:rPr>
        <w:t xml:space="preserve">could not be studied in the Follow-up Cohort. </w:t>
      </w:r>
      <w:r w:rsidR="00FE5E34" w:rsidRPr="003D37AA">
        <w:rPr>
          <w:rStyle w:val="Ninguno"/>
          <w:rFonts w:ascii="Times New Roman" w:hAnsi="Times New Roman" w:cs="Times New Roman"/>
          <w:bCs/>
          <w:color w:val="auto"/>
          <w:sz w:val="20"/>
          <w:szCs w:val="20"/>
          <w:vertAlign w:val="superscript"/>
        </w:rPr>
        <w:t>g</w:t>
      </w:r>
      <w:r w:rsidR="00FE5E34" w:rsidRPr="003D37AA">
        <w:rPr>
          <w:rStyle w:val="Ninguno"/>
          <w:rFonts w:ascii="Times New Roman" w:hAnsi="Times New Roman" w:cs="Times New Roman"/>
          <w:bCs/>
          <w:color w:val="auto"/>
          <w:sz w:val="20"/>
          <w:szCs w:val="20"/>
        </w:rPr>
        <w:t xml:space="preserve">Seven new patients were recruited </w:t>
      </w:r>
      <w:r w:rsidR="008B0B61" w:rsidRPr="003D37AA">
        <w:rPr>
          <w:rStyle w:val="Ninguno"/>
          <w:rFonts w:ascii="Times New Roman" w:hAnsi="Times New Roman" w:cs="Times New Roman"/>
          <w:bCs/>
          <w:color w:val="auto"/>
          <w:sz w:val="20"/>
          <w:szCs w:val="20"/>
        </w:rPr>
        <w:t xml:space="preserve">and included in the </w:t>
      </w:r>
      <w:r w:rsidRPr="003D37AA">
        <w:rPr>
          <w:rStyle w:val="Ninguno"/>
          <w:rFonts w:ascii="Times New Roman" w:hAnsi="Times New Roman" w:cs="Times New Roman"/>
          <w:bCs/>
          <w:color w:val="auto"/>
          <w:sz w:val="20"/>
          <w:szCs w:val="20"/>
        </w:rPr>
        <w:t>Follow-up Cohort.</w:t>
      </w:r>
    </w:p>
    <w:p w14:paraId="68ECCFBC" w14:textId="77777777" w:rsidR="002233CF" w:rsidRPr="003D37AA" w:rsidRDefault="002233CF">
      <w:pPr>
        <w:rPr>
          <w:rStyle w:val="Ninguno"/>
          <w:rFonts w:ascii="Times New Roman" w:eastAsia="Calibri" w:hAnsi="Times New Roman" w:cs="Times New Roman"/>
          <w:bCs/>
          <w:sz w:val="20"/>
          <w:szCs w:val="20"/>
          <w:u w:color="000000"/>
        </w:rPr>
      </w:pPr>
      <w:r w:rsidRPr="003D37AA">
        <w:rPr>
          <w:rStyle w:val="Ninguno"/>
          <w:rFonts w:ascii="Times New Roman" w:hAnsi="Times New Roman" w:cs="Times New Roman"/>
          <w:bCs/>
          <w:sz w:val="20"/>
          <w:szCs w:val="20"/>
        </w:rPr>
        <w:br w:type="page"/>
      </w:r>
    </w:p>
    <w:p w14:paraId="2B2976E0" w14:textId="77777777" w:rsidR="00813132" w:rsidRPr="003D37AA" w:rsidRDefault="00813132" w:rsidP="00023263">
      <w:pPr>
        <w:pStyle w:val="Cuerpo"/>
        <w:jc w:val="both"/>
        <w:rPr>
          <w:rFonts w:ascii="Times New Roman" w:eastAsia="Times New Roman" w:hAnsi="Times New Roman" w:cs="Times New Roman"/>
          <w:color w:val="auto"/>
          <w:lang w:val="es-ES"/>
        </w:rPr>
      </w:pPr>
    </w:p>
    <w:p w14:paraId="1B9C35B7" w14:textId="3944EC14" w:rsidR="00813132" w:rsidRPr="003D37AA" w:rsidRDefault="00813132" w:rsidP="005953AE">
      <w:pPr>
        <w:spacing w:after="0" w:line="240" w:lineRule="auto"/>
        <w:ind w:hanging="284"/>
        <w:rPr>
          <w:rFonts w:ascii="Times New Roman" w:eastAsia="Times New Roman" w:hAnsi="Times New Roman" w:cs="Times New Roman"/>
          <w:sz w:val="20"/>
          <w:szCs w:val="20"/>
          <w:lang w:val="es-ES"/>
        </w:rPr>
      </w:pPr>
    </w:p>
    <w:p w14:paraId="7602EC58" w14:textId="6925DB36" w:rsidR="00B812D4" w:rsidRPr="003D37AA" w:rsidRDefault="005953AE" w:rsidP="005953AE">
      <w:pPr>
        <w:pStyle w:val="Caption"/>
        <w:keepNext/>
        <w:spacing w:after="0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3D37AA">
        <w:rPr>
          <w:rFonts w:ascii="Times New Roman" w:eastAsia="Calibri" w:hAnsi="Times New Roman" w:cs="Times New Roman"/>
          <w:b/>
          <w:i w:val="0"/>
          <w:iCs w:val="0"/>
          <w:color w:val="auto"/>
          <w:sz w:val="24"/>
          <w:szCs w:val="24"/>
          <w:u w:color="000000"/>
          <w:lang w:val="en-US"/>
        </w:rPr>
        <w:t>Table S2.</w:t>
      </w:r>
      <w:r w:rsidRPr="003D37AA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u w:color="000000"/>
          <w:lang w:val="en-US"/>
        </w:rPr>
        <w:t xml:space="preserve"> Clinical features of the Validation Cohort. </w:t>
      </w:r>
    </w:p>
    <w:tbl>
      <w:tblPr>
        <w:tblStyle w:val="Tablanormal21"/>
        <w:tblW w:w="160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701"/>
        <w:gridCol w:w="963"/>
        <w:gridCol w:w="561"/>
        <w:gridCol w:w="885"/>
        <w:gridCol w:w="515"/>
        <w:gridCol w:w="2320"/>
        <w:gridCol w:w="609"/>
        <w:gridCol w:w="685"/>
        <w:gridCol w:w="815"/>
        <w:gridCol w:w="850"/>
        <w:gridCol w:w="978"/>
        <w:gridCol w:w="1166"/>
        <w:gridCol w:w="2127"/>
        <w:gridCol w:w="868"/>
      </w:tblGrid>
      <w:tr w:rsidR="003D37AA" w:rsidRPr="003D37AA" w14:paraId="173FA441" w14:textId="77777777" w:rsidTr="000149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tcBorders>
              <w:left w:val="nil"/>
              <w:right w:val="nil"/>
            </w:tcBorders>
            <w:vAlign w:val="center"/>
          </w:tcPr>
          <w:p w14:paraId="7D75B156" w14:textId="5648A3FA" w:rsidR="00CC1A72" w:rsidRPr="003D37AA" w:rsidRDefault="00CC1A72" w:rsidP="005953AE">
            <w:pPr>
              <w:pStyle w:val="CuerpoA"/>
              <w:jc w:val="center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Family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14:paraId="27211EFD" w14:textId="2B751625" w:rsidR="00CC1A72" w:rsidRPr="003D37AA" w:rsidRDefault="00CC1A72" w:rsidP="005953AE">
            <w:pPr>
              <w:pStyle w:val="Cuerpo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ATP7B</w:t>
            </w: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mutations</w:t>
            </w:r>
          </w:p>
        </w:tc>
        <w:tc>
          <w:tcPr>
            <w:tcW w:w="963" w:type="dxa"/>
            <w:vMerge w:val="restart"/>
            <w:tcBorders>
              <w:left w:val="nil"/>
              <w:right w:val="nil"/>
            </w:tcBorders>
            <w:vAlign w:val="center"/>
          </w:tcPr>
          <w:p w14:paraId="3CAE955F" w14:textId="1C1B1D04" w:rsidR="00CC1A72" w:rsidRPr="003D37AA" w:rsidRDefault="00CC1A72" w:rsidP="005953AE">
            <w:pPr>
              <w:pStyle w:val="Cuerpo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Patient</w:t>
            </w:r>
          </w:p>
        </w:tc>
        <w:tc>
          <w:tcPr>
            <w:tcW w:w="561" w:type="dxa"/>
            <w:vMerge w:val="restart"/>
            <w:tcBorders>
              <w:left w:val="nil"/>
              <w:right w:val="nil"/>
            </w:tcBorders>
            <w:vAlign w:val="center"/>
          </w:tcPr>
          <w:p w14:paraId="10A51F9A" w14:textId="0621E195" w:rsidR="00CC1A72" w:rsidRPr="003D37AA" w:rsidRDefault="00CC1A72" w:rsidP="005953AE">
            <w:pPr>
              <w:pStyle w:val="Cuerpo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Sex</w:t>
            </w:r>
          </w:p>
        </w:tc>
        <w:tc>
          <w:tcPr>
            <w:tcW w:w="1400" w:type="dxa"/>
            <w:gridSpan w:val="2"/>
            <w:tcBorders>
              <w:left w:val="nil"/>
              <w:right w:val="nil"/>
            </w:tcBorders>
            <w:vAlign w:val="center"/>
          </w:tcPr>
          <w:p w14:paraId="625F5532" w14:textId="5DB7C344" w:rsidR="00CC1A72" w:rsidRPr="003D37AA" w:rsidRDefault="00CC1A72" w:rsidP="005953AE">
            <w:pPr>
              <w:pStyle w:val="Cuerpo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ge (years)</w:t>
            </w:r>
          </w:p>
        </w:tc>
        <w:tc>
          <w:tcPr>
            <w:tcW w:w="2320" w:type="dxa"/>
            <w:vMerge w:val="restart"/>
            <w:tcBorders>
              <w:left w:val="nil"/>
              <w:right w:val="nil"/>
            </w:tcBorders>
            <w:vAlign w:val="center"/>
          </w:tcPr>
          <w:p w14:paraId="7E545014" w14:textId="652803A9" w:rsidR="00CC1A72" w:rsidRPr="003D37AA" w:rsidRDefault="00CC1A72" w:rsidP="005953AE">
            <w:pPr>
              <w:pStyle w:val="Cuerpo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Presentation</w:t>
            </w:r>
          </w:p>
        </w:tc>
        <w:tc>
          <w:tcPr>
            <w:tcW w:w="609" w:type="dxa"/>
            <w:vMerge w:val="restart"/>
            <w:tcBorders>
              <w:left w:val="nil"/>
              <w:right w:val="nil"/>
            </w:tcBorders>
            <w:vAlign w:val="center"/>
          </w:tcPr>
          <w:p w14:paraId="7AB6730E" w14:textId="77777777" w:rsidR="00CC1A72" w:rsidRPr="003D37AA" w:rsidRDefault="00CC1A72" w:rsidP="005953AE">
            <w:pPr>
              <w:pStyle w:val="Cuerpo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KF</w:t>
            </w:r>
          </w:p>
          <w:p w14:paraId="03910535" w14:textId="7CDE6430" w:rsidR="00CC1A72" w:rsidRPr="003D37AA" w:rsidRDefault="00CC1A72" w:rsidP="005953AE">
            <w:pPr>
              <w:pStyle w:val="Cuerpo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ring</w:t>
            </w:r>
          </w:p>
        </w:tc>
        <w:tc>
          <w:tcPr>
            <w:tcW w:w="685" w:type="dxa"/>
            <w:vMerge w:val="restart"/>
            <w:tcBorders>
              <w:left w:val="nil"/>
              <w:right w:val="nil"/>
            </w:tcBorders>
            <w:vAlign w:val="center"/>
          </w:tcPr>
          <w:p w14:paraId="6D817221" w14:textId="672701DF" w:rsidR="00CC1A72" w:rsidRPr="003D37AA" w:rsidRDefault="00CC1A72" w:rsidP="005953AE">
            <w:pPr>
              <w:pStyle w:val="Cuerpo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CP</w:t>
            </w: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43" w:type="dxa"/>
            <w:gridSpan w:val="3"/>
            <w:tcBorders>
              <w:left w:val="nil"/>
              <w:right w:val="nil"/>
            </w:tcBorders>
            <w:vAlign w:val="center"/>
          </w:tcPr>
          <w:p w14:paraId="4C865643" w14:textId="47E15672" w:rsidR="00CC1A72" w:rsidRPr="003D37AA" w:rsidRDefault="00CC1A72" w:rsidP="005953AE">
            <w:pPr>
              <w:pStyle w:val="Cuerpo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Copper</w:t>
            </w:r>
          </w:p>
        </w:tc>
        <w:tc>
          <w:tcPr>
            <w:tcW w:w="1166" w:type="dxa"/>
            <w:vMerge w:val="restart"/>
            <w:tcBorders>
              <w:left w:val="nil"/>
              <w:right w:val="nil"/>
            </w:tcBorders>
            <w:vAlign w:val="center"/>
          </w:tcPr>
          <w:p w14:paraId="58A81B6F" w14:textId="60F10ACC" w:rsidR="00CC1A72" w:rsidRPr="003D37AA" w:rsidRDefault="00CC1A72" w:rsidP="005953AE">
            <w:pPr>
              <w:pStyle w:val="Cuerpo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Treatment</w:t>
            </w:r>
          </w:p>
        </w:tc>
        <w:tc>
          <w:tcPr>
            <w:tcW w:w="2127" w:type="dxa"/>
            <w:vMerge w:val="restart"/>
            <w:tcBorders>
              <w:left w:val="nil"/>
              <w:right w:val="nil"/>
            </w:tcBorders>
            <w:vAlign w:val="center"/>
          </w:tcPr>
          <w:p w14:paraId="44315C06" w14:textId="2EECB010" w:rsidR="00CC1A72" w:rsidRPr="003D37AA" w:rsidRDefault="00CC1A72" w:rsidP="005953AE">
            <w:pPr>
              <w:pStyle w:val="Cuerpo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Outcome</w:t>
            </w:r>
          </w:p>
        </w:tc>
        <w:tc>
          <w:tcPr>
            <w:tcW w:w="868" w:type="dxa"/>
            <w:vMerge w:val="restart"/>
            <w:tcBorders>
              <w:left w:val="nil"/>
              <w:right w:val="nil"/>
            </w:tcBorders>
            <w:vAlign w:val="center"/>
          </w:tcPr>
          <w:p w14:paraId="6BED6E83" w14:textId="77777777" w:rsidR="00CC1A72" w:rsidRPr="003D37AA" w:rsidRDefault="00CC1A72" w:rsidP="005953AE">
            <w:pPr>
              <w:pStyle w:val="Cuerpo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eastAsia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Leipzig</w:t>
            </w:r>
          </w:p>
          <w:p w14:paraId="34A41ED5" w14:textId="0EB58570" w:rsidR="00CC1A72" w:rsidRPr="003D37AA" w:rsidRDefault="00CC1A72" w:rsidP="005953AE">
            <w:pPr>
              <w:pStyle w:val="CuerpoA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Score</w:t>
            </w: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e</w:t>
            </w:r>
          </w:p>
        </w:tc>
      </w:tr>
      <w:tr w:rsidR="003D37AA" w:rsidRPr="003D37AA" w14:paraId="6E2DF4F2" w14:textId="77777777" w:rsidTr="00014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tcBorders>
              <w:left w:val="nil"/>
              <w:right w:val="nil"/>
            </w:tcBorders>
            <w:vAlign w:val="center"/>
          </w:tcPr>
          <w:p w14:paraId="6931F563" w14:textId="648B7D09" w:rsidR="00CC1A72" w:rsidRPr="003D37AA" w:rsidRDefault="00CC1A72" w:rsidP="005953AE">
            <w:pPr>
              <w:pStyle w:val="CuerpoA"/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3C9FB5E6" w14:textId="7BBA0C41" w:rsidR="00CC1A72" w:rsidRPr="003D37AA" w:rsidRDefault="00CC1A72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963" w:type="dxa"/>
            <w:vMerge/>
            <w:tcBorders>
              <w:left w:val="nil"/>
              <w:right w:val="nil"/>
            </w:tcBorders>
            <w:vAlign w:val="center"/>
          </w:tcPr>
          <w:p w14:paraId="561217B6" w14:textId="7163C8CC" w:rsidR="00CC1A72" w:rsidRPr="003D37AA" w:rsidRDefault="00CC1A72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561" w:type="dxa"/>
            <w:vMerge/>
            <w:tcBorders>
              <w:left w:val="nil"/>
              <w:right w:val="nil"/>
            </w:tcBorders>
            <w:vAlign w:val="center"/>
          </w:tcPr>
          <w:p w14:paraId="0F24952F" w14:textId="7EC92874" w:rsidR="00CC1A72" w:rsidRPr="003D37AA" w:rsidRDefault="00CC1A72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885" w:type="dxa"/>
            <w:tcBorders>
              <w:left w:val="nil"/>
              <w:right w:val="nil"/>
            </w:tcBorders>
            <w:vAlign w:val="center"/>
          </w:tcPr>
          <w:p w14:paraId="097BED6A" w14:textId="23AB6C28" w:rsidR="00CC1A72" w:rsidRPr="003D37AA" w:rsidRDefault="00CC1A72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urrent</w:t>
            </w:r>
          </w:p>
        </w:tc>
        <w:tc>
          <w:tcPr>
            <w:tcW w:w="515" w:type="dxa"/>
            <w:tcBorders>
              <w:left w:val="nil"/>
              <w:right w:val="nil"/>
            </w:tcBorders>
            <w:vAlign w:val="center"/>
          </w:tcPr>
          <w:p w14:paraId="724FBDF7" w14:textId="6879B9B6" w:rsidR="00CC1A72" w:rsidRPr="003D37AA" w:rsidRDefault="00CC1A72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G</w:t>
            </w:r>
          </w:p>
        </w:tc>
        <w:tc>
          <w:tcPr>
            <w:tcW w:w="2320" w:type="dxa"/>
            <w:vMerge/>
            <w:tcBorders>
              <w:left w:val="nil"/>
              <w:right w:val="nil"/>
            </w:tcBorders>
            <w:vAlign w:val="center"/>
          </w:tcPr>
          <w:p w14:paraId="7837B15A" w14:textId="63699939" w:rsidR="00CC1A72" w:rsidRPr="003D37AA" w:rsidRDefault="00CC1A72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609" w:type="dxa"/>
            <w:vMerge/>
            <w:tcBorders>
              <w:left w:val="nil"/>
              <w:right w:val="nil"/>
            </w:tcBorders>
            <w:vAlign w:val="center"/>
          </w:tcPr>
          <w:p w14:paraId="0B9BB705" w14:textId="2F48B7BC" w:rsidR="00CC1A72" w:rsidRPr="003D37AA" w:rsidRDefault="00CC1A72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685" w:type="dxa"/>
            <w:vMerge/>
            <w:tcBorders>
              <w:left w:val="nil"/>
              <w:right w:val="nil"/>
            </w:tcBorders>
            <w:vAlign w:val="center"/>
          </w:tcPr>
          <w:p w14:paraId="6FC8EEE4" w14:textId="077D25FD" w:rsidR="00CC1A72" w:rsidRPr="003D37AA" w:rsidRDefault="00CC1A72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0A8183E3" w14:textId="14E89BE5" w:rsidR="00CC1A72" w:rsidRPr="003D37AA" w:rsidRDefault="00CC1A72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Liver</w:t>
            </w: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5AD540A" w14:textId="3E04A54F" w:rsidR="00CC1A72" w:rsidRPr="003D37AA" w:rsidRDefault="00CC1A72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Serum</w:t>
            </w: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</w:tcPr>
          <w:p w14:paraId="057DBC6F" w14:textId="1BD45C1B" w:rsidR="00CC1A72" w:rsidRPr="003D37AA" w:rsidRDefault="00CC1A72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24h Urine</w:t>
            </w: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66" w:type="dxa"/>
            <w:vMerge/>
            <w:tcBorders>
              <w:left w:val="nil"/>
              <w:right w:val="nil"/>
            </w:tcBorders>
            <w:vAlign w:val="center"/>
          </w:tcPr>
          <w:p w14:paraId="35245C19" w14:textId="06435A6F" w:rsidR="00CC1A72" w:rsidRPr="003D37AA" w:rsidRDefault="00CC1A72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4EEDED8B" w14:textId="63E3A2E2" w:rsidR="00CC1A72" w:rsidRPr="003D37AA" w:rsidRDefault="00CC1A72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868" w:type="dxa"/>
            <w:vMerge/>
            <w:tcBorders>
              <w:left w:val="nil"/>
              <w:right w:val="nil"/>
            </w:tcBorders>
            <w:vAlign w:val="center"/>
          </w:tcPr>
          <w:p w14:paraId="6A9B9848" w14:textId="5C0CA39C" w:rsidR="00CC1A72" w:rsidRPr="003D37AA" w:rsidRDefault="00CC1A72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</w:p>
        </w:tc>
      </w:tr>
      <w:tr w:rsidR="003D37AA" w:rsidRPr="003D37AA" w14:paraId="6DE13B37" w14:textId="77777777" w:rsidTr="0001491E">
        <w:trPr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nil"/>
              <w:right w:val="nil"/>
            </w:tcBorders>
            <w:vAlign w:val="center"/>
          </w:tcPr>
          <w:p w14:paraId="741ACC3D" w14:textId="77777777" w:rsidR="00B812D4" w:rsidRPr="003D37AA" w:rsidRDefault="00B812D4" w:rsidP="005953AE">
            <w:pPr>
              <w:pStyle w:val="CuerpoA"/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fMD-33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204A155" w14:textId="0EACA287" w:rsidR="006169B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.L708P</w:t>
            </w:r>
          </w:p>
          <w:p w14:paraId="431A48C1" w14:textId="6DB42CFF" w:rsidR="00B812D4" w:rsidRPr="003D37AA" w:rsidRDefault="00C3037A" w:rsidP="00C3037A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homozygous)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6265F30C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D-722</w:t>
            </w:r>
          </w:p>
        </w:tc>
        <w:tc>
          <w:tcPr>
            <w:tcW w:w="561" w:type="dxa"/>
            <w:tcBorders>
              <w:left w:val="nil"/>
              <w:right w:val="nil"/>
            </w:tcBorders>
            <w:vAlign w:val="center"/>
          </w:tcPr>
          <w:p w14:paraId="7C29F284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</w:t>
            </w:r>
          </w:p>
        </w:tc>
        <w:tc>
          <w:tcPr>
            <w:tcW w:w="885" w:type="dxa"/>
            <w:tcBorders>
              <w:left w:val="nil"/>
              <w:right w:val="nil"/>
            </w:tcBorders>
            <w:vAlign w:val="center"/>
          </w:tcPr>
          <w:p w14:paraId="7049A604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5</w:t>
            </w:r>
          </w:p>
        </w:tc>
        <w:tc>
          <w:tcPr>
            <w:tcW w:w="515" w:type="dxa"/>
            <w:tcBorders>
              <w:left w:val="nil"/>
              <w:right w:val="nil"/>
            </w:tcBorders>
            <w:vAlign w:val="center"/>
          </w:tcPr>
          <w:p w14:paraId="5472CF3A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9</w:t>
            </w:r>
          </w:p>
        </w:tc>
        <w:tc>
          <w:tcPr>
            <w:tcW w:w="2320" w:type="dxa"/>
            <w:tcBorders>
              <w:left w:val="nil"/>
              <w:right w:val="nil"/>
            </w:tcBorders>
            <w:vAlign w:val="center"/>
          </w:tcPr>
          <w:p w14:paraId="37CFB3E8" w14:textId="32FD8912" w:rsidR="006169B4" w:rsidRPr="003D37AA" w:rsidRDefault="006169B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irrhosis, normal transaminase levels.</w:t>
            </w:r>
          </w:p>
          <w:p w14:paraId="5384D3F0" w14:textId="6414247F" w:rsidR="00B812D4" w:rsidRPr="003D37AA" w:rsidRDefault="006169B4" w:rsidP="006169B4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</w:t>
            </w:r>
            <w:r w:rsidR="00B812D4"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ysarthria, seizures</w:t>
            </w:r>
          </w:p>
        </w:tc>
        <w:tc>
          <w:tcPr>
            <w:tcW w:w="609" w:type="dxa"/>
            <w:tcBorders>
              <w:left w:val="nil"/>
              <w:right w:val="nil"/>
            </w:tcBorders>
            <w:vAlign w:val="center"/>
          </w:tcPr>
          <w:p w14:paraId="29C37F4C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+</w:t>
            </w:r>
          </w:p>
        </w:tc>
        <w:tc>
          <w:tcPr>
            <w:tcW w:w="685" w:type="dxa"/>
            <w:tcBorders>
              <w:left w:val="nil"/>
              <w:right w:val="nil"/>
            </w:tcBorders>
            <w:vAlign w:val="center"/>
          </w:tcPr>
          <w:p w14:paraId="4BF749AB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68D214C3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E736F67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</w:tcPr>
          <w:p w14:paraId="0D85B835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160</w:t>
            </w:r>
          </w:p>
        </w:tc>
        <w:tc>
          <w:tcPr>
            <w:tcW w:w="1166" w:type="dxa"/>
            <w:tcBorders>
              <w:left w:val="nil"/>
              <w:right w:val="nil"/>
            </w:tcBorders>
            <w:vAlign w:val="center"/>
          </w:tcPr>
          <w:p w14:paraId="5DF89169" w14:textId="1F9DB24A" w:rsidR="00B812D4" w:rsidRPr="003D37AA" w:rsidRDefault="006169B4" w:rsidP="006169B4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ZnAc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23EF3FEA" w14:textId="2519A148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 neurological remission.</w:t>
            </w:r>
            <w:r w:rsidR="00D6277B"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Biochemical remission, ascites</w:t>
            </w:r>
          </w:p>
        </w:tc>
        <w:tc>
          <w:tcPr>
            <w:tcW w:w="868" w:type="dxa"/>
            <w:tcBorders>
              <w:left w:val="nil"/>
              <w:right w:val="nil"/>
            </w:tcBorders>
            <w:vAlign w:val="center"/>
          </w:tcPr>
          <w:p w14:paraId="2C73B486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8</w:t>
            </w:r>
          </w:p>
        </w:tc>
      </w:tr>
      <w:tr w:rsidR="003D37AA" w:rsidRPr="003D37AA" w14:paraId="21160E6C" w14:textId="77777777" w:rsidTr="00014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nil"/>
              <w:right w:val="nil"/>
            </w:tcBorders>
            <w:vAlign w:val="center"/>
          </w:tcPr>
          <w:p w14:paraId="74A99235" w14:textId="77777777" w:rsidR="00B812D4" w:rsidRPr="003D37AA" w:rsidRDefault="00B812D4" w:rsidP="005953AE">
            <w:pPr>
              <w:pStyle w:val="CuerpoA"/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fMD-33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A347006" w14:textId="3A6ED574" w:rsidR="006169B4" w:rsidRPr="003D37AA" w:rsidRDefault="00B812D4" w:rsidP="006169B4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  <w:t>p.L708P</w:t>
            </w:r>
          </w:p>
          <w:p w14:paraId="285AE461" w14:textId="7032B11E" w:rsidR="00B812D4" w:rsidRPr="003D37AA" w:rsidRDefault="00C3037A" w:rsidP="006169B4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n-GB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homozygous)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41F83115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D-723</w:t>
            </w:r>
          </w:p>
        </w:tc>
        <w:tc>
          <w:tcPr>
            <w:tcW w:w="561" w:type="dxa"/>
            <w:tcBorders>
              <w:left w:val="nil"/>
              <w:right w:val="nil"/>
            </w:tcBorders>
            <w:vAlign w:val="center"/>
          </w:tcPr>
          <w:p w14:paraId="697FD648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</w:t>
            </w:r>
          </w:p>
        </w:tc>
        <w:tc>
          <w:tcPr>
            <w:tcW w:w="885" w:type="dxa"/>
            <w:tcBorders>
              <w:left w:val="nil"/>
              <w:right w:val="nil"/>
            </w:tcBorders>
            <w:vAlign w:val="center"/>
          </w:tcPr>
          <w:p w14:paraId="684C7852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4</w:t>
            </w:r>
          </w:p>
        </w:tc>
        <w:tc>
          <w:tcPr>
            <w:tcW w:w="515" w:type="dxa"/>
            <w:tcBorders>
              <w:left w:val="nil"/>
              <w:right w:val="nil"/>
            </w:tcBorders>
            <w:vAlign w:val="center"/>
          </w:tcPr>
          <w:p w14:paraId="58B0DEC5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7</w:t>
            </w:r>
          </w:p>
        </w:tc>
        <w:tc>
          <w:tcPr>
            <w:tcW w:w="2320" w:type="dxa"/>
            <w:tcBorders>
              <w:left w:val="nil"/>
              <w:right w:val="nil"/>
            </w:tcBorders>
            <w:vAlign w:val="center"/>
          </w:tcPr>
          <w:p w14:paraId="52AA30CA" w14:textId="77777777" w:rsidR="006169B4" w:rsidRPr="003D37AA" w:rsidRDefault="006169B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Cirrhosis. </w:t>
            </w:r>
          </w:p>
          <w:p w14:paraId="145F0482" w14:textId="460CA965" w:rsidR="00B812D4" w:rsidRPr="003D37AA" w:rsidRDefault="006169B4" w:rsidP="006169B4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ystonia,</w:t>
            </w:r>
            <w:r w:rsidR="00B812D4"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</w:t>
            </w:r>
            <w:r w:rsidR="00D6277B"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ypertransaminasemia</w:t>
            </w:r>
          </w:p>
        </w:tc>
        <w:tc>
          <w:tcPr>
            <w:tcW w:w="609" w:type="dxa"/>
            <w:tcBorders>
              <w:left w:val="nil"/>
              <w:right w:val="nil"/>
            </w:tcBorders>
            <w:vAlign w:val="center"/>
          </w:tcPr>
          <w:p w14:paraId="1C3CBA02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685" w:type="dxa"/>
            <w:tcBorders>
              <w:left w:val="nil"/>
              <w:right w:val="nil"/>
            </w:tcBorders>
            <w:vAlign w:val="center"/>
          </w:tcPr>
          <w:p w14:paraId="60B89CD7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6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2565D433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E8A782D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30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</w:tcPr>
          <w:p w14:paraId="31313369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195</w:t>
            </w:r>
          </w:p>
        </w:tc>
        <w:tc>
          <w:tcPr>
            <w:tcW w:w="1166" w:type="dxa"/>
            <w:tcBorders>
              <w:left w:val="nil"/>
              <w:right w:val="nil"/>
            </w:tcBorders>
            <w:vAlign w:val="center"/>
          </w:tcPr>
          <w:p w14:paraId="2FAA9BDC" w14:textId="56AF6B6C" w:rsidR="00B812D4" w:rsidRPr="003D37AA" w:rsidRDefault="006169B4" w:rsidP="006169B4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D-Pen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3F2A2542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iochemical remission</w:t>
            </w:r>
          </w:p>
        </w:tc>
        <w:tc>
          <w:tcPr>
            <w:tcW w:w="868" w:type="dxa"/>
            <w:tcBorders>
              <w:left w:val="nil"/>
              <w:right w:val="nil"/>
            </w:tcBorders>
            <w:vAlign w:val="center"/>
          </w:tcPr>
          <w:p w14:paraId="4EE422C0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</w:t>
            </w:r>
          </w:p>
        </w:tc>
      </w:tr>
      <w:tr w:rsidR="003D37AA" w:rsidRPr="003D37AA" w14:paraId="6AE1B862" w14:textId="77777777" w:rsidTr="0001491E">
        <w:trPr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nil"/>
              <w:right w:val="nil"/>
            </w:tcBorders>
            <w:vAlign w:val="center"/>
          </w:tcPr>
          <w:p w14:paraId="66340393" w14:textId="77777777" w:rsidR="00B812D4" w:rsidRPr="003D37AA" w:rsidRDefault="00B812D4" w:rsidP="005953AE">
            <w:pPr>
              <w:pStyle w:val="CuerpoA"/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fMD-33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2670805" w14:textId="77777777" w:rsidR="006169B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.L708P</w:t>
            </w:r>
            <w:r w:rsidR="006169B4"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/</w:t>
            </w:r>
          </w:p>
          <w:p w14:paraId="7479FD09" w14:textId="71B4712F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.M769V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06ED2BEC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D-724</w:t>
            </w:r>
          </w:p>
        </w:tc>
        <w:tc>
          <w:tcPr>
            <w:tcW w:w="561" w:type="dxa"/>
            <w:tcBorders>
              <w:left w:val="nil"/>
              <w:right w:val="nil"/>
            </w:tcBorders>
            <w:vAlign w:val="center"/>
          </w:tcPr>
          <w:p w14:paraId="53BAB4B4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</w:t>
            </w:r>
          </w:p>
        </w:tc>
        <w:tc>
          <w:tcPr>
            <w:tcW w:w="885" w:type="dxa"/>
            <w:tcBorders>
              <w:left w:val="nil"/>
              <w:right w:val="nil"/>
            </w:tcBorders>
            <w:vAlign w:val="center"/>
          </w:tcPr>
          <w:p w14:paraId="3CB35188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0</w:t>
            </w:r>
          </w:p>
        </w:tc>
        <w:tc>
          <w:tcPr>
            <w:tcW w:w="515" w:type="dxa"/>
            <w:tcBorders>
              <w:left w:val="nil"/>
              <w:right w:val="nil"/>
            </w:tcBorders>
            <w:vAlign w:val="center"/>
          </w:tcPr>
          <w:p w14:paraId="464B96B6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</w:t>
            </w:r>
          </w:p>
        </w:tc>
        <w:tc>
          <w:tcPr>
            <w:tcW w:w="2320" w:type="dxa"/>
            <w:tcBorders>
              <w:left w:val="nil"/>
              <w:right w:val="nil"/>
            </w:tcBorders>
            <w:vAlign w:val="center"/>
          </w:tcPr>
          <w:p w14:paraId="33C64FCF" w14:textId="62C97E8B" w:rsidR="006169B4" w:rsidRPr="003D37AA" w:rsidRDefault="006169B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Fibrosis (F1).</w:t>
            </w:r>
          </w:p>
          <w:p w14:paraId="5CE1A8D2" w14:textId="29215717" w:rsidR="00B812D4" w:rsidRPr="003D37AA" w:rsidRDefault="00D6277B" w:rsidP="006169B4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Hypertransaminasemia</w:t>
            </w:r>
          </w:p>
        </w:tc>
        <w:tc>
          <w:tcPr>
            <w:tcW w:w="609" w:type="dxa"/>
            <w:tcBorders>
              <w:left w:val="nil"/>
              <w:right w:val="nil"/>
            </w:tcBorders>
            <w:vAlign w:val="center"/>
          </w:tcPr>
          <w:p w14:paraId="58165EEC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685" w:type="dxa"/>
            <w:tcBorders>
              <w:left w:val="nil"/>
              <w:right w:val="nil"/>
            </w:tcBorders>
            <w:vAlign w:val="center"/>
          </w:tcPr>
          <w:p w14:paraId="6D446D61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6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752526C9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40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D4DD34C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17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</w:tcPr>
          <w:p w14:paraId="1DAFE234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108</w:t>
            </w:r>
          </w:p>
        </w:tc>
        <w:tc>
          <w:tcPr>
            <w:tcW w:w="1166" w:type="dxa"/>
            <w:tcBorders>
              <w:left w:val="nil"/>
              <w:right w:val="nil"/>
            </w:tcBorders>
            <w:vAlign w:val="center"/>
          </w:tcPr>
          <w:p w14:paraId="7F85A553" w14:textId="73995818" w:rsidR="00B812D4" w:rsidRPr="003D37AA" w:rsidRDefault="00B812D4" w:rsidP="006169B4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D-</w:t>
            </w:r>
            <w:r w:rsidR="006169B4"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Pen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45246972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iochemical remission</w:t>
            </w:r>
          </w:p>
        </w:tc>
        <w:tc>
          <w:tcPr>
            <w:tcW w:w="868" w:type="dxa"/>
            <w:tcBorders>
              <w:left w:val="nil"/>
              <w:right w:val="nil"/>
            </w:tcBorders>
            <w:vAlign w:val="center"/>
          </w:tcPr>
          <w:p w14:paraId="20EE23D7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5</w:t>
            </w:r>
          </w:p>
        </w:tc>
      </w:tr>
      <w:tr w:rsidR="003D37AA" w:rsidRPr="003D37AA" w14:paraId="43CEF0DF" w14:textId="77777777" w:rsidTr="00014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nil"/>
              <w:right w:val="nil"/>
            </w:tcBorders>
            <w:vAlign w:val="center"/>
          </w:tcPr>
          <w:p w14:paraId="706B7A2A" w14:textId="77777777" w:rsidR="00B812D4" w:rsidRPr="003D37AA" w:rsidRDefault="00B812D4" w:rsidP="005953AE">
            <w:pPr>
              <w:pStyle w:val="CuerpoA"/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s-ES"/>
              </w:rPr>
              <w:t>fMD-33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BEDF70B" w14:textId="774685EA" w:rsidR="006169B4" w:rsidRPr="003D37AA" w:rsidRDefault="00B812D4" w:rsidP="006169B4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.L708P</w:t>
            </w:r>
          </w:p>
          <w:p w14:paraId="663A931E" w14:textId="164146F9" w:rsidR="00B812D4" w:rsidRPr="003D37AA" w:rsidRDefault="00C3037A" w:rsidP="006169B4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homozygous)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702ADB75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MD-725</w:t>
            </w:r>
          </w:p>
        </w:tc>
        <w:tc>
          <w:tcPr>
            <w:tcW w:w="561" w:type="dxa"/>
            <w:tcBorders>
              <w:left w:val="nil"/>
              <w:right w:val="nil"/>
            </w:tcBorders>
            <w:vAlign w:val="center"/>
          </w:tcPr>
          <w:p w14:paraId="3732177B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</w:t>
            </w:r>
          </w:p>
        </w:tc>
        <w:tc>
          <w:tcPr>
            <w:tcW w:w="885" w:type="dxa"/>
            <w:tcBorders>
              <w:left w:val="nil"/>
              <w:right w:val="nil"/>
            </w:tcBorders>
            <w:vAlign w:val="center"/>
          </w:tcPr>
          <w:p w14:paraId="17BBACD1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5</w:t>
            </w:r>
          </w:p>
        </w:tc>
        <w:tc>
          <w:tcPr>
            <w:tcW w:w="515" w:type="dxa"/>
            <w:tcBorders>
              <w:left w:val="nil"/>
              <w:right w:val="nil"/>
            </w:tcBorders>
            <w:vAlign w:val="center"/>
          </w:tcPr>
          <w:p w14:paraId="15E18D51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7</w:t>
            </w:r>
          </w:p>
        </w:tc>
        <w:tc>
          <w:tcPr>
            <w:tcW w:w="2320" w:type="dxa"/>
            <w:tcBorders>
              <w:left w:val="nil"/>
              <w:right w:val="nil"/>
            </w:tcBorders>
            <w:vAlign w:val="center"/>
          </w:tcPr>
          <w:p w14:paraId="08F72988" w14:textId="33BEF34A" w:rsidR="00B812D4" w:rsidRPr="003D37AA" w:rsidRDefault="00B812D4" w:rsidP="006169B4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irrhosis</w:t>
            </w:r>
            <w:r w:rsidR="006169B4"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</w:t>
            </w: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="006169B4"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  <w:r w:rsidR="00D6277B"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rmal transaminase levels</w:t>
            </w:r>
          </w:p>
        </w:tc>
        <w:tc>
          <w:tcPr>
            <w:tcW w:w="609" w:type="dxa"/>
            <w:tcBorders>
              <w:left w:val="nil"/>
              <w:right w:val="nil"/>
            </w:tcBorders>
            <w:vAlign w:val="center"/>
          </w:tcPr>
          <w:p w14:paraId="0D00F65D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+</w:t>
            </w:r>
          </w:p>
        </w:tc>
        <w:tc>
          <w:tcPr>
            <w:tcW w:w="685" w:type="dxa"/>
            <w:tcBorders>
              <w:left w:val="nil"/>
              <w:right w:val="nil"/>
            </w:tcBorders>
            <w:vAlign w:val="center"/>
          </w:tcPr>
          <w:p w14:paraId="78F80AD9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5EC52875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CADF3A2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46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</w:tcPr>
          <w:p w14:paraId="4868739B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290</w:t>
            </w:r>
          </w:p>
        </w:tc>
        <w:tc>
          <w:tcPr>
            <w:tcW w:w="1166" w:type="dxa"/>
            <w:tcBorders>
              <w:left w:val="nil"/>
              <w:right w:val="nil"/>
            </w:tcBorders>
            <w:vAlign w:val="center"/>
          </w:tcPr>
          <w:p w14:paraId="6A27CE68" w14:textId="7E0CE296" w:rsidR="00B812D4" w:rsidRPr="003D37AA" w:rsidRDefault="006169B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ZnAc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14266877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mpensated liver cirrhosis. Biochemical remission</w:t>
            </w:r>
          </w:p>
        </w:tc>
        <w:tc>
          <w:tcPr>
            <w:tcW w:w="868" w:type="dxa"/>
            <w:tcBorders>
              <w:left w:val="nil"/>
              <w:right w:val="nil"/>
            </w:tcBorders>
            <w:vAlign w:val="center"/>
          </w:tcPr>
          <w:p w14:paraId="20825A4D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</w:t>
            </w:r>
          </w:p>
        </w:tc>
      </w:tr>
      <w:tr w:rsidR="003D37AA" w:rsidRPr="003D37AA" w14:paraId="4EBC3D52" w14:textId="77777777" w:rsidTr="0001491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nil"/>
              <w:right w:val="nil"/>
            </w:tcBorders>
            <w:vAlign w:val="center"/>
          </w:tcPr>
          <w:p w14:paraId="74FB7DFD" w14:textId="77777777" w:rsidR="00B812D4" w:rsidRPr="003D37AA" w:rsidRDefault="00B812D4" w:rsidP="005953AE">
            <w:pPr>
              <w:pStyle w:val="CuerpoA"/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fMD-33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C03D658" w14:textId="77777777" w:rsidR="006169B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.L708P</w:t>
            </w:r>
            <w:r w:rsidR="006169B4"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/</w:t>
            </w:r>
          </w:p>
          <w:p w14:paraId="6F1D5116" w14:textId="324A008C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.M645R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52BCB4B3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D-726</w:t>
            </w:r>
          </w:p>
        </w:tc>
        <w:tc>
          <w:tcPr>
            <w:tcW w:w="561" w:type="dxa"/>
            <w:tcBorders>
              <w:left w:val="nil"/>
              <w:right w:val="nil"/>
            </w:tcBorders>
            <w:vAlign w:val="center"/>
          </w:tcPr>
          <w:p w14:paraId="2C6D0CAC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</w:t>
            </w:r>
          </w:p>
        </w:tc>
        <w:tc>
          <w:tcPr>
            <w:tcW w:w="885" w:type="dxa"/>
            <w:tcBorders>
              <w:left w:val="nil"/>
              <w:right w:val="nil"/>
            </w:tcBorders>
            <w:vAlign w:val="center"/>
          </w:tcPr>
          <w:p w14:paraId="6E8BED8F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8</w:t>
            </w:r>
          </w:p>
        </w:tc>
        <w:tc>
          <w:tcPr>
            <w:tcW w:w="515" w:type="dxa"/>
            <w:tcBorders>
              <w:left w:val="nil"/>
              <w:right w:val="nil"/>
            </w:tcBorders>
            <w:vAlign w:val="center"/>
          </w:tcPr>
          <w:p w14:paraId="0925874E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</w:t>
            </w:r>
          </w:p>
        </w:tc>
        <w:tc>
          <w:tcPr>
            <w:tcW w:w="2320" w:type="dxa"/>
            <w:tcBorders>
              <w:left w:val="nil"/>
              <w:right w:val="nil"/>
            </w:tcBorders>
            <w:vAlign w:val="center"/>
          </w:tcPr>
          <w:p w14:paraId="7FC474A7" w14:textId="2A10214E" w:rsidR="00B812D4" w:rsidRPr="003D37AA" w:rsidRDefault="00B812D4" w:rsidP="006169B4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Chronic </w:t>
            </w:r>
            <w:r w:rsidR="006169B4"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ctive h</w:t>
            </w: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epatitis, </w:t>
            </w:r>
            <w:r w:rsidR="00D6277B"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ypertransaminasemia</w:t>
            </w:r>
          </w:p>
        </w:tc>
        <w:tc>
          <w:tcPr>
            <w:tcW w:w="609" w:type="dxa"/>
            <w:tcBorders>
              <w:left w:val="nil"/>
              <w:right w:val="nil"/>
            </w:tcBorders>
            <w:vAlign w:val="center"/>
          </w:tcPr>
          <w:p w14:paraId="2EBC2926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685" w:type="dxa"/>
            <w:tcBorders>
              <w:left w:val="nil"/>
              <w:right w:val="nil"/>
            </w:tcBorders>
            <w:vAlign w:val="center"/>
          </w:tcPr>
          <w:p w14:paraId="038361A9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6246557A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30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F4A154B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11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</w:tcPr>
          <w:p w14:paraId="181FAE46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1088</w:t>
            </w:r>
          </w:p>
        </w:tc>
        <w:tc>
          <w:tcPr>
            <w:tcW w:w="1166" w:type="dxa"/>
            <w:tcBorders>
              <w:left w:val="nil"/>
              <w:right w:val="nil"/>
            </w:tcBorders>
            <w:vAlign w:val="center"/>
          </w:tcPr>
          <w:p w14:paraId="126D669C" w14:textId="299C811B" w:rsidR="00B812D4" w:rsidRPr="003D37AA" w:rsidRDefault="00B812D4" w:rsidP="006169B4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D-</w:t>
            </w:r>
            <w:r w:rsidR="006169B4"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Pen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0A062479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 biochemical remission</w:t>
            </w:r>
          </w:p>
        </w:tc>
        <w:tc>
          <w:tcPr>
            <w:tcW w:w="868" w:type="dxa"/>
            <w:tcBorders>
              <w:left w:val="nil"/>
              <w:right w:val="nil"/>
            </w:tcBorders>
            <w:vAlign w:val="center"/>
          </w:tcPr>
          <w:p w14:paraId="28B1F978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</w:t>
            </w:r>
          </w:p>
        </w:tc>
      </w:tr>
      <w:tr w:rsidR="003D37AA" w:rsidRPr="003D37AA" w14:paraId="4C5DC642" w14:textId="77777777" w:rsidTr="00014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nil"/>
              <w:right w:val="nil"/>
            </w:tcBorders>
            <w:vAlign w:val="center"/>
          </w:tcPr>
          <w:p w14:paraId="26894CA1" w14:textId="77777777" w:rsidR="00B812D4" w:rsidRPr="003D37AA" w:rsidRDefault="00B812D4" w:rsidP="005953AE">
            <w:pPr>
              <w:pStyle w:val="CuerpoA"/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fEW-5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214DB1F" w14:textId="02710FA8" w:rsidR="006169B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.-436_-422del15/</w:t>
            </w:r>
          </w:p>
          <w:p w14:paraId="7C4D8E28" w14:textId="4F33774A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.3061-12T&gt;A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539449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W-124</w:t>
            </w:r>
          </w:p>
        </w:tc>
        <w:tc>
          <w:tcPr>
            <w:tcW w:w="561" w:type="dxa"/>
            <w:tcBorders>
              <w:left w:val="nil"/>
              <w:right w:val="nil"/>
            </w:tcBorders>
            <w:vAlign w:val="center"/>
          </w:tcPr>
          <w:p w14:paraId="0F6C82D3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</w:t>
            </w:r>
          </w:p>
        </w:tc>
        <w:tc>
          <w:tcPr>
            <w:tcW w:w="885" w:type="dxa"/>
            <w:tcBorders>
              <w:left w:val="nil"/>
              <w:right w:val="nil"/>
            </w:tcBorders>
            <w:vAlign w:val="center"/>
          </w:tcPr>
          <w:p w14:paraId="50E38502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6</w:t>
            </w:r>
          </w:p>
        </w:tc>
        <w:tc>
          <w:tcPr>
            <w:tcW w:w="515" w:type="dxa"/>
            <w:tcBorders>
              <w:left w:val="nil"/>
              <w:right w:val="nil"/>
            </w:tcBorders>
            <w:vAlign w:val="center"/>
          </w:tcPr>
          <w:p w14:paraId="43728BF2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</w:t>
            </w:r>
          </w:p>
        </w:tc>
        <w:tc>
          <w:tcPr>
            <w:tcW w:w="2320" w:type="dxa"/>
            <w:tcBorders>
              <w:left w:val="nil"/>
              <w:right w:val="nil"/>
            </w:tcBorders>
            <w:vAlign w:val="center"/>
          </w:tcPr>
          <w:p w14:paraId="4F3A8F57" w14:textId="25CE3E87" w:rsidR="006169B4" w:rsidRPr="003D37AA" w:rsidRDefault="006169B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Cirrhosis, </w:t>
            </w:r>
          </w:p>
          <w:p w14:paraId="1C6FA42C" w14:textId="652FC025" w:rsidR="00B812D4" w:rsidRPr="003D37AA" w:rsidRDefault="006169B4" w:rsidP="006169B4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</w:t>
            </w:r>
            <w:r w:rsidR="00B812D4"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ypertransaminasemia</w:t>
            </w:r>
          </w:p>
        </w:tc>
        <w:tc>
          <w:tcPr>
            <w:tcW w:w="609" w:type="dxa"/>
            <w:tcBorders>
              <w:left w:val="nil"/>
              <w:right w:val="nil"/>
            </w:tcBorders>
            <w:vAlign w:val="center"/>
          </w:tcPr>
          <w:p w14:paraId="01F9FCFC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685" w:type="dxa"/>
            <w:tcBorders>
              <w:left w:val="nil"/>
              <w:right w:val="nil"/>
            </w:tcBorders>
            <w:vAlign w:val="center"/>
          </w:tcPr>
          <w:p w14:paraId="6E6B1095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5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1C681773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101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0584FCC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59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</w:tcPr>
          <w:p w14:paraId="36FA27B7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65</w:t>
            </w:r>
          </w:p>
        </w:tc>
        <w:tc>
          <w:tcPr>
            <w:tcW w:w="1166" w:type="dxa"/>
            <w:tcBorders>
              <w:left w:val="nil"/>
              <w:right w:val="nil"/>
            </w:tcBorders>
            <w:vAlign w:val="center"/>
          </w:tcPr>
          <w:p w14:paraId="35D272D2" w14:textId="061AA5F4" w:rsidR="00B812D4" w:rsidRPr="003D37AA" w:rsidRDefault="006169B4" w:rsidP="006169B4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Trientine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658BA5DF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iochemical remission</w:t>
            </w:r>
          </w:p>
        </w:tc>
        <w:tc>
          <w:tcPr>
            <w:tcW w:w="868" w:type="dxa"/>
            <w:tcBorders>
              <w:left w:val="nil"/>
              <w:right w:val="nil"/>
            </w:tcBorders>
            <w:vAlign w:val="center"/>
          </w:tcPr>
          <w:p w14:paraId="39675612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</w:tr>
      <w:tr w:rsidR="003D37AA" w:rsidRPr="003D37AA" w14:paraId="2B8E79DD" w14:textId="77777777" w:rsidTr="0001491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nil"/>
              <w:right w:val="nil"/>
            </w:tcBorders>
            <w:vAlign w:val="center"/>
          </w:tcPr>
          <w:p w14:paraId="448BA406" w14:textId="77777777" w:rsidR="00B812D4" w:rsidRPr="003D37AA" w:rsidRDefault="00B812D4" w:rsidP="005953AE">
            <w:pPr>
              <w:pStyle w:val="CuerpoA"/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fEW-9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4F5A493" w14:textId="6C80E84B" w:rsidR="006169B4" w:rsidRPr="003D37AA" w:rsidRDefault="006169B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.R778W /</w:t>
            </w:r>
          </w:p>
          <w:p w14:paraId="3C20500C" w14:textId="0C744E89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.N1270S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ABBC58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WD-07</w:t>
            </w:r>
          </w:p>
        </w:tc>
        <w:tc>
          <w:tcPr>
            <w:tcW w:w="561" w:type="dxa"/>
            <w:tcBorders>
              <w:left w:val="nil"/>
              <w:right w:val="nil"/>
            </w:tcBorders>
            <w:vAlign w:val="center"/>
          </w:tcPr>
          <w:p w14:paraId="5D654998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</w:t>
            </w:r>
          </w:p>
        </w:tc>
        <w:tc>
          <w:tcPr>
            <w:tcW w:w="885" w:type="dxa"/>
            <w:tcBorders>
              <w:left w:val="nil"/>
              <w:right w:val="nil"/>
            </w:tcBorders>
            <w:vAlign w:val="center"/>
          </w:tcPr>
          <w:p w14:paraId="11C52CF4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7</w:t>
            </w:r>
          </w:p>
        </w:tc>
        <w:tc>
          <w:tcPr>
            <w:tcW w:w="515" w:type="dxa"/>
            <w:tcBorders>
              <w:left w:val="nil"/>
              <w:right w:val="nil"/>
            </w:tcBorders>
            <w:vAlign w:val="center"/>
          </w:tcPr>
          <w:p w14:paraId="545A5339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</w:t>
            </w:r>
          </w:p>
        </w:tc>
        <w:tc>
          <w:tcPr>
            <w:tcW w:w="2320" w:type="dxa"/>
            <w:tcBorders>
              <w:left w:val="nil"/>
              <w:right w:val="nil"/>
            </w:tcBorders>
            <w:vAlign w:val="center"/>
          </w:tcPr>
          <w:p w14:paraId="28378F98" w14:textId="24768947" w:rsidR="00B812D4" w:rsidRPr="003D37AA" w:rsidRDefault="00B812D4" w:rsidP="006169B4">
            <w:pPr>
              <w:pStyle w:val="Cuerp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u w:color="00B0F0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ypertransaminasemia</w:t>
            </w:r>
          </w:p>
        </w:tc>
        <w:tc>
          <w:tcPr>
            <w:tcW w:w="609" w:type="dxa"/>
            <w:tcBorders>
              <w:left w:val="nil"/>
              <w:right w:val="nil"/>
            </w:tcBorders>
            <w:vAlign w:val="center"/>
          </w:tcPr>
          <w:p w14:paraId="768C848B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  <w:t>-</w:t>
            </w:r>
          </w:p>
        </w:tc>
        <w:tc>
          <w:tcPr>
            <w:tcW w:w="685" w:type="dxa"/>
            <w:tcBorders>
              <w:left w:val="nil"/>
              <w:right w:val="nil"/>
            </w:tcBorders>
            <w:vAlign w:val="center"/>
          </w:tcPr>
          <w:p w14:paraId="07C5CFE5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  <w:t>3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4AC5405C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  <w:t>N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C42DDCB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  <w:t>16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</w:tcPr>
          <w:p w14:paraId="7C437C73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  <w:t>71</w:t>
            </w:r>
          </w:p>
        </w:tc>
        <w:tc>
          <w:tcPr>
            <w:tcW w:w="1166" w:type="dxa"/>
            <w:tcBorders>
              <w:left w:val="nil"/>
              <w:right w:val="nil"/>
            </w:tcBorders>
            <w:vAlign w:val="center"/>
          </w:tcPr>
          <w:p w14:paraId="440A4176" w14:textId="412A5488" w:rsidR="00B812D4" w:rsidRPr="003D37AA" w:rsidRDefault="00B812D4" w:rsidP="006169B4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_tradnl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D-</w:t>
            </w:r>
            <w:r w:rsidR="006169B4"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Pen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587E251B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iochemical remission</w:t>
            </w:r>
          </w:p>
        </w:tc>
        <w:tc>
          <w:tcPr>
            <w:tcW w:w="868" w:type="dxa"/>
            <w:tcBorders>
              <w:left w:val="nil"/>
              <w:right w:val="nil"/>
            </w:tcBorders>
            <w:vAlign w:val="center"/>
          </w:tcPr>
          <w:p w14:paraId="7A626375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</w:tr>
      <w:tr w:rsidR="003D37AA" w:rsidRPr="003D37AA" w14:paraId="219C4639" w14:textId="77777777" w:rsidTr="00014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nil"/>
              <w:right w:val="nil"/>
            </w:tcBorders>
            <w:vAlign w:val="center"/>
          </w:tcPr>
          <w:p w14:paraId="13E5DE97" w14:textId="77777777" w:rsidR="00B812D4" w:rsidRPr="003D37AA" w:rsidRDefault="00B812D4" w:rsidP="005953AE">
            <w:pPr>
              <w:pStyle w:val="CuerpoA"/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s-ES"/>
              </w:rPr>
              <w:t>fMD-33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F070A38" w14:textId="4BBAF5C1" w:rsidR="006169B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.L708P</w:t>
            </w:r>
          </w:p>
          <w:p w14:paraId="74990F62" w14:textId="610263E8" w:rsidR="00B812D4" w:rsidRPr="003D37AA" w:rsidRDefault="00C3037A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homozygous)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2EF01C36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D-727</w:t>
            </w:r>
          </w:p>
        </w:tc>
        <w:tc>
          <w:tcPr>
            <w:tcW w:w="561" w:type="dxa"/>
            <w:tcBorders>
              <w:left w:val="nil"/>
              <w:right w:val="nil"/>
            </w:tcBorders>
            <w:vAlign w:val="center"/>
          </w:tcPr>
          <w:p w14:paraId="4C7715F7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</w:t>
            </w:r>
          </w:p>
        </w:tc>
        <w:tc>
          <w:tcPr>
            <w:tcW w:w="885" w:type="dxa"/>
            <w:tcBorders>
              <w:left w:val="nil"/>
              <w:right w:val="nil"/>
            </w:tcBorders>
            <w:vAlign w:val="center"/>
          </w:tcPr>
          <w:p w14:paraId="0F92701D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6</w:t>
            </w:r>
          </w:p>
        </w:tc>
        <w:tc>
          <w:tcPr>
            <w:tcW w:w="515" w:type="dxa"/>
            <w:tcBorders>
              <w:left w:val="nil"/>
              <w:right w:val="nil"/>
            </w:tcBorders>
            <w:vAlign w:val="center"/>
          </w:tcPr>
          <w:p w14:paraId="7FE3B1AB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</w:t>
            </w:r>
          </w:p>
        </w:tc>
        <w:tc>
          <w:tcPr>
            <w:tcW w:w="2320" w:type="dxa"/>
            <w:tcBorders>
              <w:left w:val="nil"/>
              <w:right w:val="nil"/>
            </w:tcBorders>
            <w:vAlign w:val="center"/>
          </w:tcPr>
          <w:p w14:paraId="656170E0" w14:textId="77777777" w:rsidR="006169B4" w:rsidRPr="003D37AA" w:rsidRDefault="006169B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irrhosis, normal transaminase levels.</w:t>
            </w:r>
          </w:p>
          <w:p w14:paraId="5D23E29B" w14:textId="541D2921" w:rsidR="00B812D4" w:rsidRPr="003D37AA" w:rsidRDefault="006169B4" w:rsidP="006169B4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ystonia, tremor</w:t>
            </w:r>
          </w:p>
        </w:tc>
        <w:tc>
          <w:tcPr>
            <w:tcW w:w="609" w:type="dxa"/>
            <w:tcBorders>
              <w:left w:val="nil"/>
              <w:right w:val="nil"/>
            </w:tcBorders>
            <w:vAlign w:val="center"/>
          </w:tcPr>
          <w:p w14:paraId="44B94D51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+</w:t>
            </w:r>
          </w:p>
        </w:tc>
        <w:tc>
          <w:tcPr>
            <w:tcW w:w="685" w:type="dxa"/>
            <w:tcBorders>
              <w:left w:val="nil"/>
              <w:right w:val="nil"/>
            </w:tcBorders>
            <w:vAlign w:val="center"/>
          </w:tcPr>
          <w:p w14:paraId="13D803AE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6111E939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33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72D26B2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87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</w:tcPr>
          <w:p w14:paraId="6A323F39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56</w:t>
            </w:r>
          </w:p>
        </w:tc>
        <w:tc>
          <w:tcPr>
            <w:tcW w:w="1166" w:type="dxa"/>
            <w:tcBorders>
              <w:left w:val="nil"/>
              <w:right w:val="nil"/>
            </w:tcBorders>
            <w:vAlign w:val="center"/>
          </w:tcPr>
          <w:p w14:paraId="24B04F44" w14:textId="61D6FEFC" w:rsidR="00B812D4" w:rsidRPr="003D37AA" w:rsidRDefault="00B812D4" w:rsidP="006169B4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D-</w:t>
            </w:r>
            <w:r w:rsidR="006169B4"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Pen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1ADDAA37" w14:textId="19C87E26" w:rsidR="00B812D4" w:rsidRPr="003D37AA" w:rsidRDefault="008A2F31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urological improvement.</w:t>
            </w:r>
          </w:p>
        </w:tc>
        <w:tc>
          <w:tcPr>
            <w:tcW w:w="868" w:type="dxa"/>
            <w:tcBorders>
              <w:left w:val="nil"/>
              <w:right w:val="nil"/>
            </w:tcBorders>
            <w:vAlign w:val="center"/>
          </w:tcPr>
          <w:p w14:paraId="44D7B089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</w:t>
            </w:r>
          </w:p>
        </w:tc>
      </w:tr>
      <w:tr w:rsidR="003D37AA" w:rsidRPr="003D37AA" w14:paraId="5BD5CAB8" w14:textId="77777777" w:rsidTr="0001491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nil"/>
              <w:right w:val="nil"/>
            </w:tcBorders>
            <w:vAlign w:val="center"/>
          </w:tcPr>
          <w:p w14:paraId="033EB301" w14:textId="77777777" w:rsidR="00B812D4" w:rsidRPr="003D37AA" w:rsidRDefault="00B812D4" w:rsidP="005953AE">
            <w:pPr>
              <w:pStyle w:val="CuerpoA"/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fMD-33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A251CD4" w14:textId="77777777" w:rsidR="006169B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.L708P</w:t>
            </w:r>
            <w:r w:rsidR="006169B4"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/</w:t>
            </w:r>
          </w:p>
          <w:p w14:paraId="1765ECFB" w14:textId="00BEFE0E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.M645R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3C4114D4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D-728</w:t>
            </w:r>
          </w:p>
        </w:tc>
        <w:tc>
          <w:tcPr>
            <w:tcW w:w="561" w:type="dxa"/>
            <w:tcBorders>
              <w:left w:val="nil"/>
              <w:right w:val="nil"/>
            </w:tcBorders>
            <w:vAlign w:val="center"/>
          </w:tcPr>
          <w:p w14:paraId="27C8E9FA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</w:t>
            </w:r>
          </w:p>
        </w:tc>
        <w:tc>
          <w:tcPr>
            <w:tcW w:w="885" w:type="dxa"/>
            <w:tcBorders>
              <w:left w:val="nil"/>
              <w:right w:val="nil"/>
            </w:tcBorders>
            <w:vAlign w:val="center"/>
          </w:tcPr>
          <w:p w14:paraId="61C4D0F1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5</w:t>
            </w:r>
          </w:p>
        </w:tc>
        <w:tc>
          <w:tcPr>
            <w:tcW w:w="515" w:type="dxa"/>
            <w:tcBorders>
              <w:left w:val="nil"/>
              <w:right w:val="nil"/>
            </w:tcBorders>
            <w:vAlign w:val="center"/>
          </w:tcPr>
          <w:p w14:paraId="5690A56F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</w:t>
            </w:r>
          </w:p>
        </w:tc>
        <w:tc>
          <w:tcPr>
            <w:tcW w:w="2320" w:type="dxa"/>
            <w:tcBorders>
              <w:left w:val="nil"/>
              <w:right w:val="nil"/>
            </w:tcBorders>
            <w:vAlign w:val="center"/>
          </w:tcPr>
          <w:p w14:paraId="5F0116B8" w14:textId="443BC6DB" w:rsidR="006169B4" w:rsidRPr="003D37AA" w:rsidRDefault="006169B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Fibrosis (F2),</w:t>
            </w:r>
          </w:p>
          <w:p w14:paraId="06278525" w14:textId="563F2FA5" w:rsidR="00B812D4" w:rsidRPr="003D37AA" w:rsidRDefault="006169B4" w:rsidP="006169B4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hypertransaminasemia</w:t>
            </w:r>
            <w:r w:rsidR="00B812D4" w:rsidRPr="003D37AA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, hyperchole</w:t>
            </w:r>
            <w:r w:rsidR="00D6277B" w:rsidRPr="003D37AA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sterolemia, hepatomegaly (1 cm)</w:t>
            </w:r>
          </w:p>
        </w:tc>
        <w:tc>
          <w:tcPr>
            <w:tcW w:w="609" w:type="dxa"/>
            <w:tcBorders>
              <w:left w:val="nil"/>
              <w:right w:val="nil"/>
            </w:tcBorders>
            <w:vAlign w:val="center"/>
          </w:tcPr>
          <w:p w14:paraId="352B8C8C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685" w:type="dxa"/>
            <w:tcBorders>
              <w:left w:val="nil"/>
              <w:right w:val="nil"/>
            </w:tcBorders>
            <w:vAlign w:val="center"/>
          </w:tcPr>
          <w:p w14:paraId="62BBA1DC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5.48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533D6E4E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11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6BD8A10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21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</w:tcPr>
          <w:p w14:paraId="60667EF2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32</w:t>
            </w:r>
          </w:p>
        </w:tc>
        <w:tc>
          <w:tcPr>
            <w:tcW w:w="1166" w:type="dxa"/>
            <w:tcBorders>
              <w:left w:val="nil"/>
              <w:right w:val="nil"/>
            </w:tcBorders>
            <w:vAlign w:val="center"/>
          </w:tcPr>
          <w:p w14:paraId="572102EC" w14:textId="2EC62361" w:rsidR="00B812D4" w:rsidRPr="003D37AA" w:rsidRDefault="006169B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ZnAc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2879FEFD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iochemical remission</w:t>
            </w:r>
          </w:p>
        </w:tc>
        <w:tc>
          <w:tcPr>
            <w:tcW w:w="868" w:type="dxa"/>
            <w:tcBorders>
              <w:left w:val="nil"/>
              <w:right w:val="nil"/>
            </w:tcBorders>
            <w:vAlign w:val="center"/>
          </w:tcPr>
          <w:p w14:paraId="6B37EEEC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</w:tr>
      <w:tr w:rsidR="003D37AA" w:rsidRPr="003D37AA" w14:paraId="64056373" w14:textId="77777777" w:rsidTr="00014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nil"/>
              <w:right w:val="nil"/>
            </w:tcBorders>
            <w:vAlign w:val="center"/>
          </w:tcPr>
          <w:p w14:paraId="33CEDFC4" w14:textId="77777777" w:rsidR="00B812D4" w:rsidRPr="003D37AA" w:rsidRDefault="00B812D4" w:rsidP="005953AE">
            <w:pPr>
              <w:pStyle w:val="CuerpoA"/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fEW-4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FE55E96" w14:textId="5895731F" w:rsidR="006169B4" w:rsidRPr="003D37AA" w:rsidRDefault="00C3037A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.-436_-422del15</w:t>
            </w:r>
          </w:p>
          <w:p w14:paraId="226B43C3" w14:textId="0391F64D" w:rsidR="00B812D4" w:rsidRPr="003D37AA" w:rsidRDefault="00C3037A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homozygous)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0813565A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EW-102</w:t>
            </w:r>
          </w:p>
        </w:tc>
        <w:tc>
          <w:tcPr>
            <w:tcW w:w="561" w:type="dxa"/>
            <w:tcBorders>
              <w:left w:val="nil"/>
              <w:right w:val="nil"/>
            </w:tcBorders>
            <w:vAlign w:val="center"/>
          </w:tcPr>
          <w:p w14:paraId="68E46B3F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</w:t>
            </w:r>
          </w:p>
        </w:tc>
        <w:tc>
          <w:tcPr>
            <w:tcW w:w="885" w:type="dxa"/>
            <w:tcBorders>
              <w:left w:val="nil"/>
              <w:right w:val="nil"/>
            </w:tcBorders>
            <w:vAlign w:val="center"/>
          </w:tcPr>
          <w:p w14:paraId="1DF344B4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0</w:t>
            </w:r>
          </w:p>
        </w:tc>
        <w:tc>
          <w:tcPr>
            <w:tcW w:w="515" w:type="dxa"/>
            <w:tcBorders>
              <w:left w:val="nil"/>
              <w:right w:val="nil"/>
            </w:tcBorders>
            <w:vAlign w:val="center"/>
          </w:tcPr>
          <w:p w14:paraId="189F67B0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</w:t>
            </w:r>
          </w:p>
        </w:tc>
        <w:tc>
          <w:tcPr>
            <w:tcW w:w="2320" w:type="dxa"/>
            <w:tcBorders>
              <w:left w:val="nil"/>
              <w:right w:val="nil"/>
            </w:tcBorders>
            <w:vAlign w:val="center"/>
          </w:tcPr>
          <w:p w14:paraId="5B1CC75A" w14:textId="526203A9" w:rsidR="006169B4" w:rsidRPr="003D37AA" w:rsidRDefault="006169B4" w:rsidP="006169B4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teatosis,</w:t>
            </w:r>
          </w:p>
          <w:p w14:paraId="36598A8D" w14:textId="1B230373" w:rsidR="00B812D4" w:rsidRPr="003D37AA" w:rsidRDefault="006169B4" w:rsidP="006169B4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ypertransaminasemia</w:t>
            </w:r>
          </w:p>
        </w:tc>
        <w:tc>
          <w:tcPr>
            <w:tcW w:w="609" w:type="dxa"/>
            <w:tcBorders>
              <w:left w:val="nil"/>
              <w:right w:val="nil"/>
            </w:tcBorders>
            <w:vAlign w:val="center"/>
          </w:tcPr>
          <w:p w14:paraId="2425253B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685" w:type="dxa"/>
            <w:tcBorders>
              <w:left w:val="nil"/>
              <w:right w:val="nil"/>
            </w:tcBorders>
            <w:vAlign w:val="center"/>
          </w:tcPr>
          <w:p w14:paraId="40121263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3.83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10584486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120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5497304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14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</w:tcPr>
          <w:p w14:paraId="0DCE2BFC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20</w:t>
            </w:r>
          </w:p>
        </w:tc>
        <w:tc>
          <w:tcPr>
            <w:tcW w:w="1166" w:type="dxa"/>
            <w:tcBorders>
              <w:left w:val="nil"/>
              <w:right w:val="nil"/>
            </w:tcBorders>
            <w:vAlign w:val="center"/>
          </w:tcPr>
          <w:p w14:paraId="397A199F" w14:textId="360E0820" w:rsidR="00B812D4" w:rsidRPr="003D37AA" w:rsidRDefault="006169B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ZnAc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1C35AFA5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iochemical remission</w:t>
            </w:r>
          </w:p>
        </w:tc>
        <w:tc>
          <w:tcPr>
            <w:tcW w:w="868" w:type="dxa"/>
            <w:tcBorders>
              <w:left w:val="nil"/>
              <w:right w:val="nil"/>
            </w:tcBorders>
            <w:vAlign w:val="center"/>
          </w:tcPr>
          <w:p w14:paraId="52A02056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</w:t>
            </w:r>
          </w:p>
        </w:tc>
      </w:tr>
      <w:tr w:rsidR="003D37AA" w:rsidRPr="003D37AA" w14:paraId="5C320D48" w14:textId="77777777" w:rsidTr="0001491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nil"/>
              <w:right w:val="nil"/>
            </w:tcBorders>
            <w:vAlign w:val="center"/>
          </w:tcPr>
          <w:p w14:paraId="3DC5154F" w14:textId="77777777" w:rsidR="00B812D4" w:rsidRPr="003D37AA" w:rsidRDefault="00B812D4" w:rsidP="005953AE">
            <w:pPr>
              <w:pStyle w:val="CuerpoA"/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s-ES"/>
              </w:rPr>
              <w:t>fMD-33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E839A94" w14:textId="52F5C7F8" w:rsidR="006169B4" w:rsidRPr="003D37AA" w:rsidRDefault="006169B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.L708P /</w:t>
            </w:r>
          </w:p>
          <w:p w14:paraId="4CCF4C11" w14:textId="2E5A6FE6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.A1135Nfs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47A6163F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b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MD-729</w:t>
            </w:r>
          </w:p>
        </w:tc>
        <w:tc>
          <w:tcPr>
            <w:tcW w:w="561" w:type="dxa"/>
            <w:tcBorders>
              <w:left w:val="nil"/>
              <w:right w:val="nil"/>
            </w:tcBorders>
            <w:vAlign w:val="center"/>
          </w:tcPr>
          <w:p w14:paraId="49B04235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</w:t>
            </w:r>
          </w:p>
        </w:tc>
        <w:tc>
          <w:tcPr>
            <w:tcW w:w="885" w:type="dxa"/>
            <w:tcBorders>
              <w:left w:val="nil"/>
              <w:right w:val="nil"/>
            </w:tcBorders>
            <w:vAlign w:val="center"/>
          </w:tcPr>
          <w:p w14:paraId="09E8C47F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5</w:t>
            </w:r>
          </w:p>
        </w:tc>
        <w:tc>
          <w:tcPr>
            <w:tcW w:w="515" w:type="dxa"/>
            <w:tcBorders>
              <w:left w:val="nil"/>
              <w:right w:val="nil"/>
            </w:tcBorders>
            <w:vAlign w:val="center"/>
          </w:tcPr>
          <w:p w14:paraId="41C6FC6D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</w:t>
            </w:r>
          </w:p>
        </w:tc>
        <w:tc>
          <w:tcPr>
            <w:tcW w:w="2320" w:type="dxa"/>
            <w:tcBorders>
              <w:left w:val="nil"/>
              <w:right w:val="nil"/>
            </w:tcBorders>
            <w:vAlign w:val="center"/>
          </w:tcPr>
          <w:p w14:paraId="09CEB599" w14:textId="10E2CEC5" w:rsidR="00B812D4" w:rsidRPr="003D37AA" w:rsidRDefault="00B812D4" w:rsidP="00D6277B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Chronic </w:t>
            </w:r>
            <w:r w:rsidR="00D6277B"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ctive </w:t>
            </w:r>
            <w:r w:rsidR="00D6277B"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</w:t>
            </w: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patitis, hypertransaminasemia, hepatomegaly (1 cm)</w:t>
            </w:r>
          </w:p>
        </w:tc>
        <w:tc>
          <w:tcPr>
            <w:tcW w:w="609" w:type="dxa"/>
            <w:tcBorders>
              <w:left w:val="nil"/>
              <w:right w:val="nil"/>
            </w:tcBorders>
            <w:vAlign w:val="center"/>
          </w:tcPr>
          <w:p w14:paraId="5A195372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685" w:type="dxa"/>
            <w:tcBorders>
              <w:left w:val="nil"/>
              <w:right w:val="nil"/>
            </w:tcBorders>
            <w:vAlign w:val="center"/>
          </w:tcPr>
          <w:p w14:paraId="18A32458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3.7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45B5F4F9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083C65A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14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</w:tcPr>
          <w:p w14:paraId="0A5D58FE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96</w:t>
            </w:r>
          </w:p>
        </w:tc>
        <w:tc>
          <w:tcPr>
            <w:tcW w:w="1166" w:type="dxa"/>
            <w:tcBorders>
              <w:left w:val="nil"/>
              <w:right w:val="nil"/>
            </w:tcBorders>
            <w:vAlign w:val="center"/>
          </w:tcPr>
          <w:p w14:paraId="3A2BCA23" w14:textId="6D56233D" w:rsidR="00B812D4" w:rsidRPr="003D37AA" w:rsidRDefault="00B812D4" w:rsidP="006169B4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D-</w:t>
            </w:r>
            <w:r w:rsidR="006169B4"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Pen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3CF66D97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iochemical remission</w:t>
            </w:r>
          </w:p>
        </w:tc>
        <w:tc>
          <w:tcPr>
            <w:tcW w:w="868" w:type="dxa"/>
            <w:tcBorders>
              <w:left w:val="nil"/>
              <w:right w:val="nil"/>
            </w:tcBorders>
            <w:vAlign w:val="center"/>
          </w:tcPr>
          <w:p w14:paraId="54D721A1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</w:tr>
      <w:tr w:rsidR="003D37AA" w:rsidRPr="003D37AA" w14:paraId="7B6FCCBB" w14:textId="77777777" w:rsidTr="00014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nil"/>
              <w:right w:val="nil"/>
            </w:tcBorders>
            <w:vAlign w:val="center"/>
          </w:tcPr>
          <w:p w14:paraId="07345D4C" w14:textId="77777777" w:rsidR="00B812D4" w:rsidRPr="003D37AA" w:rsidRDefault="00B812D4" w:rsidP="005953AE">
            <w:pPr>
              <w:pStyle w:val="CuerpoA"/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s-ES"/>
              </w:rPr>
              <w:t>fMD-34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8F3D797" w14:textId="2E09F1BB" w:rsidR="006169B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.L708P</w:t>
            </w:r>
          </w:p>
          <w:p w14:paraId="7EEBF3CA" w14:textId="25C02AA4" w:rsidR="00B812D4" w:rsidRPr="003D37AA" w:rsidRDefault="00C3037A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homozygous)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3CF47BA7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MD-730</w:t>
            </w:r>
          </w:p>
        </w:tc>
        <w:tc>
          <w:tcPr>
            <w:tcW w:w="561" w:type="dxa"/>
            <w:tcBorders>
              <w:left w:val="nil"/>
              <w:right w:val="nil"/>
            </w:tcBorders>
            <w:vAlign w:val="center"/>
          </w:tcPr>
          <w:p w14:paraId="0A388578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</w:t>
            </w:r>
          </w:p>
        </w:tc>
        <w:tc>
          <w:tcPr>
            <w:tcW w:w="885" w:type="dxa"/>
            <w:tcBorders>
              <w:left w:val="nil"/>
              <w:right w:val="nil"/>
            </w:tcBorders>
            <w:vAlign w:val="center"/>
          </w:tcPr>
          <w:p w14:paraId="3565113B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2</w:t>
            </w:r>
          </w:p>
        </w:tc>
        <w:tc>
          <w:tcPr>
            <w:tcW w:w="515" w:type="dxa"/>
            <w:tcBorders>
              <w:left w:val="nil"/>
              <w:right w:val="nil"/>
            </w:tcBorders>
            <w:vAlign w:val="center"/>
          </w:tcPr>
          <w:p w14:paraId="0152C699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</w:t>
            </w:r>
          </w:p>
        </w:tc>
        <w:tc>
          <w:tcPr>
            <w:tcW w:w="2320" w:type="dxa"/>
            <w:tcBorders>
              <w:left w:val="nil"/>
              <w:right w:val="nil"/>
            </w:tcBorders>
            <w:vAlign w:val="center"/>
          </w:tcPr>
          <w:p w14:paraId="1D283526" w14:textId="77777777" w:rsidR="00D6277B" w:rsidRPr="003D37AA" w:rsidRDefault="00D6277B" w:rsidP="00D6277B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irrhosis,</w:t>
            </w:r>
          </w:p>
          <w:p w14:paraId="5269BB18" w14:textId="308A94B0" w:rsidR="00D6277B" w:rsidRPr="003D37AA" w:rsidRDefault="00D6277B" w:rsidP="00D6277B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epatomegaly (0.5 cm),</w:t>
            </w:r>
          </w:p>
          <w:p w14:paraId="7BFCCDCA" w14:textId="52E43108" w:rsidR="00D6277B" w:rsidRPr="003D37AA" w:rsidRDefault="00D6277B" w:rsidP="00D6277B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ypertransaminasemia,</w:t>
            </w:r>
          </w:p>
          <w:p w14:paraId="5F999DF8" w14:textId="26980D49" w:rsidR="00B812D4" w:rsidRPr="003D37AA" w:rsidRDefault="00D6277B" w:rsidP="00D6277B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</w:t>
            </w:r>
            <w:r w:rsidR="00B812D4"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dura</w:t>
            </w: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ion delay with family history</w:t>
            </w:r>
          </w:p>
        </w:tc>
        <w:tc>
          <w:tcPr>
            <w:tcW w:w="609" w:type="dxa"/>
            <w:tcBorders>
              <w:left w:val="nil"/>
              <w:right w:val="nil"/>
            </w:tcBorders>
            <w:vAlign w:val="center"/>
          </w:tcPr>
          <w:p w14:paraId="234E0A63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685" w:type="dxa"/>
            <w:tcBorders>
              <w:left w:val="nil"/>
              <w:right w:val="nil"/>
            </w:tcBorders>
            <w:vAlign w:val="center"/>
          </w:tcPr>
          <w:p w14:paraId="03F14E5C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7.78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5B57E375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87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5BDD6A5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38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</w:tcPr>
          <w:p w14:paraId="6EE05B4B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52</w:t>
            </w:r>
          </w:p>
        </w:tc>
        <w:tc>
          <w:tcPr>
            <w:tcW w:w="1166" w:type="dxa"/>
            <w:tcBorders>
              <w:left w:val="nil"/>
              <w:right w:val="nil"/>
            </w:tcBorders>
            <w:vAlign w:val="center"/>
          </w:tcPr>
          <w:p w14:paraId="301B46E8" w14:textId="0BDC135B" w:rsidR="00B812D4" w:rsidRPr="003D37AA" w:rsidRDefault="00B812D4" w:rsidP="006169B4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D-</w:t>
            </w:r>
            <w:r w:rsidR="006169B4"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Pen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217BF319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 biochemical remission</w:t>
            </w:r>
          </w:p>
        </w:tc>
        <w:tc>
          <w:tcPr>
            <w:tcW w:w="868" w:type="dxa"/>
            <w:tcBorders>
              <w:left w:val="nil"/>
              <w:right w:val="nil"/>
            </w:tcBorders>
            <w:vAlign w:val="center"/>
          </w:tcPr>
          <w:p w14:paraId="2B29BE21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</w:t>
            </w:r>
          </w:p>
        </w:tc>
      </w:tr>
      <w:tr w:rsidR="003D37AA" w:rsidRPr="003D37AA" w14:paraId="3C57C5C7" w14:textId="77777777" w:rsidTr="0001491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nil"/>
              <w:right w:val="nil"/>
            </w:tcBorders>
            <w:vAlign w:val="center"/>
          </w:tcPr>
          <w:p w14:paraId="0B0E0C7C" w14:textId="77777777" w:rsidR="00B812D4" w:rsidRPr="003D37AA" w:rsidRDefault="00B812D4" w:rsidP="005953AE">
            <w:pPr>
              <w:pStyle w:val="CuerpoA"/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fEW-5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41E976D" w14:textId="77777777" w:rsidR="006169B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.L708P</w:t>
            </w:r>
            <w:r w:rsidR="006169B4"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/</w:t>
            </w:r>
          </w:p>
          <w:p w14:paraId="3501AFEA" w14:textId="0F09556B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.N1270S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1CC666B2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EW-103</w:t>
            </w:r>
          </w:p>
        </w:tc>
        <w:tc>
          <w:tcPr>
            <w:tcW w:w="561" w:type="dxa"/>
            <w:tcBorders>
              <w:left w:val="nil"/>
              <w:right w:val="nil"/>
            </w:tcBorders>
            <w:vAlign w:val="center"/>
          </w:tcPr>
          <w:p w14:paraId="025E8778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</w:t>
            </w:r>
          </w:p>
        </w:tc>
        <w:tc>
          <w:tcPr>
            <w:tcW w:w="885" w:type="dxa"/>
            <w:tcBorders>
              <w:left w:val="nil"/>
              <w:right w:val="nil"/>
            </w:tcBorders>
            <w:vAlign w:val="center"/>
          </w:tcPr>
          <w:p w14:paraId="7F7FC109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3</w:t>
            </w:r>
          </w:p>
        </w:tc>
        <w:tc>
          <w:tcPr>
            <w:tcW w:w="515" w:type="dxa"/>
            <w:tcBorders>
              <w:left w:val="nil"/>
              <w:right w:val="nil"/>
            </w:tcBorders>
            <w:vAlign w:val="center"/>
          </w:tcPr>
          <w:p w14:paraId="631D6A2F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</w:t>
            </w:r>
          </w:p>
        </w:tc>
        <w:tc>
          <w:tcPr>
            <w:tcW w:w="2320" w:type="dxa"/>
            <w:tcBorders>
              <w:left w:val="nil"/>
              <w:right w:val="nil"/>
            </w:tcBorders>
            <w:vAlign w:val="center"/>
          </w:tcPr>
          <w:p w14:paraId="7DA3C99F" w14:textId="77777777" w:rsidR="00D6277B" w:rsidRPr="003D37AA" w:rsidRDefault="00D6277B" w:rsidP="00D6277B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irrhosis, hypertransaminasemia.</w:t>
            </w:r>
          </w:p>
          <w:p w14:paraId="7A7F7DD7" w14:textId="451510D3" w:rsidR="00B812D4" w:rsidRPr="003D37AA" w:rsidRDefault="00D6277B" w:rsidP="00D6277B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</w:t>
            </w:r>
            <w:r w:rsidR="00B812D4"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it problems, depression</w:t>
            </w:r>
          </w:p>
        </w:tc>
        <w:tc>
          <w:tcPr>
            <w:tcW w:w="609" w:type="dxa"/>
            <w:tcBorders>
              <w:left w:val="nil"/>
              <w:right w:val="nil"/>
            </w:tcBorders>
            <w:vAlign w:val="center"/>
          </w:tcPr>
          <w:p w14:paraId="080B891C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+</w:t>
            </w:r>
          </w:p>
        </w:tc>
        <w:tc>
          <w:tcPr>
            <w:tcW w:w="685" w:type="dxa"/>
            <w:tcBorders>
              <w:left w:val="nil"/>
              <w:right w:val="nil"/>
            </w:tcBorders>
            <w:vAlign w:val="center"/>
          </w:tcPr>
          <w:p w14:paraId="3D97AF25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7F26EC37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340E8A7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40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</w:tcPr>
          <w:p w14:paraId="3C2A0D15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50</w:t>
            </w:r>
          </w:p>
        </w:tc>
        <w:tc>
          <w:tcPr>
            <w:tcW w:w="1166" w:type="dxa"/>
            <w:tcBorders>
              <w:left w:val="nil"/>
              <w:right w:val="nil"/>
            </w:tcBorders>
            <w:vAlign w:val="center"/>
          </w:tcPr>
          <w:p w14:paraId="3444C43C" w14:textId="2963D181" w:rsidR="00B812D4" w:rsidRPr="003D37AA" w:rsidRDefault="006169B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ZnAc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4D28F0F6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urological improvement. Biochemical remission</w:t>
            </w:r>
          </w:p>
        </w:tc>
        <w:tc>
          <w:tcPr>
            <w:tcW w:w="868" w:type="dxa"/>
            <w:tcBorders>
              <w:left w:val="nil"/>
              <w:right w:val="nil"/>
            </w:tcBorders>
            <w:vAlign w:val="center"/>
          </w:tcPr>
          <w:p w14:paraId="36B0EBED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</w:t>
            </w:r>
          </w:p>
        </w:tc>
      </w:tr>
      <w:tr w:rsidR="003D37AA" w:rsidRPr="003D37AA" w14:paraId="7E221772" w14:textId="77777777" w:rsidTr="00014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nil"/>
              <w:right w:val="nil"/>
            </w:tcBorders>
            <w:vAlign w:val="center"/>
          </w:tcPr>
          <w:p w14:paraId="0E4B459A" w14:textId="77777777" w:rsidR="00B812D4" w:rsidRPr="003D37AA" w:rsidRDefault="00B812D4" w:rsidP="005953AE">
            <w:pPr>
              <w:pStyle w:val="CuerpoA"/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lastRenderedPageBreak/>
              <w:t>fEW-5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9328D4D" w14:textId="77777777" w:rsidR="005953AE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.-436_-422del15/</w:t>
            </w:r>
          </w:p>
          <w:p w14:paraId="78B9E468" w14:textId="7DBD7B5D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.3061-12T&gt;A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0E7C6438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EW-96</w:t>
            </w:r>
          </w:p>
        </w:tc>
        <w:tc>
          <w:tcPr>
            <w:tcW w:w="561" w:type="dxa"/>
            <w:tcBorders>
              <w:left w:val="nil"/>
              <w:right w:val="nil"/>
            </w:tcBorders>
            <w:vAlign w:val="center"/>
          </w:tcPr>
          <w:p w14:paraId="551D6453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</w:t>
            </w:r>
          </w:p>
        </w:tc>
        <w:tc>
          <w:tcPr>
            <w:tcW w:w="885" w:type="dxa"/>
            <w:tcBorders>
              <w:left w:val="nil"/>
              <w:right w:val="nil"/>
            </w:tcBorders>
            <w:vAlign w:val="center"/>
          </w:tcPr>
          <w:p w14:paraId="639EB5E4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5</w:t>
            </w:r>
          </w:p>
        </w:tc>
        <w:tc>
          <w:tcPr>
            <w:tcW w:w="515" w:type="dxa"/>
            <w:tcBorders>
              <w:left w:val="nil"/>
              <w:right w:val="nil"/>
            </w:tcBorders>
            <w:vAlign w:val="center"/>
          </w:tcPr>
          <w:p w14:paraId="5AB4E1B0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5</w:t>
            </w:r>
          </w:p>
        </w:tc>
        <w:tc>
          <w:tcPr>
            <w:tcW w:w="2320" w:type="dxa"/>
            <w:tcBorders>
              <w:left w:val="nil"/>
              <w:right w:val="nil"/>
            </w:tcBorders>
            <w:vAlign w:val="center"/>
          </w:tcPr>
          <w:p w14:paraId="6843126C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symptomatic</w:t>
            </w:r>
          </w:p>
        </w:tc>
        <w:tc>
          <w:tcPr>
            <w:tcW w:w="609" w:type="dxa"/>
            <w:tcBorders>
              <w:left w:val="nil"/>
              <w:right w:val="nil"/>
            </w:tcBorders>
            <w:vAlign w:val="center"/>
          </w:tcPr>
          <w:p w14:paraId="7026B23E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+</w:t>
            </w:r>
          </w:p>
        </w:tc>
        <w:tc>
          <w:tcPr>
            <w:tcW w:w="685" w:type="dxa"/>
            <w:tcBorders>
              <w:left w:val="nil"/>
              <w:right w:val="nil"/>
            </w:tcBorders>
            <w:vAlign w:val="center"/>
          </w:tcPr>
          <w:p w14:paraId="1790DBC7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2B4C2076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59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2860711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24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</w:tcPr>
          <w:p w14:paraId="0AC9D37F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110</w:t>
            </w:r>
          </w:p>
        </w:tc>
        <w:tc>
          <w:tcPr>
            <w:tcW w:w="1166" w:type="dxa"/>
            <w:tcBorders>
              <w:left w:val="nil"/>
              <w:right w:val="nil"/>
            </w:tcBorders>
            <w:vAlign w:val="center"/>
          </w:tcPr>
          <w:p w14:paraId="7BC36B13" w14:textId="305C7F70" w:rsidR="00B812D4" w:rsidRPr="003D37AA" w:rsidRDefault="006169B4" w:rsidP="006169B4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D-Pen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12EFC419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live without complications</w:t>
            </w:r>
          </w:p>
        </w:tc>
        <w:tc>
          <w:tcPr>
            <w:tcW w:w="868" w:type="dxa"/>
            <w:tcBorders>
              <w:left w:val="nil"/>
              <w:right w:val="nil"/>
            </w:tcBorders>
            <w:vAlign w:val="center"/>
          </w:tcPr>
          <w:p w14:paraId="1342A0DE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</w:t>
            </w:r>
          </w:p>
        </w:tc>
      </w:tr>
      <w:tr w:rsidR="003D37AA" w:rsidRPr="003D37AA" w14:paraId="49EF52DD" w14:textId="77777777" w:rsidTr="0001491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nil"/>
              <w:right w:val="nil"/>
            </w:tcBorders>
            <w:vAlign w:val="center"/>
          </w:tcPr>
          <w:p w14:paraId="7CEA7675" w14:textId="77777777" w:rsidR="00B812D4" w:rsidRPr="003D37AA" w:rsidRDefault="00B812D4" w:rsidP="005953AE">
            <w:pPr>
              <w:pStyle w:val="CuerpoA"/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fEW-5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D129AC5" w14:textId="0F3DAB75" w:rsidR="006169B4" w:rsidRPr="003D37AA" w:rsidRDefault="006169B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.L708P /</w:t>
            </w:r>
          </w:p>
          <w:p w14:paraId="49CF650F" w14:textId="45F1172B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.M645R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3464C259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EW-104</w:t>
            </w:r>
          </w:p>
        </w:tc>
        <w:tc>
          <w:tcPr>
            <w:tcW w:w="561" w:type="dxa"/>
            <w:tcBorders>
              <w:left w:val="nil"/>
              <w:right w:val="nil"/>
            </w:tcBorders>
            <w:vAlign w:val="center"/>
          </w:tcPr>
          <w:p w14:paraId="18809844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</w:t>
            </w:r>
          </w:p>
        </w:tc>
        <w:tc>
          <w:tcPr>
            <w:tcW w:w="885" w:type="dxa"/>
            <w:tcBorders>
              <w:left w:val="nil"/>
              <w:right w:val="nil"/>
            </w:tcBorders>
            <w:vAlign w:val="center"/>
          </w:tcPr>
          <w:p w14:paraId="185E2A91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9</w:t>
            </w:r>
          </w:p>
        </w:tc>
        <w:tc>
          <w:tcPr>
            <w:tcW w:w="515" w:type="dxa"/>
            <w:tcBorders>
              <w:left w:val="nil"/>
              <w:right w:val="nil"/>
            </w:tcBorders>
            <w:vAlign w:val="center"/>
          </w:tcPr>
          <w:p w14:paraId="6F93C98D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8</w:t>
            </w:r>
          </w:p>
        </w:tc>
        <w:tc>
          <w:tcPr>
            <w:tcW w:w="2320" w:type="dxa"/>
            <w:tcBorders>
              <w:left w:val="nil"/>
              <w:right w:val="nil"/>
            </w:tcBorders>
            <w:vAlign w:val="center"/>
          </w:tcPr>
          <w:p w14:paraId="13A80E00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symptomatic</w:t>
            </w:r>
          </w:p>
        </w:tc>
        <w:tc>
          <w:tcPr>
            <w:tcW w:w="609" w:type="dxa"/>
            <w:tcBorders>
              <w:left w:val="nil"/>
              <w:right w:val="nil"/>
            </w:tcBorders>
            <w:vAlign w:val="center"/>
          </w:tcPr>
          <w:p w14:paraId="312DDF82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+</w:t>
            </w:r>
          </w:p>
        </w:tc>
        <w:tc>
          <w:tcPr>
            <w:tcW w:w="685" w:type="dxa"/>
            <w:tcBorders>
              <w:left w:val="nil"/>
              <w:right w:val="nil"/>
            </w:tcBorders>
            <w:vAlign w:val="center"/>
          </w:tcPr>
          <w:p w14:paraId="47E438F8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196A6B85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2AB9699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15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</w:tcPr>
          <w:p w14:paraId="2BBD37C9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1850</w:t>
            </w:r>
          </w:p>
        </w:tc>
        <w:tc>
          <w:tcPr>
            <w:tcW w:w="1166" w:type="dxa"/>
            <w:tcBorders>
              <w:left w:val="nil"/>
              <w:right w:val="nil"/>
            </w:tcBorders>
            <w:vAlign w:val="center"/>
          </w:tcPr>
          <w:p w14:paraId="1511E972" w14:textId="30793B31" w:rsidR="00B812D4" w:rsidRPr="003D37AA" w:rsidRDefault="006169B4" w:rsidP="006169B4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D-Pen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6B358291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live without complications</w:t>
            </w:r>
          </w:p>
        </w:tc>
        <w:tc>
          <w:tcPr>
            <w:tcW w:w="868" w:type="dxa"/>
            <w:tcBorders>
              <w:left w:val="nil"/>
              <w:right w:val="nil"/>
            </w:tcBorders>
            <w:vAlign w:val="center"/>
          </w:tcPr>
          <w:p w14:paraId="7EDEF1CD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</w:t>
            </w:r>
          </w:p>
        </w:tc>
      </w:tr>
      <w:tr w:rsidR="003D37AA" w:rsidRPr="003D37AA" w14:paraId="09F2B8CA" w14:textId="77777777" w:rsidTr="00014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nil"/>
              <w:right w:val="nil"/>
            </w:tcBorders>
            <w:vAlign w:val="center"/>
          </w:tcPr>
          <w:p w14:paraId="7D4AB8D4" w14:textId="77777777" w:rsidR="00B812D4" w:rsidRPr="003D37AA" w:rsidRDefault="00B812D4" w:rsidP="005953AE">
            <w:pPr>
              <w:pStyle w:val="CuerpoA"/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s-ES"/>
              </w:rPr>
              <w:t>fMD-34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74313B7" w14:textId="17220B02" w:rsidR="006169B4" w:rsidRPr="003D37AA" w:rsidRDefault="006169B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.L708P</w:t>
            </w:r>
          </w:p>
          <w:p w14:paraId="36A1A756" w14:textId="08C1AFDD" w:rsidR="00B812D4" w:rsidRPr="003D37AA" w:rsidRDefault="00C3037A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homozygous)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729D4DB4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MD-731</w:t>
            </w:r>
          </w:p>
        </w:tc>
        <w:tc>
          <w:tcPr>
            <w:tcW w:w="561" w:type="dxa"/>
            <w:tcBorders>
              <w:left w:val="nil"/>
              <w:right w:val="nil"/>
            </w:tcBorders>
            <w:vAlign w:val="center"/>
          </w:tcPr>
          <w:p w14:paraId="17BAECD4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</w:t>
            </w:r>
          </w:p>
        </w:tc>
        <w:tc>
          <w:tcPr>
            <w:tcW w:w="885" w:type="dxa"/>
            <w:tcBorders>
              <w:left w:val="nil"/>
              <w:right w:val="nil"/>
            </w:tcBorders>
            <w:vAlign w:val="center"/>
          </w:tcPr>
          <w:p w14:paraId="791C2CFF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4</w:t>
            </w:r>
          </w:p>
        </w:tc>
        <w:tc>
          <w:tcPr>
            <w:tcW w:w="515" w:type="dxa"/>
            <w:tcBorders>
              <w:left w:val="nil"/>
              <w:right w:val="nil"/>
            </w:tcBorders>
            <w:vAlign w:val="center"/>
          </w:tcPr>
          <w:p w14:paraId="48F72461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</w:p>
        </w:tc>
        <w:tc>
          <w:tcPr>
            <w:tcW w:w="2320" w:type="dxa"/>
            <w:tcBorders>
              <w:left w:val="nil"/>
              <w:right w:val="nil"/>
            </w:tcBorders>
            <w:vAlign w:val="center"/>
          </w:tcPr>
          <w:p w14:paraId="4C3B6CE3" w14:textId="4C914E03" w:rsidR="00B812D4" w:rsidRPr="003D37AA" w:rsidRDefault="00D6277B" w:rsidP="00D6277B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Hypertransaminasemia, </w:t>
            </w:r>
            <w:r w:rsidR="00B812D4"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teatosis</w:t>
            </w:r>
          </w:p>
        </w:tc>
        <w:tc>
          <w:tcPr>
            <w:tcW w:w="609" w:type="dxa"/>
            <w:tcBorders>
              <w:left w:val="nil"/>
              <w:right w:val="nil"/>
            </w:tcBorders>
            <w:vAlign w:val="center"/>
          </w:tcPr>
          <w:p w14:paraId="1ECD1D87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685" w:type="dxa"/>
            <w:tcBorders>
              <w:left w:val="nil"/>
              <w:right w:val="nil"/>
            </w:tcBorders>
            <w:vAlign w:val="center"/>
          </w:tcPr>
          <w:p w14:paraId="3DF28E72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9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1D4F936B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0D727D9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40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</w:tcPr>
          <w:p w14:paraId="2920573F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169</w:t>
            </w:r>
          </w:p>
        </w:tc>
        <w:tc>
          <w:tcPr>
            <w:tcW w:w="1166" w:type="dxa"/>
            <w:tcBorders>
              <w:left w:val="nil"/>
              <w:right w:val="nil"/>
            </w:tcBorders>
            <w:vAlign w:val="center"/>
          </w:tcPr>
          <w:p w14:paraId="58BFD431" w14:textId="1341DF39" w:rsidR="00B812D4" w:rsidRPr="003D37AA" w:rsidRDefault="006169B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ZnAc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523C4081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 biochemical remission</w:t>
            </w:r>
          </w:p>
        </w:tc>
        <w:tc>
          <w:tcPr>
            <w:tcW w:w="868" w:type="dxa"/>
            <w:tcBorders>
              <w:left w:val="nil"/>
              <w:right w:val="nil"/>
            </w:tcBorders>
            <w:vAlign w:val="center"/>
          </w:tcPr>
          <w:p w14:paraId="6C83737F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</w:tr>
      <w:tr w:rsidR="003D37AA" w:rsidRPr="003D37AA" w14:paraId="39338FF9" w14:textId="77777777" w:rsidTr="0001491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nil"/>
              <w:right w:val="nil"/>
            </w:tcBorders>
            <w:vAlign w:val="center"/>
          </w:tcPr>
          <w:p w14:paraId="3FA7D55B" w14:textId="77777777" w:rsidR="00B812D4" w:rsidRPr="003D37AA" w:rsidRDefault="00B812D4" w:rsidP="005953AE">
            <w:pPr>
              <w:pStyle w:val="CuerpoA"/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bookmarkStart w:id="1" w:name="_Hlk159324356"/>
            <w:r w:rsidRPr="003D37A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s-ES"/>
              </w:rPr>
              <w:t>fMD-34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A7EF426" w14:textId="013CEB83" w:rsidR="006169B4" w:rsidRPr="003D37AA" w:rsidRDefault="006169B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.L708P</w:t>
            </w:r>
          </w:p>
          <w:p w14:paraId="24B0D1D6" w14:textId="754EE589" w:rsidR="00B812D4" w:rsidRPr="003D37AA" w:rsidRDefault="00C3037A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homozygous)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2E6EC70D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D-732</w:t>
            </w:r>
          </w:p>
        </w:tc>
        <w:tc>
          <w:tcPr>
            <w:tcW w:w="561" w:type="dxa"/>
            <w:tcBorders>
              <w:left w:val="nil"/>
              <w:right w:val="nil"/>
            </w:tcBorders>
            <w:vAlign w:val="center"/>
          </w:tcPr>
          <w:p w14:paraId="6AD6FC10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</w:t>
            </w:r>
          </w:p>
        </w:tc>
        <w:tc>
          <w:tcPr>
            <w:tcW w:w="885" w:type="dxa"/>
            <w:tcBorders>
              <w:left w:val="nil"/>
              <w:right w:val="nil"/>
            </w:tcBorders>
            <w:vAlign w:val="center"/>
          </w:tcPr>
          <w:p w14:paraId="5490D072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2</w:t>
            </w:r>
          </w:p>
        </w:tc>
        <w:tc>
          <w:tcPr>
            <w:tcW w:w="515" w:type="dxa"/>
            <w:tcBorders>
              <w:left w:val="nil"/>
              <w:right w:val="nil"/>
            </w:tcBorders>
            <w:vAlign w:val="center"/>
          </w:tcPr>
          <w:p w14:paraId="52998F23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</w:t>
            </w:r>
          </w:p>
        </w:tc>
        <w:tc>
          <w:tcPr>
            <w:tcW w:w="2320" w:type="dxa"/>
            <w:tcBorders>
              <w:left w:val="nil"/>
              <w:right w:val="nil"/>
            </w:tcBorders>
            <w:vAlign w:val="center"/>
          </w:tcPr>
          <w:p w14:paraId="681516DE" w14:textId="30CA38D2" w:rsidR="00B812D4" w:rsidRPr="003D37AA" w:rsidRDefault="00D6277B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gnitive problems</w:t>
            </w:r>
          </w:p>
        </w:tc>
        <w:tc>
          <w:tcPr>
            <w:tcW w:w="609" w:type="dxa"/>
            <w:tcBorders>
              <w:left w:val="nil"/>
              <w:right w:val="nil"/>
            </w:tcBorders>
            <w:vAlign w:val="center"/>
          </w:tcPr>
          <w:p w14:paraId="0C1B24BC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+</w:t>
            </w:r>
          </w:p>
        </w:tc>
        <w:tc>
          <w:tcPr>
            <w:tcW w:w="685" w:type="dxa"/>
            <w:tcBorders>
              <w:left w:val="nil"/>
              <w:right w:val="nil"/>
            </w:tcBorders>
            <w:vAlign w:val="center"/>
          </w:tcPr>
          <w:p w14:paraId="085CEADC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9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6FAAB3FD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2C7E85A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</w:tcPr>
          <w:p w14:paraId="4A29667D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580</w:t>
            </w:r>
          </w:p>
        </w:tc>
        <w:tc>
          <w:tcPr>
            <w:tcW w:w="1166" w:type="dxa"/>
            <w:tcBorders>
              <w:left w:val="nil"/>
              <w:right w:val="nil"/>
            </w:tcBorders>
            <w:vAlign w:val="center"/>
          </w:tcPr>
          <w:p w14:paraId="314DA02E" w14:textId="1C027888" w:rsidR="00B812D4" w:rsidRPr="003D37AA" w:rsidRDefault="006169B4" w:rsidP="006169B4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D-Pen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06DC3B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urological improvement</w:t>
            </w:r>
          </w:p>
        </w:tc>
        <w:tc>
          <w:tcPr>
            <w:tcW w:w="868" w:type="dxa"/>
            <w:tcBorders>
              <w:left w:val="nil"/>
              <w:right w:val="nil"/>
            </w:tcBorders>
            <w:vAlign w:val="center"/>
          </w:tcPr>
          <w:p w14:paraId="443B7CE7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6</w:t>
            </w:r>
          </w:p>
        </w:tc>
      </w:tr>
      <w:bookmarkEnd w:id="1"/>
      <w:tr w:rsidR="003D37AA" w:rsidRPr="003D37AA" w14:paraId="6AE98041" w14:textId="77777777" w:rsidTr="00014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nil"/>
              <w:right w:val="nil"/>
            </w:tcBorders>
            <w:vAlign w:val="center"/>
          </w:tcPr>
          <w:p w14:paraId="0A270612" w14:textId="77777777" w:rsidR="00B812D4" w:rsidRPr="003D37AA" w:rsidRDefault="00B812D4" w:rsidP="005953AE">
            <w:pPr>
              <w:pStyle w:val="CuerpoA"/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fEW-7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921FEA1" w14:textId="77777777" w:rsidR="006169B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.-436_-422del15/</w:t>
            </w:r>
          </w:p>
          <w:p w14:paraId="1620A660" w14:textId="70585E2E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.Ala1135fs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7D9B6F70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W-199</w:t>
            </w:r>
          </w:p>
        </w:tc>
        <w:tc>
          <w:tcPr>
            <w:tcW w:w="561" w:type="dxa"/>
            <w:tcBorders>
              <w:left w:val="nil"/>
              <w:right w:val="nil"/>
            </w:tcBorders>
            <w:vAlign w:val="center"/>
          </w:tcPr>
          <w:p w14:paraId="4F0F0F3A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</w:t>
            </w:r>
          </w:p>
        </w:tc>
        <w:tc>
          <w:tcPr>
            <w:tcW w:w="885" w:type="dxa"/>
            <w:tcBorders>
              <w:left w:val="nil"/>
              <w:right w:val="nil"/>
            </w:tcBorders>
            <w:vAlign w:val="center"/>
          </w:tcPr>
          <w:p w14:paraId="0FC80182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</w:t>
            </w:r>
          </w:p>
        </w:tc>
        <w:tc>
          <w:tcPr>
            <w:tcW w:w="515" w:type="dxa"/>
            <w:tcBorders>
              <w:left w:val="nil"/>
              <w:right w:val="nil"/>
            </w:tcBorders>
            <w:vAlign w:val="center"/>
          </w:tcPr>
          <w:p w14:paraId="06EE9F1D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</w:t>
            </w:r>
          </w:p>
        </w:tc>
        <w:tc>
          <w:tcPr>
            <w:tcW w:w="2320" w:type="dxa"/>
            <w:tcBorders>
              <w:left w:val="nil"/>
              <w:right w:val="nil"/>
            </w:tcBorders>
            <w:vAlign w:val="center"/>
          </w:tcPr>
          <w:p w14:paraId="0B5AC892" w14:textId="19A3775E" w:rsidR="00B812D4" w:rsidRPr="003D37AA" w:rsidRDefault="00D6277B" w:rsidP="00D6277B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ypertransaminasemia</w:t>
            </w:r>
          </w:p>
        </w:tc>
        <w:tc>
          <w:tcPr>
            <w:tcW w:w="609" w:type="dxa"/>
            <w:tcBorders>
              <w:left w:val="nil"/>
              <w:right w:val="nil"/>
            </w:tcBorders>
            <w:vAlign w:val="center"/>
          </w:tcPr>
          <w:p w14:paraId="34CD42E2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685" w:type="dxa"/>
            <w:tcBorders>
              <w:left w:val="nil"/>
              <w:right w:val="nil"/>
            </w:tcBorders>
            <w:vAlign w:val="center"/>
          </w:tcPr>
          <w:p w14:paraId="418BBAA2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2883AD39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E992B69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20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</w:tcPr>
          <w:p w14:paraId="352354D4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61</w:t>
            </w:r>
          </w:p>
        </w:tc>
        <w:tc>
          <w:tcPr>
            <w:tcW w:w="1166" w:type="dxa"/>
            <w:tcBorders>
              <w:left w:val="nil"/>
              <w:right w:val="nil"/>
            </w:tcBorders>
            <w:vAlign w:val="center"/>
          </w:tcPr>
          <w:p w14:paraId="277A2242" w14:textId="23112666" w:rsidR="00B812D4" w:rsidRPr="003D37AA" w:rsidRDefault="00B812D4" w:rsidP="006169B4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D-</w:t>
            </w:r>
            <w:r w:rsidR="006169B4"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Pen</w:t>
            </w: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 xml:space="preserve"> + </w:t>
            </w:r>
            <w:r w:rsidR="006169B4"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ZnAc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1380FE45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iochemical remission</w:t>
            </w:r>
          </w:p>
        </w:tc>
        <w:tc>
          <w:tcPr>
            <w:tcW w:w="868" w:type="dxa"/>
            <w:tcBorders>
              <w:left w:val="nil"/>
              <w:right w:val="nil"/>
            </w:tcBorders>
            <w:vAlign w:val="center"/>
          </w:tcPr>
          <w:p w14:paraId="56A74AB2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4</w:t>
            </w:r>
          </w:p>
        </w:tc>
      </w:tr>
      <w:tr w:rsidR="003D37AA" w:rsidRPr="003D37AA" w14:paraId="69B8E319" w14:textId="77777777" w:rsidTr="0001491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nil"/>
              <w:right w:val="nil"/>
            </w:tcBorders>
            <w:vAlign w:val="center"/>
          </w:tcPr>
          <w:p w14:paraId="1AEA258B" w14:textId="77777777" w:rsidR="00B812D4" w:rsidRPr="003D37AA" w:rsidRDefault="00B812D4" w:rsidP="005953AE">
            <w:pPr>
              <w:pStyle w:val="CuerpoA"/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fEW-1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337EBB7" w14:textId="77777777" w:rsidR="006169B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.4124+5G&gt;A/</w:t>
            </w:r>
          </w:p>
          <w:p w14:paraId="23AEF694" w14:textId="003097B0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.M645R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0A363E45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W-29</w:t>
            </w:r>
          </w:p>
        </w:tc>
        <w:tc>
          <w:tcPr>
            <w:tcW w:w="561" w:type="dxa"/>
            <w:tcBorders>
              <w:left w:val="nil"/>
              <w:right w:val="nil"/>
            </w:tcBorders>
            <w:vAlign w:val="center"/>
          </w:tcPr>
          <w:p w14:paraId="5DFFA0E0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</w:t>
            </w:r>
          </w:p>
        </w:tc>
        <w:tc>
          <w:tcPr>
            <w:tcW w:w="885" w:type="dxa"/>
            <w:tcBorders>
              <w:left w:val="nil"/>
              <w:right w:val="nil"/>
            </w:tcBorders>
            <w:vAlign w:val="center"/>
          </w:tcPr>
          <w:p w14:paraId="32CB99FA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3</w:t>
            </w:r>
          </w:p>
        </w:tc>
        <w:tc>
          <w:tcPr>
            <w:tcW w:w="515" w:type="dxa"/>
            <w:tcBorders>
              <w:left w:val="nil"/>
              <w:right w:val="nil"/>
            </w:tcBorders>
            <w:vAlign w:val="center"/>
          </w:tcPr>
          <w:p w14:paraId="47DED52D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</w:t>
            </w:r>
          </w:p>
        </w:tc>
        <w:tc>
          <w:tcPr>
            <w:tcW w:w="2320" w:type="dxa"/>
            <w:tcBorders>
              <w:left w:val="nil"/>
              <w:right w:val="nil"/>
            </w:tcBorders>
            <w:vAlign w:val="center"/>
          </w:tcPr>
          <w:p w14:paraId="4AA4F285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ypertransaminasemia</w:t>
            </w:r>
          </w:p>
        </w:tc>
        <w:tc>
          <w:tcPr>
            <w:tcW w:w="609" w:type="dxa"/>
            <w:tcBorders>
              <w:left w:val="nil"/>
              <w:right w:val="nil"/>
            </w:tcBorders>
            <w:vAlign w:val="center"/>
          </w:tcPr>
          <w:p w14:paraId="34F8A39F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685" w:type="dxa"/>
            <w:tcBorders>
              <w:left w:val="nil"/>
              <w:right w:val="nil"/>
            </w:tcBorders>
            <w:vAlign w:val="center"/>
          </w:tcPr>
          <w:p w14:paraId="41A9D34B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2B1BB77E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86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15B2F0B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23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</w:tcPr>
          <w:p w14:paraId="0228A3C6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123</w:t>
            </w:r>
          </w:p>
        </w:tc>
        <w:tc>
          <w:tcPr>
            <w:tcW w:w="1166" w:type="dxa"/>
            <w:tcBorders>
              <w:left w:val="nil"/>
              <w:right w:val="nil"/>
            </w:tcBorders>
            <w:vAlign w:val="center"/>
          </w:tcPr>
          <w:p w14:paraId="6C1F902F" w14:textId="663196EA" w:rsidR="00B812D4" w:rsidRPr="003D37AA" w:rsidRDefault="006169B4" w:rsidP="006169B4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D-Pen </w:t>
            </w:r>
            <w:r w:rsidR="00B812D4"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+ </w:t>
            </w: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ZnAc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11EB5031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iochemical remission</w:t>
            </w:r>
          </w:p>
        </w:tc>
        <w:tc>
          <w:tcPr>
            <w:tcW w:w="868" w:type="dxa"/>
            <w:tcBorders>
              <w:left w:val="nil"/>
              <w:right w:val="nil"/>
            </w:tcBorders>
            <w:vAlign w:val="center"/>
          </w:tcPr>
          <w:p w14:paraId="0B702E9D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4</w:t>
            </w:r>
          </w:p>
        </w:tc>
      </w:tr>
      <w:tr w:rsidR="003D37AA" w:rsidRPr="003D37AA" w14:paraId="1AC79876" w14:textId="77777777" w:rsidTr="00014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nil"/>
              <w:right w:val="nil"/>
            </w:tcBorders>
            <w:vAlign w:val="center"/>
          </w:tcPr>
          <w:p w14:paraId="74ED1A68" w14:textId="77777777" w:rsidR="00B812D4" w:rsidRPr="003D37AA" w:rsidRDefault="00B812D4" w:rsidP="005953AE">
            <w:pPr>
              <w:pStyle w:val="CuerpoA"/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fEW-5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17E1B0D" w14:textId="77777777" w:rsidR="006169B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.-436_-422del15/</w:t>
            </w:r>
          </w:p>
          <w:p w14:paraId="471B104D" w14:textId="74DB70AA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.3061-12T&gt;A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744D3203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W-125</w:t>
            </w:r>
          </w:p>
        </w:tc>
        <w:tc>
          <w:tcPr>
            <w:tcW w:w="561" w:type="dxa"/>
            <w:tcBorders>
              <w:left w:val="nil"/>
              <w:right w:val="nil"/>
            </w:tcBorders>
            <w:vAlign w:val="center"/>
          </w:tcPr>
          <w:p w14:paraId="50848756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</w:t>
            </w:r>
          </w:p>
        </w:tc>
        <w:tc>
          <w:tcPr>
            <w:tcW w:w="885" w:type="dxa"/>
            <w:tcBorders>
              <w:left w:val="nil"/>
              <w:right w:val="nil"/>
            </w:tcBorders>
            <w:vAlign w:val="center"/>
          </w:tcPr>
          <w:p w14:paraId="0748DDF7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4</w:t>
            </w:r>
          </w:p>
        </w:tc>
        <w:tc>
          <w:tcPr>
            <w:tcW w:w="515" w:type="dxa"/>
            <w:tcBorders>
              <w:left w:val="nil"/>
              <w:right w:val="nil"/>
            </w:tcBorders>
            <w:vAlign w:val="center"/>
          </w:tcPr>
          <w:p w14:paraId="1177F98A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2320" w:type="dxa"/>
            <w:tcBorders>
              <w:left w:val="nil"/>
              <w:right w:val="nil"/>
            </w:tcBorders>
            <w:vAlign w:val="center"/>
          </w:tcPr>
          <w:p w14:paraId="42ACEE70" w14:textId="0E9FB234" w:rsidR="00B812D4" w:rsidRPr="003D37AA" w:rsidRDefault="00B812D4" w:rsidP="00D6277B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symptomatic. Chronic </w:t>
            </w:r>
            <w:r w:rsidR="00D6277B"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ersistent h</w:t>
            </w: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patitis</w:t>
            </w:r>
          </w:p>
        </w:tc>
        <w:tc>
          <w:tcPr>
            <w:tcW w:w="609" w:type="dxa"/>
            <w:tcBorders>
              <w:left w:val="nil"/>
              <w:right w:val="nil"/>
            </w:tcBorders>
            <w:vAlign w:val="center"/>
          </w:tcPr>
          <w:p w14:paraId="7F440737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685" w:type="dxa"/>
            <w:tcBorders>
              <w:left w:val="nil"/>
              <w:right w:val="nil"/>
            </w:tcBorders>
            <w:vAlign w:val="center"/>
          </w:tcPr>
          <w:p w14:paraId="6FD5C296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6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7696ED33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716AF59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20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</w:tcPr>
          <w:p w14:paraId="5C519982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62</w:t>
            </w:r>
          </w:p>
        </w:tc>
        <w:tc>
          <w:tcPr>
            <w:tcW w:w="1166" w:type="dxa"/>
            <w:tcBorders>
              <w:left w:val="nil"/>
              <w:right w:val="nil"/>
            </w:tcBorders>
            <w:vAlign w:val="center"/>
          </w:tcPr>
          <w:p w14:paraId="417B0890" w14:textId="27E8C8B2" w:rsidR="00B812D4" w:rsidRPr="003D37AA" w:rsidRDefault="00B812D4" w:rsidP="006169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37AA">
              <w:rPr>
                <w:rStyle w:val="Ninguno"/>
                <w:rFonts w:ascii="Times New Roman" w:hAnsi="Times New Roman" w:cs="Times New Roman"/>
                <w:sz w:val="18"/>
                <w:szCs w:val="18"/>
              </w:rPr>
              <w:t>D-</w:t>
            </w:r>
            <w:r w:rsidR="006169B4" w:rsidRPr="003D37AA">
              <w:rPr>
                <w:rStyle w:val="Ninguno"/>
                <w:rFonts w:ascii="Times New Roman" w:hAnsi="Times New Roman" w:cs="Times New Roman"/>
                <w:sz w:val="18"/>
                <w:szCs w:val="18"/>
              </w:rPr>
              <w:t>Pen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28044B37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live without complications</w:t>
            </w:r>
          </w:p>
        </w:tc>
        <w:tc>
          <w:tcPr>
            <w:tcW w:w="868" w:type="dxa"/>
            <w:tcBorders>
              <w:left w:val="nil"/>
              <w:right w:val="nil"/>
            </w:tcBorders>
            <w:vAlign w:val="center"/>
          </w:tcPr>
          <w:p w14:paraId="47C63AB9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6</w:t>
            </w:r>
          </w:p>
        </w:tc>
      </w:tr>
      <w:tr w:rsidR="003D37AA" w:rsidRPr="003D37AA" w14:paraId="3F47B319" w14:textId="77777777" w:rsidTr="0001491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nil"/>
              <w:right w:val="nil"/>
            </w:tcBorders>
            <w:vAlign w:val="center"/>
          </w:tcPr>
          <w:p w14:paraId="7630A4C1" w14:textId="77777777" w:rsidR="00B812D4" w:rsidRPr="003D37AA" w:rsidRDefault="00B812D4" w:rsidP="005953AE">
            <w:pPr>
              <w:pStyle w:val="CuerpoA"/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s-ES"/>
              </w:rPr>
              <w:t>fMD-34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F8EDED8" w14:textId="77777777" w:rsidR="006169B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.L708P</w:t>
            </w:r>
            <w:r w:rsidR="006169B4"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/</w:t>
            </w:r>
          </w:p>
          <w:p w14:paraId="432D81AA" w14:textId="201F65BE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.G1266W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43D432D8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MD-733</w:t>
            </w:r>
          </w:p>
        </w:tc>
        <w:tc>
          <w:tcPr>
            <w:tcW w:w="561" w:type="dxa"/>
            <w:tcBorders>
              <w:left w:val="nil"/>
              <w:right w:val="nil"/>
            </w:tcBorders>
            <w:vAlign w:val="center"/>
          </w:tcPr>
          <w:p w14:paraId="3EAF6B60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</w:t>
            </w:r>
          </w:p>
        </w:tc>
        <w:tc>
          <w:tcPr>
            <w:tcW w:w="885" w:type="dxa"/>
            <w:tcBorders>
              <w:left w:val="nil"/>
              <w:right w:val="nil"/>
            </w:tcBorders>
            <w:vAlign w:val="center"/>
          </w:tcPr>
          <w:p w14:paraId="6AB712B8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5</w:t>
            </w:r>
          </w:p>
        </w:tc>
        <w:tc>
          <w:tcPr>
            <w:tcW w:w="515" w:type="dxa"/>
            <w:tcBorders>
              <w:left w:val="nil"/>
              <w:right w:val="nil"/>
            </w:tcBorders>
            <w:vAlign w:val="center"/>
          </w:tcPr>
          <w:p w14:paraId="0C561CAD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</w:t>
            </w:r>
          </w:p>
        </w:tc>
        <w:tc>
          <w:tcPr>
            <w:tcW w:w="2320" w:type="dxa"/>
            <w:tcBorders>
              <w:left w:val="nil"/>
              <w:right w:val="nil"/>
            </w:tcBorders>
            <w:vAlign w:val="center"/>
          </w:tcPr>
          <w:p w14:paraId="5E96C7AD" w14:textId="4C9BB861" w:rsidR="00B812D4" w:rsidRPr="003D37AA" w:rsidRDefault="00D6277B" w:rsidP="00D6277B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Hypertransaminasemia, </w:t>
            </w:r>
            <w:r w:rsidR="00B812D4"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epatomegaly (3cm)</w:t>
            </w:r>
          </w:p>
        </w:tc>
        <w:tc>
          <w:tcPr>
            <w:tcW w:w="609" w:type="dxa"/>
            <w:tcBorders>
              <w:left w:val="nil"/>
              <w:right w:val="nil"/>
            </w:tcBorders>
            <w:vAlign w:val="center"/>
          </w:tcPr>
          <w:p w14:paraId="597725D7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685" w:type="dxa"/>
            <w:tcBorders>
              <w:left w:val="nil"/>
              <w:right w:val="nil"/>
            </w:tcBorders>
            <w:vAlign w:val="center"/>
          </w:tcPr>
          <w:p w14:paraId="4AF39BD2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3.18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7EADA4A5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6925A94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40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</w:tcPr>
          <w:p w14:paraId="17A9DDB9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168</w:t>
            </w:r>
          </w:p>
        </w:tc>
        <w:tc>
          <w:tcPr>
            <w:tcW w:w="1166" w:type="dxa"/>
            <w:tcBorders>
              <w:left w:val="nil"/>
              <w:right w:val="nil"/>
            </w:tcBorders>
            <w:vAlign w:val="center"/>
          </w:tcPr>
          <w:p w14:paraId="6AABC2A5" w14:textId="359269C2" w:rsidR="00B812D4" w:rsidRPr="003D37AA" w:rsidRDefault="006169B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ZnAc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5A5715DF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iochemical remission</w:t>
            </w:r>
          </w:p>
        </w:tc>
        <w:tc>
          <w:tcPr>
            <w:tcW w:w="868" w:type="dxa"/>
            <w:tcBorders>
              <w:left w:val="nil"/>
              <w:right w:val="nil"/>
            </w:tcBorders>
            <w:vAlign w:val="center"/>
          </w:tcPr>
          <w:p w14:paraId="59EEF55C" w14:textId="77777777" w:rsidR="00B812D4" w:rsidRPr="003D37AA" w:rsidRDefault="00B812D4" w:rsidP="005953AE">
            <w:pPr>
              <w:pStyle w:val="Cuerpo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</w:tr>
      <w:tr w:rsidR="003D37AA" w:rsidRPr="003D37AA" w14:paraId="7F1FD2EF" w14:textId="77777777" w:rsidTr="00014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left w:val="nil"/>
              <w:right w:val="nil"/>
            </w:tcBorders>
            <w:vAlign w:val="center"/>
          </w:tcPr>
          <w:p w14:paraId="3CAE9668" w14:textId="77777777" w:rsidR="00B812D4" w:rsidRPr="003D37AA" w:rsidRDefault="00B812D4" w:rsidP="005953AE">
            <w:pPr>
              <w:pStyle w:val="CuerpoA"/>
              <w:jc w:val="center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fEW-9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B09D500" w14:textId="77777777" w:rsidR="005953AE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.E1064K </w:t>
            </w:r>
            <w:r w:rsidR="005953AE"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</w:p>
          <w:p w14:paraId="10CCE2D5" w14:textId="25E84773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.V1216M + p.P1379S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14:paraId="1F26D10F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W-234</w:t>
            </w:r>
          </w:p>
        </w:tc>
        <w:tc>
          <w:tcPr>
            <w:tcW w:w="561" w:type="dxa"/>
            <w:tcBorders>
              <w:left w:val="nil"/>
              <w:right w:val="nil"/>
            </w:tcBorders>
            <w:vAlign w:val="center"/>
          </w:tcPr>
          <w:p w14:paraId="2F2EF176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W</w:t>
            </w:r>
          </w:p>
        </w:tc>
        <w:tc>
          <w:tcPr>
            <w:tcW w:w="885" w:type="dxa"/>
            <w:tcBorders>
              <w:left w:val="nil"/>
              <w:right w:val="nil"/>
            </w:tcBorders>
            <w:vAlign w:val="center"/>
          </w:tcPr>
          <w:p w14:paraId="36F1FA82" w14:textId="1A127126" w:rsidR="00B812D4" w:rsidRPr="003D37AA" w:rsidRDefault="005953AE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515" w:type="dxa"/>
            <w:tcBorders>
              <w:left w:val="nil"/>
              <w:right w:val="nil"/>
            </w:tcBorders>
            <w:vAlign w:val="center"/>
          </w:tcPr>
          <w:p w14:paraId="7C24215E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2</w:t>
            </w:r>
          </w:p>
        </w:tc>
        <w:tc>
          <w:tcPr>
            <w:tcW w:w="2320" w:type="dxa"/>
            <w:tcBorders>
              <w:left w:val="nil"/>
              <w:right w:val="nil"/>
            </w:tcBorders>
            <w:vAlign w:val="center"/>
          </w:tcPr>
          <w:p w14:paraId="112112AE" w14:textId="67269855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ypertransaminasemia</w:t>
            </w:r>
          </w:p>
        </w:tc>
        <w:tc>
          <w:tcPr>
            <w:tcW w:w="609" w:type="dxa"/>
            <w:tcBorders>
              <w:left w:val="nil"/>
              <w:right w:val="nil"/>
            </w:tcBorders>
            <w:vAlign w:val="center"/>
          </w:tcPr>
          <w:p w14:paraId="3CD656AE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685" w:type="dxa"/>
            <w:tcBorders>
              <w:left w:val="nil"/>
              <w:right w:val="nil"/>
            </w:tcBorders>
            <w:vAlign w:val="center"/>
          </w:tcPr>
          <w:p w14:paraId="05C83744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815" w:type="dxa"/>
            <w:tcBorders>
              <w:left w:val="nil"/>
              <w:right w:val="nil"/>
            </w:tcBorders>
            <w:vAlign w:val="center"/>
          </w:tcPr>
          <w:p w14:paraId="6CFCEE50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E4F5F42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14</w:t>
            </w:r>
          </w:p>
        </w:tc>
        <w:tc>
          <w:tcPr>
            <w:tcW w:w="978" w:type="dxa"/>
            <w:tcBorders>
              <w:left w:val="nil"/>
              <w:right w:val="nil"/>
            </w:tcBorders>
            <w:vAlign w:val="center"/>
          </w:tcPr>
          <w:p w14:paraId="06064BE9" w14:textId="1A883F76" w:rsidR="00B812D4" w:rsidRPr="003D37AA" w:rsidRDefault="005953AE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&gt;</w:t>
            </w:r>
            <w:r w:rsidR="00B812D4"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  <w:lang w:val="es-ES"/>
              </w:rPr>
              <w:t>500</w:t>
            </w:r>
          </w:p>
        </w:tc>
        <w:tc>
          <w:tcPr>
            <w:tcW w:w="1166" w:type="dxa"/>
            <w:tcBorders>
              <w:left w:val="nil"/>
              <w:right w:val="nil"/>
            </w:tcBorders>
            <w:vAlign w:val="center"/>
          </w:tcPr>
          <w:p w14:paraId="3A9AD075" w14:textId="197B802D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D-</w:t>
            </w:r>
            <w:r w:rsidR="005953AE"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Pen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603BF5CA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itial biochemical remission until stopping treatment</w:t>
            </w:r>
          </w:p>
        </w:tc>
        <w:tc>
          <w:tcPr>
            <w:tcW w:w="868" w:type="dxa"/>
            <w:tcBorders>
              <w:left w:val="nil"/>
              <w:right w:val="nil"/>
            </w:tcBorders>
            <w:vAlign w:val="center"/>
          </w:tcPr>
          <w:p w14:paraId="775125B0" w14:textId="77777777" w:rsidR="00B812D4" w:rsidRPr="003D37AA" w:rsidRDefault="00B812D4" w:rsidP="005953AE">
            <w:pPr>
              <w:pStyle w:val="Cuerpo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D37AA">
              <w:rPr>
                <w:rStyle w:val="Ninguno"/>
                <w:rFonts w:ascii="Times New Roman" w:hAnsi="Times New Roman" w:cs="Times New Roman"/>
                <w:color w:val="auto"/>
                <w:sz w:val="18"/>
                <w:szCs w:val="18"/>
              </w:rPr>
              <w:t>4</w:t>
            </w:r>
          </w:p>
        </w:tc>
      </w:tr>
    </w:tbl>
    <w:p w14:paraId="3FA80A23" w14:textId="77777777" w:rsidR="005953AE" w:rsidRPr="003D37AA" w:rsidRDefault="005953AE" w:rsidP="0001491E">
      <w:pPr>
        <w:pStyle w:val="Cuerpo"/>
        <w:ind w:left="-284" w:right="-195"/>
        <w:jc w:val="both"/>
        <w:rPr>
          <w:rStyle w:val="Ninguno"/>
          <w:rFonts w:ascii="Times New Roman" w:hAnsi="Times New Roman"/>
          <w:color w:val="auto"/>
          <w:sz w:val="20"/>
          <w:szCs w:val="20"/>
          <w:lang w:val="en-GB"/>
        </w:rPr>
      </w:pPr>
      <w:r w:rsidRPr="003D37AA">
        <w:rPr>
          <w:rStyle w:val="Ninguno"/>
          <w:rFonts w:ascii="Times New Roman" w:hAnsi="Times New Roman"/>
          <w:color w:val="auto"/>
          <w:sz w:val="20"/>
          <w:szCs w:val="20"/>
        </w:rPr>
        <w:t>Abbreviations:</w:t>
      </w:r>
      <w:r w:rsidRPr="003D37AA">
        <w:rPr>
          <w:rStyle w:val="Ninguno"/>
          <w:rFonts w:ascii="Times New Roman" w:hAnsi="Times New Roman"/>
          <w:color w:val="auto"/>
          <w:sz w:val="20"/>
          <w:szCs w:val="20"/>
          <w:lang w:val="en-GB"/>
        </w:rPr>
        <w:t xml:space="preserve"> CP, ceruloplasmin; DG, diagnosis; </w:t>
      </w:r>
      <w:r w:rsidRPr="003D37AA">
        <w:rPr>
          <w:rStyle w:val="Ninguno"/>
          <w:rFonts w:ascii="Times New Roman" w:hAnsi="Times New Roman" w:cs="Times New Roman"/>
          <w:color w:val="auto"/>
          <w:sz w:val="20"/>
          <w:szCs w:val="20"/>
        </w:rPr>
        <w:t xml:space="preserve">D-penicillamine, D-Pen; </w:t>
      </w:r>
      <w:r w:rsidRPr="003D37AA">
        <w:rPr>
          <w:rStyle w:val="Ninguno"/>
          <w:rFonts w:ascii="Times New Roman" w:hAnsi="Times New Roman"/>
          <w:color w:val="auto"/>
          <w:sz w:val="20"/>
          <w:szCs w:val="20"/>
          <w:lang w:val="en-GB"/>
        </w:rPr>
        <w:t>M, Man; KF, Kayser-Fleischer; NA, Not Available; W, Woman; Zinc acetate, ZnAc.</w:t>
      </w:r>
    </w:p>
    <w:p w14:paraId="2C99C160" w14:textId="72D9C16E" w:rsidR="005953AE" w:rsidRPr="003D37AA" w:rsidRDefault="005953AE" w:rsidP="0001491E">
      <w:pPr>
        <w:pStyle w:val="Cuerpo"/>
        <w:ind w:left="-284" w:right="-195"/>
        <w:jc w:val="both"/>
        <w:rPr>
          <w:rFonts w:ascii="Times New Roman" w:eastAsia="Times New Roman" w:hAnsi="Times New Roman" w:cs="Times New Roman"/>
          <w:color w:val="auto"/>
          <w:lang w:val="es-ES"/>
        </w:rPr>
      </w:pPr>
      <w:r w:rsidRPr="003D37AA">
        <w:rPr>
          <w:rStyle w:val="Ninguno"/>
          <w:rFonts w:ascii="Times New Roman" w:hAnsi="Times New Roman" w:cs="Times New Roman"/>
          <w:bCs/>
          <w:color w:val="auto"/>
          <w:sz w:val="20"/>
          <w:szCs w:val="20"/>
          <w:vertAlign w:val="superscript"/>
        </w:rPr>
        <w:t>a</w:t>
      </w:r>
      <w:r w:rsidRPr="003D37AA">
        <w:rPr>
          <w:rStyle w:val="Ninguno"/>
          <w:rFonts w:ascii="Times New Roman" w:hAnsi="Times New Roman" w:cs="Times New Roman"/>
          <w:bCs/>
          <w:color w:val="auto"/>
          <w:sz w:val="20"/>
          <w:szCs w:val="20"/>
        </w:rPr>
        <w:t>Serum ceruloplasmin</w:t>
      </w:r>
      <w:r w:rsidRPr="003D37AA">
        <w:rPr>
          <w:rStyle w:val="Ninguno"/>
          <w:rFonts w:ascii="Times New Roman" w:hAnsi="Times New Roman"/>
          <w:color w:val="auto"/>
          <w:sz w:val="20"/>
          <w:szCs w:val="20"/>
        </w:rPr>
        <w:t xml:space="preserve"> levels, expressed in milligrams per deciliter (pathological levels &lt;20 mg/dL). </w:t>
      </w:r>
      <w:r w:rsidRPr="003D37AA">
        <w:rPr>
          <w:rStyle w:val="Ninguno"/>
          <w:rFonts w:ascii="Times New Roman" w:hAnsi="Times New Roman" w:cs="Times New Roman"/>
          <w:bCs/>
          <w:color w:val="auto"/>
          <w:sz w:val="20"/>
          <w:szCs w:val="20"/>
          <w:vertAlign w:val="superscript"/>
        </w:rPr>
        <w:t>b</w:t>
      </w:r>
      <w:r w:rsidRPr="003D37AA">
        <w:rPr>
          <w:rStyle w:val="Ninguno"/>
          <w:rFonts w:ascii="Times New Roman" w:hAnsi="Times New Roman" w:cs="Times New Roman"/>
          <w:bCs/>
          <w:color w:val="auto"/>
          <w:sz w:val="20"/>
          <w:szCs w:val="20"/>
        </w:rPr>
        <w:t xml:space="preserve">Hepatic copper levels, expressed in micrograms per gram dry weight (normal levels &lt;50 µg/g dry weight). </w:t>
      </w:r>
      <w:r w:rsidRPr="003D37AA">
        <w:rPr>
          <w:rStyle w:val="Ninguno"/>
          <w:rFonts w:ascii="Times New Roman" w:hAnsi="Times New Roman" w:cs="Times New Roman"/>
          <w:bCs/>
          <w:color w:val="auto"/>
          <w:sz w:val="20"/>
          <w:szCs w:val="20"/>
          <w:vertAlign w:val="superscript"/>
        </w:rPr>
        <w:t>c</w:t>
      </w:r>
      <w:r w:rsidRPr="003D37AA">
        <w:rPr>
          <w:rStyle w:val="Ninguno"/>
          <w:rFonts w:ascii="Times New Roman" w:hAnsi="Times New Roman" w:cs="Times New Roman"/>
          <w:bCs/>
          <w:color w:val="auto"/>
          <w:sz w:val="20"/>
          <w:szCs w:val="20"/>
        </w:rPr>
        <w:t xml:space="preserve">Serum copper concentration as micrograms per liter (normal levels 60-120 µg/L). </w:t>
      </w:r>
      <w:r w:rsidRPr="003D37AA">
        <w:rPr>
          <w:rStyle w:val="Ninguno"/>
          <w:rFonts w:ascii="Times New Roman" w:hAnsi="Times New Roman" w:cs="Times New Roman"/>
          <w:bCs/>
          <w:color w:val="auto"/>
          <w:sz w:val="20"/>
          <w:szCs w:val="20"/>
          <w:vertAlign w:val="superscript"/>
        </w:rPr>
        <w:t>d</w:t>
      </w:r>
      <w:r w:rsidRPr="003D37AA">
        <w:rPr>
          <w:rStyle w:val="Ninguno"/>
          <w:rFonts w:ascii="Times New Roman" w:hAnsi="Times New Roman" w:cs="Times New Roman"/>
          <w:bCs/>
          <w:color w:val="auto"/>
          <w:sz w:val="20"/>
          <w:szCs w:val="20"/>
        </w:rPr>
        <w:t xml:space="preserve">Urinary daily copper excretion at diagnosis, expressed in µg/24 h. </w:t>
      </w:r>
      <w:r w:rsidRPr="003D37AA">
        <w:rPr>
          <w:rStyle w:val="Ninguno"/>
          <w:rFonts w:ascii="Times New Roman" w:hAnsi="Times New Roman"/>
          <w:color w:val="auto"/>
          <w:sz w:val="20"/>
          <w:szCs w:val="20"/>
          <w:vertAlign w:val="superscript"/>
        </w:rPr>
        <w:t>e</w:t>
      </w:r>
      <w:r w:rsidRPr="003D37AA">
        <w:rPr>
          <w:rStyle w:val="Ninguno"/>
          <w:rFonts w:ascii="Times New Roman" w:hAnsi="Times New Roman"/>
          <w:color w:val="auto"/>
          <w:sz w:val="20"/>
          <w:szCs w:val="20"/>
        </w:rPr>
        <w:t xml:space="preserve">Leipzig score system, without genetics. </w:t>
      </w:r>
    </w:p>
    <w:p w14:paraId="00CF60E1" w14:textId="743F6296" w:rsidR="00813132" w:rsidRPr="003D37AA" w:rsidRDefault="00813132" w:rsidP="0070309F">
      <w:pPr>
        <w:spacing w:after="0" w:line="240" w:lineRule="auto"/>
        <w:ind w:hanging="284"/>
        <w:rPr>
          <w:rFonts w:ascii="Times New Roman" w:eastAsia="Times New Roman" w:hAnsi="Times New Roman" w:cs="Times New Roman"/>
          <w:lang w:val="es-ES"/>
        </w:rPr>
      </w:pPr>
    </w:p>
    <w:p w14:paraId="3EB60915" w14:textId="77777777" w:rsidR="00813132" w:rsidRPr="003D37AA" w:rsidRDefault="00813132" w:rsidP="0070309F">
      <w:pPr>
        <w:spacing w:after="0" w:line="240" w:lineRule="auto"/>
        <w:ind w:hanging="284"/>
        <w:rPr>
          <w:rFonts w:ascii="Times New Roman" w:eastAsia="Times New Roman" w:hAnsi="Times New Roman" w:cs="Times New Roman"/>
          <w:lang w:val="es-ES"/>
        </w:rPr>
        <w:sectPr w:rsidR="00813132" w:rsidRPr="003D37AA" w:rsidSect="00813132">
          <w:footerReference w:type="default" r:id="rId7"/>
          <w:pgSz w:w="16838" w:h="11906" w:orient="landscape"/>
          <w:pgMar w:top="720" w:right="720" w:bottom="720" w:left="720" w:header="708" w:footer="708" w:gutter="0"/>
          <w:pgNumType w:start="1"/>
          <w:cols w:space="720"/>
          <w:docGrid w:linePitch="299"/>
        </w:sectPr>
      </w:pPr>
    </w:p>
    <w:p w14:paraId="661112B7" w14:textId="26BF8EF0" w:rsidR="00FE73E4" w:rsidRPr="003D37AA" w:rsidRDefault="00FE73E4" w:rsidP="0070309F">
      <w:pPr>
        <w:spacing w:after="0" w:line="240" w:lineRule="auto"/>
        <w:ind w:hanging="284"/>
        <w:rPr>
          <w:rFonts w:ascii="Times New Roman" w:eastAsia="Times New Roman" w:hAnsi="Times New Roman" w:cs="Times New Roman"/>
          <w:lang w:val="es-ES"/>
        </w:rPr>
      </w:pPr>
    </w:p>
    <w:p w14:paraId="175155E8" w14:textId="77777777" w:rsidR="00FE73E4" w:rsidRPr="003D37AA" w:rsidRDefault="00FE73E4" w:rsidP="0070309F">
      <w:pPr>
        <w:spacing w:after="0" w:line="240" w:lineRule="auto"/>
        <w:ind w:hanging="284"/>
        <w:rPr>
          <w:rFonts w:ascii="Times New Roman" w:eastAsia="Times New Roman" w:hAnsi="Times New Roman" w:cs="Times New Roman"/>
          <w:lang w:val="es-ES"/>
        </w:rPr>
      </w:pPr>
    </w:p>
    <w:p w14:paraId="1042FFAD" w14:textId="30B26B28" w:rsidR="001D66F1" w:rsidRPr="003D37AA" w:rsidRDefault="001D66F1" w:rsidP="0070309F">
      <w:pPr>
        <w:spacing w:after="0" w:line="240" w:lineRule="auto"/>
        <w:ind w:hanging="284"/>
        <w:rPr>
          <w:rFonts w:ascii="Times New Roman" w:eastAsia="Times New Roman" w:hAnsi="Times New Roman" w:cs="Times New Roman"/>
          <w:sz w:val="24"/>
          <w:szCs w:val="24"/>
        </w:rPr>
      </w:pPr>
      <w:r w:rsidRPr="003D37AA">
        <w:rPr>
          <w:rFonts w:ascii="Times New Roman" w:eastAsia="Times New Roman" w:hAnsi="Times New Roman" w:cs="Times New Roman"/>
          <w:b/>
          <w:bCs/>
          <w:sz w:val="24"/>
          <w:szCs w:val="24"/>
        </w:rPr>
        <w:t>Table S</w:t>
      </w:r>
      <w:r w:rsidR="00945B9E" w:rsidRPr="003D37AA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003D37A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8E4460" w:rsidRPr="003D37AA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3D37AA">
        <w:rPr>
          <w:rFonts w:ascii="Times New Roman" w:eastAsia="Times New Roman" w:hAnsi="Times New Roman" w:cs="Times New Roman"/>
          <w:sz w:val="24"/>
          <w:szCs w:val="24"/>
        </w:rPr>
        <w:t xml:space="preserve">emographic data </w:t>
      </w:r>
      <w:r w:rsidR="008E4460" w:rsidRPr="003D37AA">
        <w:rPr>
          <w:rFonts w:ascii="Times New Roman" w:eastAsia="Times New Roman" w:hAnsi="Times New Roman" w:cs="Times New Roman"/>
          <w:sz w:val="24"/>
          <w:szCs w:val="24"/>
        </w:rPr>
        <w:t xml:space="preserve">and BMI (Body Mass Index) </w:t>
      </w:r>
      <w:r w:rsidRPr="003D37AA">
        <w:rPr>
          <w:rFonts w:ascii="Times New Roman" w:eastAsia="Times New Roman" w:hAnsi="Times New Roman" w:cs="Times New Roman"/>
          <w:sz w:val="24"/>
          <w:szCs w:val="24"/>
        </w:rPr>
        <w:t xml:space="preserve">of the </w:t>
      </w:r>
      <w:r w:rsidR="008E4460" w:rsidRPr="003D37AA">
        <w:rPr>
          <w:rFonts w:ascii="Times New Roman" w:eastAsia="Times New Roman" w:hAnsi="Times New Roman" w:cs="Times New Roman"/>
          <w:sz w:val="24"/>
          <w:szCs w:val="24"/>
        </w:rPr>
        <w:t>control</w:t>
      </w:r>
      <w:r w:rsidRPr="003D37AA">
        <w:rPr>
          <w:rFonts w:ascii="Times New Roman" w:eastAsia="Times New Roman" w:hAnsi="Times New Roman" w:cs="Times New Roman"/>
          <w:sz w:val="24"/>
          <w:szCs w:val="24"/>
        </w:rPr>
        <w:t xml:space="preserve"> cohorts.</w:t>
      </w:r>
    </w:p>
    <w:p w14:paraId="63EB3ADB" w14:textId="77777777" w:rsidR="0052532C" w:rsidRPr="003D37AA" w:rsidRDefault="0052532C" w:rsidP="0070309F">
      <w:pPr>
        <w:spacing w:after="0" w:line="240" w:lineRule="auto"/>
        <w:ind w:hanging="284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anormal21"/>
        <w:tblW w:w="943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96"/>
        <w:gridCol w:w="2403"/>
        <w:gridCol w:w="2456"/>
        <w:gridCol w:w="2423"/>
        <w:gridCol w:w="1055"/>
      </w:tblGrid>
      <w:tr w:rsidR="003D37AA" w:rsidRPr="003D37AA" w14:paraId="6C214871" w14:textId="77777777" w:rsidTr="000149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vAlign w:val="center"/>
            <w:hideMark/>
          </w:tcPr>
          <w:p w14:paraId="29AEB7C7" w14:textId="77777777" w:rsidR="00D243A6" w:rsidRPr="003D37AA" w:rsidRDefault="00D243A6" w:rsidP="0070309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03" w:type="dxa"/>
            <w:shd w:val="clear" w:color="auto" w:fill="auto"/>
            <w:vAlign w:val="center"/>
            <w:hideMark/>
          </w:tcPr>
          <w:p w14:paraId="6D1DB9DD" w14:textId="77777777" w:rsidR="00D243A6" w:rsidRPr="003D37AA" w:rsidRDefault="00D243A6" w:rsidP="007030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trol Cohort</w:t>
            </w: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  <w:p w14:paraId="0B4FA3F9" w14:textId="4743B1BD" w:rsidR="00D243A6" w:rsidRPr="003D37AA" w:rsidRDefault="00D243A6" w:rsidP="007030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for discovery cohort</w:t>
            </w:r>
          </w:p>
        </w:tc>
        <w:tc>
          <w:tcPr>
            <w:tcW w:w="2456" w:type="dxa"/>
            <w:shd w:val="clear" w:color="auto" w:fill="auto"/>
            <w:vAlign w:val="center"/>
            <w:hideMark/>
          </w:tcPr>
          <w:p w14:paraId="57519AAB" w14:textId="77777777" w:rsidR="00D243A6" w:rsidRPr="003D37AA" w:rsidRDefault="00D243A6" w:rsidP="007030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trol Cohort</w:t>
            </w: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  <w:p w14:paraId="3291D5A9" w14:textId="4ADB9013" w:rsidR="00D243A6" w:rsidRPr="003D37AA" w:rsidRDefault="00D243A6" w:rsidP="007030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for validation cohort</w:t>
            </w:r>
          </w:p>
        </w:tc>
        <w:tc>
          <w:tcPr>
            <w:tcW w:w="2423" w:type="dxa"/>
          </w:tcPr>
          <w:p w14:paraId="5B638EDB" w14:textId="08D1FF41" w:rsidR="00D243A6" w:rsidRPr="003D37AA" w:rsidRDefault="00D243A6" w:rsidP="007030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trol Cohort</w:t>
            </w: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  <w:p w14:paraId="7547E60B" w14:textId="58023C50" w:rsidR="00D243A6" w:rsidRPr="003D37AA" w:rsidRDefault="00D243A6" w:rsidP="007030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for follow-up cohort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1FBE8C83" w14:textId="0567AC41" w:rsidR="00D243A6" w:rsidRPr="003D37AA" w:rsidRDefault="00D243A6" w:rsidP="007030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3D37AA" w:rsidRPr="003D37AA" w14:paraId="45E708F5" w14:textId="77777777" w:rsidTr="00014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vAlign w:val="center"/>
            <w:hideMark/>
          </w:tcPr>
          <w:p w14:paraId="53E5027F" w14:textId="518939EA" w:rsidR="00D243A6" w:rsidRPr="003D37AA" w:rsidRDefault="00D243A6" w:rsidP="0070309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39DAE43" w14:textId="77777777" w:rsidR="00D243A6" w:rsidRPr="003D37AA" w:rsidRDefault="00D243A6" w:rsidP="00703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2332F7F0" w14:textId="77777777" w:rsidR="00D243A6" w:rsidRPr="003D37AA" w:rsidRDefault="00D243A6" w:rsidP="00703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423" w:type="dxa"/>
            <w:vAlign w:val="center"/>
          </w:tcPr>
          <w:p w14:paraId="5EA5CD35" w14:textId="058C938C" w:rsidR="00D243A6" w:rsidRPr="003D37AA" w:rsidRDefault="002074EC" w:rsidP="00703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755E837B" w14:textId="6251292F" w:rsidR="00D243A6" w:rsidRPr="003D37AA" w:rsidRDefault="00D243A6" w:rsidP="00703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D37AA" w:rsidRPr="003D37AA" w14:paraId="7839D351" w14:textId="77777777" w:rsidTr="0001491E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vAlign w:val="center"/>
            <w:hideMark/>
          </w:tcPr>
          <w:p w14:paraId="4B4F81D5" w14:textId="3063AC7F" w:rsidR="00D243A6" w:rsidRPr="003D37AA" w:rsidRDefault="007B516F" w:rsidP="0070309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Females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434B89F" w14:textId="77777777" w:rsidR="00D243A6" w:rsidRPr="003D37AA" w:rsidRDefault="00D243A6" w:rsidP="00703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359B8959" w14:textId="77777777" w:rsidR="00D243A6" w:rsidRPr="003D37AA" w:rsidRDefault="00D243A6" w:rsidP="00703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23" w:type="dxa"/>
            <w:vAlign w:val="center"/>
          </w:tcPr>
          <w:p w14:paraId="37C20ACA" w14:textId="36716266" w:rsidR="00D243A6" w:rsidRPr="003D37AA" w:rsidRDefault="002074EC" w:rsidP="00703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2AF0F027" w14:textId="19BE61FE" w:rsidR="00D243A6" w:rsidRPr="003D37AA" w:rsidRDefault="00D243A6" w:rsidP="00703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D37AA" w:rsidRPr="003D37AA" w14:paraId="64950F99" w14:textId="77777777" w:rsidTr="00014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vAlign w:val="center"/>
            <w:hideMark/>
          </w:tcPr>
          <w:p w14:paraId="5D6CD1BF" w14:textId="4AD0A514" w:rsidR="00D243A6" w:rsidRPr="003D37AA" w:rsidRDefault="007B516F" w:rsidP="0070309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Males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32B76806" w14:textId="77777777" w:rsidR="00D243A6" w:rsidRPr="003D37AA" w:rsidRDefault="00D243A6" w:rsidP="00703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411E8DA3" w14:textId="77777777" w:rsidR="00D243A6" w:rsidRPr="003D37AA" w:rsidRDefault="00D243A6" w:rsidP="00703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423" w:type="dxa"/>
            <w:vAlign w:val="center"/>
          </w:tcPr>
          <w:p w14:paraId="5FD050F9" w14:textId="02051FE7" w:rsidR="00D243A6" w:rsidRPr="003D37AA" w:rsidRDefault="002074EC" w:rsidP="00703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4C2C8FCA" w14:textId="2A24C618" w:rsidR="00D243A6" w:rsidRPr="003D37AA" w:rsidRDefault="00D243A6" w:rsidP="00703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D37AA" w:rsidRPr="003D37AA" w14:paraId="6A8569EB" w14:textId="77777777" w:rsidTr="0001491E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vAlign w:val="center"/>
            <w:hideMark/>
          </w:tcPr>
          <w:p w14:paraId="45844AE8" w14:textId="2F17BA1E" w:rsidR="00D243A6" w:rsidRPr="003D37AA" w:rsidRDefault="00D243A6" w:rsidP="0070309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Age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F3A7673" w14:textId="68974324" w:rsidR="00D243A6" w:rsidRPr="003D37AA" w:rsidRDefault="00D243A6" w:rsidP="00703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35.6</w:t>
            </w:r>
            <w:r w:rsidR="00BB3BD5"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8.33 (20-56)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00DF279F" w14:textId="6F99392D" w:rsidR="00D243A6" w:rsidRPr="003D37AA" w:rsidRDefault="00D243A6" w:rsidP="00703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43.14 ± 15.28 (15-70)</w:t>
            </w:r>
          </w:p>
        </w:tc>
        <w:tc>
          <w:tcPr>
            <w:tcW w:w="2423" w:type="dxa"/>
            <w:vAlign w:val="center"/>
          </w:tcPr>
          <w:p w14:paraId="2434E6E5" w14:textId="71F63035" w:rsidR="00D243A6" w:rsidRPr="003D37AA" w:rsidRDefault="002074EC" w:rsidP="00703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38 ± 9.15 (23-56)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0BFFAC66" w14:textId="55BF3A85" w:rsidR="00D243A6" w:rsidRPr="003D37AA" w:rsidRDefault="00D243A6" w:rsidP="00703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D37AA" w:rsidRPr="003D37AA" w14:paraId="0912BF67" w14:textId="77777777" w:rsidTr="00014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D4FCD" w14:textId="04F4F158" w:rsidR="00D243A6" w:rsidRPr="003D37AA" w:rsidRDefault="00D243A6" w:rsidP="0070309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MI</w:t>
            </w:r>
          </w:p>
        </w:tc>
        <w:tc>
          <w:tcPr>
            <w:tcW w:w="24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B2B2A" w14:textId="79BB7BD8" w:rsidR="00D243A6" w:rsidRPr="003D37AA" w:rsidRDefault="00D243A6" w:rsidP="00703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24.13 ± 3.75</w:t>
            </w:r>
          </w:p>
        </w:tc>
        <w:tc>
          <w:tcPr>
            <w:tcW w:w="24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3ACDF" w14:textId="493AD9DD" w:rsidR="00D243A6" w:rsidRPr="003D37AA" w:rsidRDefault="00D243A6" w:rsidP="00703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26.44 ± 3.50</w:t>
            </w:r>
          </w:p>
        </w:tc>
        <w:tc>
          <w:tcPr>
            <w:tcW w:w="2423" w:type="dxa"/>
            <w:tcBorders>
              <w:bottom w:val="single" w:sz="4" w:space="0" w:color="auto"/>
            </w:tcBorders>
            <w:vAlign w:val="center"/>
          </w:tcPr>
          <w:p w14:paraId="0EFDAFB2" w14:textId="1637E9A0" w:rsidR="00D243A6" w:rsidRPr="003D37AA" w:rsidRDefault="002074EC" w:rsidP="00703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BACD8" w14:textId="1C8AAC38" w:rsidR="00D243A6" w:rsidRPr="003D37AA" w:rsidRDefault="00D243A6" w:rsidP="00703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D37AA" w:rsidRPr="003D37AA" w14:paraId="0F28E194" w14:textId="77777777" w:rsidTr="0001491E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3" w:type="dxa"/>
            <w:gridSpan w:val="5"/>
            <w:tcBorders>
              <w:bottom w:val="nil"/>
            </w:tcBorders>
          </w:tcPr>
          <w:p w14:paraId="2DD994A9" w14:textId="6D52BF6E" w:rsidR="00D243A6" w:rsidRPr="003D37AA" w:rsidRDefault="00D243A6" w:rsidP="00CB6897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D37AA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BMI, Body Mass Index. #For each item, the absolute value or the mean ± standard deviation and the range are indicated in parentheses, as appropriate. ns: no</w:t>
            </w:r>
            <w:r w:rsidR="00CB6897" w:rsidRPr="003D37AA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t </w:t>
            </w:r>
            <w:r w:rsidRPr="003D37AA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significant; **</w:t>
            </w:r>
            <w:r w:rsidRPr="003D37AA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P</w:t>
            </w:r>
            <w:r w:rsidRPr="003D37AA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&lt;0.01.</w:t>
            </w:r>
          </w:p>
        </w:tc>
      </w:tr>
    </w:tbl>
    <w:p w14:paraId="28619F34" w14:textId="0AEE6FE7" w:rsidR="001D66F1" w:rsidRPr="003D37AA" w:rsidRDefault="001D66F1" w:rsidP="0070309F">
      <w:pPr>
        <w:spacing w:after="0" w:line="240" w:lineRule="auto"/>
        <w:ind w:hanging="284"/>
        <w:rPr>
          <w:rFonts w:ascii="Times New Roman" w:eastAsia="Times New Roman" w:hAnsi="Times New Roman" w:cs="Times New Roman"/>
          <w:lang w:val="es-ES"/>
        </w:rPr>
      </w:pPr>
    </w:p>
    <w:p w14:paraId="3C0B666D" w14:textId="35583C40" w:rsidR="000A098B" w:rsidRPr="003D37AA" w:rsidRDefault="000A098B">
      <w:pPr>
        <w:rPr>
          <w:rFonts w:ascii="Times New Roman" w:eastAsia="Times New Roman" w:hAnsi="Times New Roman" w:cs="Times New Roman"/>
          <w:lang w:val="es-ES"/>
        </w:rPr>
      </w:pPr>
      <w:r w:rsidRPr="003D37AA">
        <w:rPr>
          <w:rFonts w:ascii="Times New Roman" w:eastAsia="Times New Roman" w:hAnsi="Times New Roman" w:cs="Times New Roman"/>
          <w:lang w:val="es-ES"/>
        </w:rPr>
        <w:br w:type="page"/>
      </w:r>
    </w:p>
    <w:p w14:paraId="6CC96A01" w14:textId="77777777" w:rsidR="000A098B" w:rsidRPr="003D37AA" w:rsidRDefault="000A098B" w:rsidP="000A098B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5F49A68" w14:textId="2519D569" w:rsidR="000A098B" w:rsidRPr="003D37AA" w:rsidRDefault="000A098B" w:rsidP="000A098B">
      <w:pPr>
        <w:spacing w:after="0" w:line="240" w:lineRule="auto"/>
        <w:rPr>
          <w:rFonts w:ascii="Times New Roman" w:eastAsia="Times New Roman" w:hAnsi="Times New Roman" w:cs="Times New Roman"/>
        </w:rPr>
      </w:pPr>
      <w:r w:rsidRPr="003D37AA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945B9E" w:rsidRPr="003D37AA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Pr="003D37AA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3D37AA">
        <w:rPr>
          <w:rFonts w:ascii="Times New Roman" w:eastAsia="Times New Roman" w:hAnsi="Times New Roman" w:cs="Times New Roman"/>
        </w:rPr>
        <w:t xml:space="preserve">TaqMan </w:t>
      </w:r>
      <w:r w:rsidR="00FE73E4" w:rsidRPr="003D37AA">
        <w:rPr>
          <w:rFonts w:ascii="Times New Roman" w:eastAsia="Times New Roman" w:hAnsi="Times New Roman" w:cs="Times New Roman"/>
        </w:rPr>
        <w:t>a</w:t>
      </w:r>
      <w:r w:rsidRPr="003D37AA">
        <w:rPr>
          <w:rFonts w:ascii="Times New Roman" w:eastAsia="Times New Roman" w:hAnsi="Times New Roman" w:cs="Times New Roman"/>
        </w:rPr>
        <w:t>dvanced probes used to amplify circulating miRNAs by quantitative PCR for validation.</w:t>
      </w:r>
    </w:p>
    <w:p w14:paraId="13D44CF1" w14:textId="77777777" w:rsidR="000A098B" w:rsidRPr="003D37AA" w:rsidRDefault="000A098B" w:rsidP="000A098B">
      <w:pPr>
        <w:spacing w:line="240" w:lineRule="auto"/>
        <w:rPr>
          <w:rFonts w:ascii="Times New Roman" w:eastAsia="Times New Roman" w:hAnsi="Times New Roman" w:cs="Times New Roman"/>
        </w:rPr>
      </w:pPr>
    </w:p>
    <w:tbl>
      <w:tblPr>
        <w:tblStyle w:val="a"/>
        <w:tblW w:w="7534" w:type="dxa"/>
        <w:jc w:val="center"/>
        <w:tblInd w:w="0" w:type="dxa"/>
        <w:tblBorders>
          <w:top w:val="single" w:sz="4" w:space="0" w:color="000000"/>
          <w:left w:val="single" w:sz="4" w:space="0" w:color="auto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30"/>
        <w:gridCol w:w="1394"/>
        <w:gridCol w:w="4110"/>
      </w:tblGrid>
      <w:tr w:rsidR="003D37AA" w:rsidRPr="003D37AA" w14:paraId="09F6C8AB" w14:textId="77777777" w:rsidTr="0001491E">
        <w:trPr>
          <w:trHeight w:val="20"/>
          <w:jc w:val="center"/>
        </w:trPr>
        <w:tc>
          <w:tcPr>
            <w:tcW w:w="2030" w:type="dxa"/>
            <w:tcBorders>
              <w:left w:val="nil"/>
            </w:tcBorders>
            <w:shd w:val="clear" w:color="auto" w:fill="auto"/>
            <w:vAlign w:val="center"/>
          </w:tcPr>
          <w:p w14:paraId="52988620" w14:textId="77777777" w:rsidR="000A098B" w:rsidRPr="003D37AA" w:rsidRDefault="000A098B" w:rsidP="008131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RNA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05E6BE4" w14:textId="77777777" w:rsidR="000A098B" w:rsidRPr="003D37AA" w:rsidRDefault="000A098B" w:rsidP="00813132">
            <w:pPr>
              <w:ind w:right="4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015DE3BF" w14:textId="77777777" w:rsidR="000A098B" w:rsidRPr="003D37AA" w:rsidRDefault="000A098B" w:rsidP="00813132">
            <w:pPr>
              <w:ind w:right="4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3D37AA" w:rsidRPr="003D37AA" w14:paraId="25537F60" w14:textId="77777777" w:rsidTr="0001491E">
        <w:trPr>
          <w:trHeight w:val="420"/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5B7CF707" w14:textId="77777777" w:rsidR="000A098B" w:rsidRPr="003D37AA" w:rsidRDefault="000A098B" w:rsidP="008131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hsa-miR-122-5p</w:t>
            </w:r>
          </w:p>
        </w:tc>
        <w:tc>
          <w:tcPr>
            <w:tcW w:w="1394" w:type="dxa"/>
            <w:vAlign w:val="center"/>
          </w:tcPr>
          <w:p w14:paraId="641DA1A4" w14:textId="77777777" w:rsidR="000A098B" w:rsidRPr="003D37AA" w:rsidRDefault="000A098B" w:rsidP="00813132">
            <w:pPr>
              <w:ind w:right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477855_mir</w:t>
            </w:r>
          </w:p>
        </w:tc>
        <w:tc>
          <w:tcPr>
            <w:tcW w:w="4110" w:type="dxa"/>
            <w:vAlign w:val="center"/>
          </w:tcPr>
          <w:p w14:paraId="5FCF0DDB" w14:textId="77777777" w:rsidR="000A098B" w:rsidRPr="003D37AA" w:rsidRDefault="000A098B" w:rsidP="008131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UGGAGUGUGACAAUGGUGUUUG</w:t>
            </w:r>
          </w:p>
        </w:tc>
      </w:tr>
      <w:tr w:rsidR="003D37AA" w:rsidRPr="003D37AA" w14:paraId="48BD2CCF" w14:textId="77777777" w:rsidTr="0001491E">
        <w:trPr>
          <w:trHeight w:val="420"/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0F4A402C" w14:textId="77777777" w:rsidR="000A098B" w:rsidRPr="003D37AA" w:rsidRDefault="000A098B" w:rsidP="008131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hsa-miR-192-5p</w:t>
            </w:r>
          </w:p>
        </w:tc>
        <w:tc>
          <w:tcPr>
            <w:tcW w:w="1394" w:type="dxa"/>
            <w:vAlign w:val="center"/>
          </w:tcPr>
          <w:p w14:paraId="2E8C979A" w14:textId="77777777" w:rsidR="000A098B" w:rsidRPr="003D37AA" w:rsidRDefault="000A098B" w:rsidP="00813132">
            <w:pPr>
              <w:ind w:right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478262_mir</w:t>
            </w:r>
          </w:p>
        </w:tc>
        <w:tc>
          <w:tcPr>
            <w:tcW w:w="4110" w:type="dxa"/>
            <w:vAlign w:val="center"/>
          </w:tcPr>
          <w:p w14:paraId="62A0AA96" w14:textId="77777777" w:rsidR="000A098B" w:rsidRPr="003D37AA" w:rsidRDefault="000A098B" w:rsidP="008131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CUGACCUAUGAAUUGACAGCC</w:t>
            </w:r>
          </w:p>
        </w:tc>
      </w:tr>
      <w:tr w:rsidR="003D37AA" w:rsidRPr="003D37AA" w14:paraId="484C1FCA" w14:textId="77777777" w:rsidTr="0001491E">
        <w:trPr>
          <w:trHeight w:val="420"/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1C6CE5C1" w14:textId="77777777" w:rsidR="000A098B" w:rsidRPr="003D37AA" w:rsidRDefault="000A098B" w:rsidP="008131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hsa-miR-885-5p</w:t>
            </w:r>
          </w:p>
        </w:tc>
        <w:tc>
          <w:tcPr>
            <w:tcW w:w="1394" w:type="dxa"/>
            <w:vAlign w:val="center"/>
          </w:tcPr>
          <w:p w14:paraId="18B6EDD0" w14:textId="77777777" w:rsidR="000A098B" w:rsidRPr="003D37AA" w:rsidRDefault="000A098B" w:rsidP="00813132">
            <w:pPr>
              <w:ind w:right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478207_mir</w:t>
            </w:r>
          </w:p>
        </w:tc>
        <w:tc>
          <w:tcPr>
            <w:tcW w:w="4110" w:type="dxa"/>
            <w:vAlign w:val="center"/>
          </w:tcPr>
          <w:p w14:paraId="3CCE1017" w14:textId="77777777" w:rsidR="000A098B" w:rsidRPr="003D37AA" w:rsidRDefault="000A098B" w:rsidP="008131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UCCAUUACACUACCCUGCCUCU</w:t>
            </w:r>
          </w:p>
        </w:tc>
      </w:tr>
      <w:tr w:rsidR="003D37AA" w:rsidRPr="003D37AA" w14:paraId="5337D33B" w14:textId="77777777" w:rsidTr="0001491E">
        <w:trPr>
          <w:trHeight w:val="420"/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2B6C75A1" w14:textId="77777777" w:rsidR="000A098B" w:rsidRPr="003D37AA" w:rsidRDefault="000A098B" w:rsidP="008131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hsa-miR-885-3p</w:t>
            </w:r>
          </w:p>
        </w:tc>
        <w:tc>
          <w:tcPr>
            <w:tcW w:w="1394" w:type="dxa"/>
            <w:vAlign w:val="center"/>
          </w:tcPr>
          <w:p w14:paraId="7AE974E1" w14:textId="77777777" w:rsidR="000A098B" w:rsidRPr="003D37AA" w:rsidRDefault="000A098B" w:rsidP="00813132">
            <w:pPr>
              <w:ind w:right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479188_mir</w:t>
            </w:r>
          </w:p>
        </w:tc>
        <w:tc>
          <w:tcPr>
            <w:tcW w:w="4110" w:type="dxa"/>
            <w:vAlign w:val="center"/>
          </w:tcPr>
          <w:p w14:paraId="6935E24F" w14:textId="77777777" w:rsidR="000A098B" w:rsidRPr="003D37AA" w:rsidRDefault="000A098B" w:rsidP="008131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AGGCAGCGGGGUGUAGUGGAUA</w:t>
            </w:r>
          </w:p>
        </w:tc>
      </w:tr>
      <w:tr w:rsidR="003D37AA" w:rsidRPr="003D37AA" w14:paraId="0A7FC62B" w14:textId="77777777" w:rsidTr="0001491E">
        <w:trPr>
          <w:trHeight w:val="420"/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1FAF52CE" w14:textId="77777777" w:rsidR="000A098B" w:rsidRPr="003D37AA" w:rsidRDefault="000A098B" w:rsidP="008131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hsa-miR-485-3p</w:t>
            </w:r>
          </w:p>
        </w:tc>
        <w:tc>
          <w:tcPr>
            <w:tcW w:w="1394" w:type="dxa"/>
            <w:vAlign w:val="center"/>
          </w:tcPr>
          <w:p w14:paraId="2408708B" w14:textId="77777777" w:rsidR="000A098B" w:rsidRPr="003D37AA" w:rsidRDefault="000A098B" w:rsidP="00813132">
            <w:pPr>
              <w:ind w:right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478125_mir</w:t>
            </w:r>
          </w:p>
        </w:tc>
        <w:tc>
          <w:tcPr>
            <w:tcW w:w="4110" w:type="dxa"/>
            <w:vAlign w:val="center"/>
          </w:tcPr>
          <w:p w14:paraId="72D257D0" w14:textId="77777777" w:rsidR="000A098B" w:rsidRPr="003D37AA" w:rsidRDefault="000A098B" w:rsidP="008131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GUCAUACACGGCUCUCCUCUCU</w:t>
            </w:r>
          </w:p>
        </w:tc>
      </w:tr>
      <w:tr w:rsidR="003D37AA" w:rsidRPr="003D37AA" w14:paraId="046405F8" w14:textId="77777777" w:rsidTr="0001491E">
        <w:trPr>
          <w:trHeight w:val="420"/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62E21FFC" w14:textId="77777777" w:rsidR="000A098B" w:rsidRPr="003D37AA" w:rsidRDefault="000A098B" w:rsidP="008131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hsa-miR-340-3p</w:t>
            </w:r>
          </w:p>
        </w:tc>
        <w:tc>
          <w:tcPr>
            <w:tcW w:w="1394" w:type="dxa"/>
            <w:vAlign w:val="center"/>
          </w:tcPr>
          <w:p w14:paraId="17F1E183" w14:textId="77777777" w:rsidR="000A098B" w:rsidRPr="003D37AA" w:rsidRDefault="000A098B" w:rsidP="00813132">
            <w:pPr>
              <w:ind w:right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478041_mir</w:t>
            </w:r>
          </w:p>
        </w:tc>
        <w:tc>
          <w:tcPr>
            <w:tcW w:w="4110" w:type="dxa"/>
            <w:vAlign w:val="center"/>
          </w:tcPr>
          <w:p w14:paraId="356525B3" w14:textId="77777777" w:rsidR="000A098B" w:rsidRPr="003D37AA" w:rsidRDefault="000A098B" w:rsidP="008131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UCCGUCUCAGUUACUUUAUAGC</w:t>
            </w:r>
          </w:p>
        </w:tc>
      </w:tr>
      <w:tr w:rsidR="003D37AA" w:rsidRPr="003D37AA" w14:paraId="3668A43B" w14:textId="77777777" w:rsidTr="0001491E">
        <w:trPr>
          <w:trHeight w:val="420"/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0C45A894" w14:textId="77777777" w:rsidR="000A098B" w:rsidRPr="003D37AA" w:rsidRDefault="000A098B" w:rsidP="008131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hsa-miR-193b-5p</w:t>
            </w:r>
          </w:p>
        </w:tc>
        <w:tc>
          <w:tcPr>
            <w:tcW w:w="1394" w:type="dxa"/>
            <w:vAlign w:val="center"/>
          </w:tcPr>
          <w:p w14:paraId="6760F30E" w14:textId="77777777" w:rsidR="000A098B" w:rsidRPr="003D37AA" w:rsidRDefault="000A098B" w:rsidP="00813132">
            <w:pPr>
              <w:ind w:right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478742_mir</w:t>
            </w:r>
          </w:p>
        </w:tc>
        <w:tc>
          <w:tcPr>
            <w:tcW w:w="4110" w:type="dxa"/>
            <w:vAlign w:val="center"/>
          </w:tcPr>
          <w:p w14:paraId="0D595042" w14:textId="77777777" w:rsidR="000A098B" w:rsidRPr="003D37AA" w:rsidRDefault="000A098B" w:rsidP="008131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CGGGGUUUUGAGGGCGAGAUGA</w:t>
            </w:r>
          </w:p>
        </w:tc>
      </w:tr>
      <w:tr w:rsidR="003D37AA" w:rsidRPr="003D37AA" w14:paraId="12A0839D" w14:textId="77777777" w:rsidTr="0001491E">
        <w:trPr>
          <w:trHeight w:val="420"/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6771445F" w14:textId="77777777" w:rsidR="000A098B" w:rsidRPr="003D37AA" w:rsidRDefault="000A098B" w:rsidP="008131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hsa-miR-455-5p</w:t>
            </w:r>
          </w:p>
        </w:tc>
        <w:tc>
          <w:tcPr>
            <w:tcW w:w="1394" w:type="dxa"/>
            <w:vAlign w:val="center"/>
          </w:tcPr>
          <w:p w14:paraId="7F58E1A6" w14:textId="77777777" w:rsidR="000A098B" w:rsidRPr="003D37AA" w:rsidRDefault="000A098B" w:rsidP="00813132">
            <w:pPr>
              <w:ind w:right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478113_mir</w:t>
            </w:r>
          </w:p>
        </w:tc>
        <w:tc>
          <w:tcPr>
            <w:tcW w:w="4110" w:type="dxa"/>
            <w:vAlign w:val="center"/>
          </w:tcPr>
          <w:p w14:paraId="0FD5A826" w14:textId="77777777" w:rsidR="000A098B" w:rsidRPr="003D37AA" w:rsidRDefault="000A098B" w:rsidP="008131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UAUGUGCCUUUGGACUACAUCG</w:t>
            </w:r>
          </w:p>
        </w:tc>
      </w:tr>
      <w:tr w:rsidR="003D37AA" w:rsidRPr="003D37AA" w14:paraId="25803271" w14:textId="77777777" w:rsidTr="0001491E">
        <w:trPr>
          <w:trHeight w:val="420"/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32E5CE4A" w14:textId="77777777" w:rsidR="000A098B" w:rsidRPr="003D37AA" w:rsidRDefault="000A098B" w:rsidP="008131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hsa-miR-16-5p</w:t>
            </w:r>
          </w:p>
        </w:tc>
        <w:tc>
          <w:tcPr>
            <w:tcW w:w="1394" w:type="dxa"/>
            <w:vAlign w:val="center"/>
          </w:tcPr>
          <w:p w14:paraId="3527C5D3" w14:textId="77777777" w:rsidR="000A098B" w:rsidRPr="003D37AA" w:rsidRDefault="000A098B" w:rsidP="00813132">
            <w:pPr>
              <w:ind w:right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477860_mir</w:t>
            </w:r>
          </w:p>
        </w:tc>
        <w:tc>
          <w:tcPr>
            <w:tcW w:w="4110" w:type="dxa"/>
            <w:vAlign w:val="center"/>
          </w:tcPr>
          <w:p w14:paraId="51DCFA6E" w14:textId="77777777" w:rsidR="000A098B" w:rsidRPr="003D37AA" w:rsidRDefault="000A098B" w:rsidP="008131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UAGCAGCACGUAAAUAUUGGCG</w:t>
            </w:r>
          </w:p>
        </w:tc>
      </w:tr>
      <w:tr w:rsidR="003D37AA" w:rsidRPr="003D37AA" w14:paraId="134FBE76" w14:textId="77777777" w:rsidTr="0001491E">
        <w:trPr>
          <w:trHeight w:val="420"/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421BE2C8" w14:textId="77777777" w:rsidR="000A098B" w:rsidRPr="003D37AA" w:rsidRDefault="000A098B" w:rsidP="008131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hsa-miR-484</w:t>
            </w:r>
          </w:p>
        </w:tc>
        <w:tc>
          <w:tcPr>
            <w:tcW w:w="1394" w:type="dxa"/>
            <w:vAlign w:val="center"/>
          </w:tcPr>
          <w:p w14:paraId="42D7E24E" w14:textId="77777777" w:rsidR="000A098B" w:rsidRPr="003D37AA" w:rsidRDefault="000A098B" w:rsidP="00813132">
            <w:pPr>
              <w:ind w:right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478308_mir</w:t>
            </w:r>
          </w:p>
        </w:tc>
        <w:tc>
          <w:tcPr>
            <w:tcW w:w="4110" w:type="dxa"/>
            <w:vAlign w:val="center"/>
          </w:tcPr>
          <w:p w14:paraId="6F11A765" w14:textId="77777777" w:rsidR="000A098B" w:rsidRPr="003D37AA" w:rsidRDefault="000A098B" w:rsidP="008131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UCAGGCUCAGUCCCCUCCCGAU</w:t>
            </w:r>
          </w:p>
        </w:tc>
      </w:tr>
      <w:tr w:rsidR="003D37AA" w:rsidRPr="003D37AA" w14:paraId="55518BD8" w14:textId="77777777" w:rsidTr="0001491E">
        <w:trPr>
          <w:trHeight w:val="420"/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754A7694" w14:textId="77777777" w:rsidR="000A098B" w:rsidRPr="003D37AA" w:rsidRDefault="000A098B" w:rsidP="008131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hsa-miR-191-5p</w:t>
            </w:r>
          </w:p>
        </w:tc>
        <w:tc>
          <w:tcPr>
            <w:tcW w:w="1394" w:type="dxa"/>
            <w:vAlign w:val="center"/>
          </w:tcPr>
          <w:p w14:paraId="44B3F112" w14:textId="77777777" w:rsidR="000A098B" w:rsidRPr="003D37AA" w:rsidRDefault="000A098B" w:rsidP="00813132">
            <w:pPr>
              <w:ind w:right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477952_mir</w:t>
            </w:r>
          </w:p>
        </w:tc>
        <w:tc>
          <w:tcPr>
            <w:tcW w:w="4110" w:type="dxa"/>
            <w:vAlign w:val="center"/>
          </w:tcPr>
          <w:p w14:paraId="46340932" w14:textId="77777777" w:rsidR="000A098B" w:rsidRPr="003D37AA" w:rsidRDefault="000A098B" w:rsidP="008131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CAACGGAAUCCCAAAAGCAGCUG</w:t>
            </w:r>
          </w:p>
        </w:tc>
      </w:tr>
      <w:tr w:rsidR="000A098B" w:rsidRPr="003D37AA" w14:paraId="68E03C03" w14:textId="77777777" w:rsidTr="0001491E">
        <w:trPr>
          <w:trHeight w:val="420"/>
          <w:jc w:val="center"/>
        </w:trPr>
        <w:tc>
          <w:tcPr>
            <w:tcW w:w="2030" w:type="dxa"/>
            <w:tcBorders>
              <w:left w:val="nil"/>
            </w:tcBorders>
            <w:vAlign w:val="center"/>
          </w:tcPr>
          <w:p w14:paraId="346EBEA7" w14:textId="77777777" w:rsidR="000A098B" w:rsidRPr="003D37AA" w:rsidRDefault="000A098B" w:rsidP="008131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cel-miR-39</w:t>
            </w:r>
          </w:p>
        </w:tc>
        <w:tc>
          <w:tcPr>
            <w:tcW w:w="1394" w:type="dxa"/>
            <w:vAlign w:val="center"/>
          </w:tcPr>
          <w:p w14:paraId="1794D6B3" w14:textId="77777777" w:rsidR="000A098B" w:rsidRPr="003D37AA" w:rsidRDefault="000A098B" w:rsidP="00813132">
            <w:pPr>
              <w:ind w:right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478293_mir</w:t>
            </w:r>
          </w:p>
        </w:tc>
        <w:tc>
          <w:tcPr>
            <w:tcW w:w="4110" w:type="dxa"/>
            <w:vAlign w:val="center"/>
          </w:tcPr>
          <w:p w14:paraId="43FD5630" w14:textId="77777777" w:rsidR="000A098B" w:rsidRPr="003D37AA" w:rsidRDefault="000A098B" w:rsidP="008131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UCACCGGGUGUAAAUCAGCUUG</w:t>
            </w:r>
          </w:p>
        </w:tc>
      </w:tr>
    </w:tbl>
    <w:p w14:paraId="7D6B315A" w14:textId="77777777" w:rsidR="000A098B" w:rsidRPr="003D37AA" w:rsidRDefault="000A098B" w:rsidP="000A098B">
      <w:pPr>
        <w:spacing w:line="480" w:lineRule="auto"/>
        <w:ind w:hanging="284"/>
        <w:rPr>
          <w:rFonts w:ascii="Times New Roman" w:eastAsia="Times New Roman" w:hAnsi="Times New Roman" w:cs="Times New Roman"/>
        </w:rPr>
      </w:pPr>
    </w:p>
    <w:p w14:paraId="6272620D" w14:textId="77777777" w:rsidR="008E4460" w:rsidRPr="003D37AA" w:rsidRDefault="008E4460">
      <w:pPr>
        <w:spacing w:after="0" w:line="480" w:lineRule="auto"/>
        <w:ind w:hanging="284"/>
        <w:rPr>
          <w:rFonts w:ascii="Times New Roman" w:eastAsia="Times New Roman" w:hAnsi="Times New Roman" w:cs="Times New Roman"/>
          <w:lang w:val="es-ES"/>
        </w:rPr>
      </w:pPr>
    </w:p>
    <w:p w14:paraId="1255B716" w14:textId="77777777" w:rsidR="004A4E9D" w:rsidRPr="003D37AA" w:rsidRDefault="00C87721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3D37AA">
        <w:rPr>
          <w:lang w:val="es-ES"/>
        </w:rPr>
        <w:br w:type="page"/>
      </w:r>
    </w:p>
    <w:p w14:paraId="7D5D7B83" w14:textId="2F412D72" w:rsidR="004A4E9D" w:rsidRPr="003D37AA" w:rsidRDefault="002F035B">
      <w:pPr>
        <w:spacing w:line="480" w:lineRule="auto"/>
        <w:ind w:hanging="284"/>
        <w:rPr>
          <w:rFonts w:ascii="Times New Roman" w:eastAsia="Times New Roman" w:hAnsi="Times New Roman" w:cs="Times New Roman"/>
          <w:sz w:val="24"/>
          <w:szCs w:val="24"/>
        </w:rPr>
      </w:pPr>
      <w:r w:rsidRPr="003D37AA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E90902" w:rsidRPr="003D37AA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945B9E" w:rsidRPr="003D37AA"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Pr="003D37AA">
        <w:rPr>
          <w:rFonts w:ascii="Times New Roman" w:eastAsia="Times New Roman" w:hAnsi="Times New Roman" w:cs="Times New Roman"/>
          <w:sz w:val="24"/>
          <w:szCs w:val="24"/>
        </w:rPr>
        <w:t>. Clinical and demographic data of the patients’ cohorts.</w:t>
      </w:r>
    </w:p>
    <w:tbl>
      <w:tblPr>
        <w:tblStyle w:val="a0"/>
        <w:tblW w:w="9163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517"/>
        <w:gridCol w:w="2208"/>
        <w:gridCol w:w="2328"/>
        <w:gridCol w:w="1110"/>
      </w:tblGrid>
      <w:tr w:rsidR="003D37AA" w:rsidRPr="003D37AA" w14:paraId="0A41B62D" w14:textId="77777777" w:rsidTr="009B15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FC2C2C9" w14:textId="77777777" w:rsidR="004A4E9D" w:rsidRPr="003D37AA" w:rsidRDefault="004A4E9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" w:name="_heading=h.gjdgxs" w:colFirst="0" w:colLast="0"/>
            <w:bookmarkEnd w:id="2"/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DB759D5" w14:textId="77777777" w:rsidR="004A4E9D" w:rsidRPr="003D37AA" w:rsidRDefault="00C877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Discovery Cohort</w:t>
            </w: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3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DFE1ECA" w14:textId="77777777" w:rsidR="004A4E9D" w:rsidRPr="003D37AA" w:rsidRDefault="00C877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Validation Cohort</w:t>
            </w: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8F00020" w14:textId="77777777" w:rsidR="004A4E9D" w:rsidRPr="003D37AA" w:rsidRDefault="00C877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3D37AA" w:rsidRPr="003D37AA" w14:paraId="509BD04F" w14:textId="77777777" w:rsidTr="00014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5F69B11" w14:textId="77777777" w:rsidR="004A4E9D" w:rsidRPr="003D37AA" w:rsidRDefault="00C87721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0A78FED" w14:textId="77777777" w:rsidR="004A4E9D" w:rsidRPr="003D37AA" w:rsidRDefault="00C87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3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7494C25" w14:textId="77777777" w:rsidR="004A4E9D" w:rsidRPr="003D37AA" w:rsidRDefault="00C87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1FAE123" w14:textId="77777777" w:rsidR="004A4E9D" w:rsidRPr="003D37AA" w:rsidRDefault="004A4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D37AA" w:rsidRPr="003D37AA" w14:paraId="208A1B06" w14:textId="77777777" w:rsidTr="0001491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4934351" w14:textId="77777777" w:rsidR="004A4E9D" w:rsidRPr="003D37AA" w:rsidRDefault="00C8772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Demographic data</w:t>
            </w:r>
          </w:p>
        </w:tc>
      </w:tr>
      <w:tr w:rsidR="003D37AA" w:rsidRPr="003D37AA" w14:paraId="7A9CA553" w14:textId="77777777" w:rsidTr="00014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D3B692D" w14:textId="3B8D35C5" w:rsidR="004A4E9D" w:rsidRPr="003D37AA" w:rsidRDefault="007B51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Females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B3EE5CD" w14:textId="77777777" w:rsidR="004A4E9D" w:rsidRPr="003D37AA" w:rsidRDefault="00C87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702A617" w14:textId="77777777" w:rsidR="004A4E9D" w:rsidRPr="003D37AA" w:rsidRDefault="00C87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BAA982D" w14:textId="77777777" w:rsidR="004A4E9D" w:rsidRPr="003D37AA" w:rsidRDefault="004A4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D37AA" w:rsidRPr="003D37AA" w14:paraId="7C27135C" w14:textId="77777777" w:rsidTr="0001491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67F5D15" w14:textId="30519413" w:rsidR="004A4E9D" w:rsidRPr="003D37AA" w:rsidRDefault="007B51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Males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F22D941" w14:textId="77777777" w:rsidR="004A4E9D" w:rsidRPr="003D37AA" w:rsidRDefault="00C8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6F5584C" w14:textId="77777777" w:rsidR="004A4E9D" w:rsidRPr="003D37AA" w:rsidRDefault="00C8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D493299" w14:textId="77777777" w:rsidR="004A4E9D" w:rsidRPr="003D37AA" w:rsidRDefault="004A4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D37AA" w:rsidRPr="003D37AA" w14:paraId="0DD2D2FB" w14:textId="77777777" w:rsidTr="00014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21EB353" w14:textId="77777777" w:rsidR="004A4E9D" w:rsidRPr="003D37AA" w:rsidRDefault="00C877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Age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ED23737" w14:textId="47DF55F0" w:rsidR="004A4E9D" w:rsidRPr="003D37AA" w:rsidRDefault="00C87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36.2</w:t>
            </w:r>
            <w:r w:rsidR="00D4570E"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9.10 (21-56)</w:t>
            </w:r>
          </w:p>
        </w:tc>
        <w:tc>
          <w:tcPr>
            <w:tcW w:w="23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19D1E70" w14:textId="3E8D236D" w:rsidR="004A4E9D" w:rsidRPr="003D37AA" w:rsidRDefault="00C87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43.3</w:t>
            </w:r>
            <w:r w:rsidR="00D4570E"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15.23 (15-70)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3A576FE" w14:textId="77777777" w:rsidR="004A4E9D" w:rsidRPr="003D37AA" w:rsidRDefault="00C87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D37AA" w:rsidRPr="003D37AA" w14:paraId="33A33D38" w14:textId="77777777" w:rsidTr="0001491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BF49F74" w14:textId="77777777" w:rsidR="004A4E9D" w:rsidRPr="003D37AA" w:rsidRDefault="00C877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Age since diagnosis (years)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2960ECB" w14:textId="77777777" w:rsidR="004A4E9D" w:rsidRPr="003D37AA" w:rsidRDefault="00C8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8.45 ± 9.27</w:t>
            </w:r>
          </w:p>
        </w:tc>
        <w:tc>
          <w:tcPr>
            <w:tcW w:w="23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1C239B7" w14:textId="77777777" w:rsidR="004A4E9D" w:rsidRPr="003D37AA" w:rsidRDefault="00C8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27.25 ± 10.28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32D159F" w14:textId="77777777" w:rsidR="004A4E9D" w:rsidRPr="003D37AA" w:rsidRDefault="00C8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3D37AA" w:rsidRPr="003D37AA" w14:paraId="292AFF28" w14:textId="77777777" w:rsidTr="00014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87059A0" w14:textId="77777777" w:rsidR="004A4E9D" w:rsidRPr="003D37AA" w:rsidRDefault="00C8772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Disease presentation</w:t>
            </w:r>
          </w:p>
        </w:tc>
      </w:tr>
      <w:tr w:rsidR="003D37AA" w:rsidRPr="003D37AA" w14:paraId="5AA8D9C5" w14:textId="77777777" w:rsidTr="0001491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18B6590" w14:textId="77777777" w:rsidR="004A4E9D" w:rsidRPr="003D37AA" w:rsidRDefault="00C877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Age at diagnosis (years old)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BC442D2" w14:textId="30230395" w:rsidR="004A4E9D" w:rsidRPr="003D37AA" w:rsidRDefault="00C8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6 ± 12.4</w:t>
            </w:r>
            <w:r w:rsidR="00D4570E"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-48)</w:t>
            </w:r>
          </w:p>
        </w:tc>
        <w:tc>
          <w:tcPr>
            <w:tcW w:w="23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3442F5C" w14:textId="6C3AF716" w:rsidR="004A4E9D" w:rsidRPr="003D37AA" w:rsidRDefault="00C8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5.6</w:t>
            </w:r>
            <w:r w:rsidR="00D4570E"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9.94 (6-38)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9D99152" w14:textId="77777777" w:rsidR="004A4E9D" w:rsidRPr="003D37AA" w:rsidRDefault="00C8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D37AA" w:rsidRPr="003D37AA" w14:paraId="66E77EEC" w14:textId="77777777" w:rsidTr="00014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AB74963" w14:textId="77777777" w:rsidR="004A4E9D" w:rsidRPr="003D37AA" w:rsidRDefault="00C877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Hepatic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487273F" w14:textId="77777777" w:rsidR="004A4E9D" w:rsidRPr="003D37AA" w:rsidRDefault="00C87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FF94BEA" w14:textId="77777777" w:rsidR="004A4E9D" w:rsidRPr="003D37AA" w:rsidRDefault="00C87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9E23A68" w14:textId="77777777" w:rsidR="004A4E9D" w:rsidRPr="003D37AA" w:rsidRDefault="004A4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D37AA" w:rsidRPr="003D37AA" w14:paraId="6F905092" w14:textId="77777777" w:rsidTr="0001491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9FD0717" w14:textId="77777777" w:rsidR="004A4E9D" w:rsidRPr="003D37AA" w:rsidRDefault="00C877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Neurologic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B05D1A6" w14:textId="77777777" w:rsidR="004A4E9D" w:rsidRPr="003D37AA" w:rsidRDefault="00C8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948B469" w14:textId="77777777" w:rsidR="004A4E9D" w:rsidRPr="003D37AA" w:rsidRDefault="00C8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53DD139" w14:textId="77777777" w:rsidR="004A4E9D" w:rsidRPr="003D37AA" w:rsidRDefault="004A4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D37AA" w:rsidRPr="003D37AA" w14:paraId="711D2E08" w14:textId="77777777" w:rsidTr="00014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E6FDB37" w14:textId="77777777" w:rsidR="004A4E9D" w:rsidRPr="003D37AA" w:rsidRDefault="00C877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Mixed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4398F4A" w14:textId="77777777" w:rsidR="004A4E9D" w:rsidRPr="003D37AA" w:rsidRDefault="00C87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F3B0091" w14:textId="77777777" w:rsidR="004A4E9D" w:rsidRPr="003D37AA" w:rsidRDefault="00C87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591B016" w14:textId="77777777" w:rsidR="004A4E9D" w:rsidRPr="003D37AA" w:rsidRDefault="004A4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D37AA" w:rsidRPr="003D37AA" w14:paraId="46AC00EB" w14:textId="77777777" w:rsidTr="0001491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77BD46F" w14:textId="77777777" w:rsidR="004A4E9D" w:rsidRPr="003D37AA" w:rsidRDefault="00C877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Asymptomatic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4914C9D" w14:textId="77777777" w:rsidR="004A4E9D" w:rsidRPr="003D37AA" w:rsidRDefault="00C8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534F5E8" w14:textId="77777777" w:rsidR="004A4E9D" w:rsidRPr="003D37AA" w:rsidRDefault="00C8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BCA9B14" w14:textId="77777777" w:rsidR="004A4E9D" w:rsidRPr="003D37AA" w:rsidRDefault="004A4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D37AA" w:rsidRPr="003D37AA" w14:paraId="15E6A442" w14:textId="77777777" w:rsidTr="00014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AC091E" w14:textId="77777777" w:rsidR="004A4E9D" w:rsidRPr="003D37AA" w:rsidRDefault="00C8772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Biochemical parameters</w:t>
            </w:r>
          </w:p>
        </w:tc>
      </w:tr>
      <w:tr w:rsidR="003D37AA" w:rsidRPr="003D37AA" w14:paraId="4DE985FD" w14:textId="77777777" w:rsidTr="0001491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C384215" w14:textId="77777777" w:rsidR="004A4E9D" w:rsidRPr="003D37AA" w:rsidRDefault="00C877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holesterol (mg/dL)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54BEBC2" w14:textId="69C04F31" w:rsidR="004A4E9D" w:rsidRPr="003D37AA" w:rsidRDefault="00C8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78.6</w:t>
            </w:r>
            <w:r w:rsidR="00D4570E"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44.14</w:t>
            </w:r>
          </w:p>
        </w:tc>
        <w:tc>
          <w:tcPr>
            <w:tcW w:w="23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CA039EE" w14:textId="2D964ECD" w:rsidR="004A4E9D" w:rsidRPr="003D37AA" w:rsidRDefault="00C8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81.7</w:t>
            </w:r>
            <w:r w:rsidR="00D4570E"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31.22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9DB521A" w14:textId="77777777" w:rsidR="004A4E9D" w:rsidRPr="003D37AA" w:rsidRDefault="00C8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D37AA" w:rsidRPr="003D37AA" w14:paraId="666C29B4" w14:textId="77777777" w:rsidTr="00014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2C60CE3" w14:textId="77777777" w:rsidR="004A4E9D" w:rsidRPr="003D37AA" w:rsidRDefault="00C877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Triglycerides (mg/dL)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2E90900" w14:textId="77777777" w:rsidR="004A4E9D" w:rsidRPr="003D37AA" w:rsidRDefault="00C87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29.7 ± 53.31</w:t>
            </w:r>
          </w:p>
        </w:tc>
        <w:tc>
          <w:tcPr>
            <w:tcW w:w="23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10B291A" w14:textId="77777777" w:rsidR="004A4E9D" w:rsidRPr="003D37AA" w:rsidRDefault="00C87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29.6 ± 62.94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434BE10" w14:textId="77777777" w:rsidR="004A4E9D" w:rsidRPr="003D37AA" w:rsidRDefault="00C87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D37AA" w:rsidRPr="003D37AA" w14:paraId="74419881" w14:textId="77777777" w:rsidTr="0001491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1429153" w14:textId="38E70A06" w:rsidR="00E42B96" w:rsidRPr="003D37AA" w:rsidRDefault="00E42B96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3D37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s-ES"/>
              </w:rPr>
              <w:t>Aspartate aminotransferase</w:t>
            </w:r>
          </w:p>
          <w:p w14:paraId="5E88B994" w14:textId="57246926" w:rsidR="004A4E9D" w:rsidRPr="003D37AA" w:rsidRDefault="00E42B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</w:pPr>
            <w:r w:rsidRPr="003D37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s-ES"/>
              </w:rPr>
              <w:t>(</w:t>
            </w:r>
            <w:r w:rsidR="00C87721" w:rsidRPr="003D37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s-ES"/>
              </w:rPr>
              <w:t>AST</w:t>
            </w:r>
            <w:r w:rsidRPr="003D37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s-ES"/>
              </w:rPr>
              <w:t>)</w:t>
            </w:r>
            <w:r w:rsidR="00C87721" w:rsidRPr="003D37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s-ES"/>
              </w:rPr>
              <w:t xml:space="preserve"> (U/L)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E443EC7" w14:textId="77777777" w:rsidR="004A4E9D" w:rsidRPr="003D37AA" w:rsidRDefault="00C8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39.16 ± 25.25</w:t>
            </w:r>
          </w:p>
        </w:tc>
        <w:tc>
          <w:tcPr>
            <w:tcW w:w="23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B29343B" w14:textId="77777777" w:rsidR="004A4E9D" w:rsidRPr="003D37AA" w:rsidRDefault="00C8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32.32 ± 11.37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6C59067" w14:textId="77777777" w:rsidR="004A4E9D" w:rsidRPr="003D37AA" w:rsidRDefault="00C8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D37AA" w:rsidRPr="003D37AA" w14:paraId="4380B20B" w14:textId="77777777" w:rsidTr="00014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244DAFC" w14:textId="234A4B22" w:rsidR="00E42B96" w:rsidRPr="003D37AA" w:rsidRDefault="00E42B96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3D37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s-ES"/>
              </w:rPr>
              <w:t>Alanine aminotransferase</w:t>
            </w:r>
          </w:p>
          <w:p w14:paraId="13848BF2" w14:textId="3C470B65" w:rsidR="004A4E9D" w:rsidRPr="003D37AA" w:rsidRDefault="00E42B96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3D37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s-ES"/>
              </w:rPr>
              <w:t>(</w:t>
            </w:r>
            <w:r w:rsidR="00C87721" w:rsidRPr="003D37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s-ES"/>
              </w:rPr>
              <w:t>ALT</w:t>
            </w:r>
            <w:r w:rsidRPr="003D37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s-ES"/>
              </w:rPr>
              <w:t>)</w:t>
            </w:r>
            <w:r w:rsidR="00C87721" w:rsidRPr="003D37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s-ES"/>
              </w:rPr>
              <w:t xml:space="preserve"> (U/L)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EF978C9" w14:textId="3FB79157" w:rsidR="004A4E9D" w:rsidRPr="003D37AA" w:rsidRDefault="00C87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63.8</w:t>
            </w:r>
            <w:r w:rsidR="00D4570E"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74.92</w:t>
            </w:r>
          </w:p>
        </w:tc>
        <w:tc>
          <w:tcPr>
            <w:tcW w:w="23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39BA7DD" w14:textId="7BA0DC23" w:rsidR="004A4E9D" w:rsidRPr="003D37AA" w:rsidRDefault="00C87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45.8</w:t>
            </w:r>
            <w:r w:rsidR="00D4570E"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29.01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58391E5" w14:textId="77777777" w:rsidR="004A4E9D" w:rsidRPr="003D37AA" w:rsidRDefault="00C87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D37AA" w:rsidRPr="003D37AA" w14:paraId="753352D8" w14:textId="77777777" w:rsidTr="0001491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687B260" w14:textId="164DF31E" w:rsidR="00E42B96" w:rsidRPr="003D37AA" w:rsidRDefault="00E42B96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3D37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s-ES"/>
              </w:rPr>
              <w:t>Gamma-glutamyl transferase</w:t>
            </w:r>
          </w:p>
          <w:p w14:paraId="3B3B1E26" w14:textId="64D2E231" w:rsidR="004A4E9D" w:rsidRPr="003D37AA" w:rsidRDefault="00E42B96">
            <w:pPr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s-ES"/>
              </w:rPr>
            </w:pPr>
            <w:r w:rsidRPr="003D37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s-ES"/>
              </w:rPr>
              <w:t>(</w:t>
            </w:r>
            <w:r w:rsidR="00C87721" w:rsidRPr="003D37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s-ES"/>
              </w:rPr>
              <w:t>GGT</w:t>
            </w:r>
            <w:r w:rsidRPr="003D37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s-ES"/>
              </w:rPr>
              <w:t>)</w:t>
            </w:r>
            <w:r w:rsidR="00C87721" w:rsidRPr="003D37A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s-ES"/>
              </w:rPr>
              <w:t xml:space="preserve"> (U/L)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6005C96" w14:textId="77777777" w:rsidR="004A4E9D" w:rsidRPr="003D37AA" w:rsidRDefault="00C8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42.35 ± 24.38</w:t>
            </w:r>
          </w:p>
        </w:tc>
        <w:tc>
          <w:tcPr>
            <w:tcW w:w="23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6ECDCF4" w14:textId="44F1D2BC" w:rsidR="004A4E9D" w:rsidRPr="003D37AA" w:rsidRDefault="00C8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43.9</w:t>
            </w:r>
            <w:r w:rsidR="00D4570E"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41.43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7E55D26" w14:textId="77777777" w:rsidR="004A4E9D" w:rsidRPr="003D37AA" w:rsidRDefault="00C8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D37AA" w:rsidRPr="003D37AA" w14:paraId="3A32D87C" w14:textId="77777777" w:rsidTr="00014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CFE12B7" w14:textId="77777777" w:rsidR="004A4E9D" w:rsidRPr="003D37AA" w:rsidRDefault="00C877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Alkaline phosphatase (U/L)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A20E633" w14:textId="77777777" w:rsidR="004A4E9D" w:rsidRPr="003D37AA" w:rsidRDefault="00C87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84.55 ± 35.64</w:t>
            </w:r>
          </w:p>
        </w:tc>
        <w:tc>
          <w:tcPr>
            <w:tcW w:w="23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B2C05B2" w14:textId="77777777" w:rsidR="004A4E9D" w:rsidRPr="003D37AA" w:rsidRDefault="00C87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93.95 ± 28.70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2E36F55" w14:textId="77777777" w:rsidR="004A4E9D" w:rsidRPr="003D37AA" w:rsidRDefault="00C877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D37AA" w:rsidRPr="003D37AA" w14:paraId="295157DE" w14:textId="77777777" w:rsidTr="0001491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BA7E743" w14:textId="77777777" w:rsidR="004A4E9D" w:rsidRPr="003D37AA" w:rsidRDefault="00C877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Total bilirubin (mg/dL)</w:t>
            </w:r>
          </w:p>
        </w:tc>
        <w:tc>
          <w:tcPr>
            <w:tcW w:w="2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35FC37E" w14:textId="77777777" w:rsidR="004A4E9D" w:rsidRPr="003D37AA" w:rsidRDefault="00C8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0.66 ± 0.35</w:t>
            </w:r>
          </w:p>
        </w:tc>
        <w:tc>
          <w:tcPr>
            <w:tcW w:w="23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BDB7D90" w14:textId="77777777" w:rsidR="004A4E9D" w:rsidRPr="003D37AA" w:rsidRDefault="00C8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0.99 ± 0.81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E6CA70B" w14:textId="77777777" w:rsidR="004A4E9D" w:rsidRPr="003D37AA" w:rsidRDefault="00C877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D37AA" w:rsidRPr="003D37AA" w14:paraId="329DB1BF" w14:textId="77777777" w:rsidTr="00E42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7333F9" w14:textId="3DF18129" w:rsidR="004A4E9D" w:rsidRPr="003D37AA" w:rsidRDefault="00C87721" w:rsidP="00E42B9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# For each item, the absolute value or the mean ± standard deviation and the range are indicated in parentheses, as appropriate. ns: no</w:t>
            </w:r>
            <w:r w:rsidR="00CB6897" w:rsidRPr="003D37AA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t </w:t>
            </w:r>
            <w:r w:rsidRPr="003D37AA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significant; **</w:t>
            </w:r>
            <w:r w:rsidRPr="003D37AA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P</w:t>
            </w:r>
            <w:r w:rsidR="00E42B96" w:rsidRPr="003D37AA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&lt;0.01.</w:t>
            </w:r>
          </w:p>
        </w:tc>
      </w:tr>
    </w:tbl>
    <w:p w14:paraId="5EE817ED" w14:textId="09303459" w:rsidR="00113A10" w:rsidRPr="003D37AA" w:rsidRDefault="00113A10">
      <w:pPr>
        <w:jc w:val="both"/>
      </w:pPr>
    </w:p>
    <w:p w14:paraId="57EA9B05" w14:textId="30BCBF6D" w:rsidR="00BB3BD5" w:rsidRPr="003D37AA" w:rsidRDefault="00BB3BD5">
      <w:pPr>
        <w:jc w:val="both"/>
      </w:pPr>
    </w:p>
    <w:tbl>
      <w:tblPr>
        <w:tblStyle w:val="Tablanormal21"/>
        <w:tblW w:w="943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96"/>
        <w:gridCol w:w="2403"/>
        <w:gridCol w:w="2456"/>
        <w:gridCol w:w="2423"/>
        <w:gridCol w:w="1055"/>
      </w:tblGrid>
      <w:tr w:rsidR="003D37AA" w:rsidRPr="003D37AA" w14:paraId="5A28ED6F" w14:textId="77777777" w:rsidTr="004109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vAlign w:val="center"/>
            <w:hideMark/>
          </w:tcPr>
          <w:p w14:paraId="162303AC" w14:textId="77777777" w:rsidR="00BB3BD5" w:rsidRPr="003D37AA" w:rsidRDefault="00BB3BD5" w:rsidP="004109E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03" w:type="dxa"/>
            <w:shd w:val="clear" w:color="auto" w:fill="auto"/>
            <w:vAlign w:val="center"/>
            <w:hideMark/>
          </w:tcPr>
          <w:p w14:paraId="58509BD3" w14:textId="77777777" w:rsidR="00BB3BD5" w:rsidRPr="003D37AA" w:rsidRDefault="00BB3BD5" w:rsidP="004109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trol Cohort</w:t>
            </w: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  <w:p w14:paraId="2776CC4A" w14:textId="77777777" w:rsidR="00BB3BD5" w:rsidRPr="003D37AA" w:rsidRDefault="00BB3BD5" w:rsidP="004109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for discovery cohort</w:t>
            </w:r>
          </w:p>
        </w:tc>
        <w:tc>
          <w:tcPr>
            <w:tcW w:w="2456" w:type="dxa"/>
            <w:shd w:val="clear" w:color="auto" w:fill="auto"/>
            <w:vAlign w:val="center"/>
            <w:hideMark/>
          </w:tcPr>
          <w:p w14:paraId="1387F62C" w14:textId="77777777" w:rsidR="00BB3BD5" w:rsidRPr="003D37AA" w:rsidRDefault="00BB3BD5" w:rsidP="004109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trol Cohort</w:t>
            </w: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  <w:p w14:paraId="61FBADCE" w14:textId="77777777" w:rsidR="00BB3BD5" w:rsidRPr="003D37AA" w:rsidRDefault="00BB3BD5" w:rsidP="004109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for validation cohort</w:t>
            </w:r>
          </w:p>
        </w:tc>
        <w:tc>
          <w:tcPr>
            <w:tcW w:w="2423" w:type="dxa"/>
          </w:tcPr>
          <w:p w14:paraId="0F479E0B" w14:textId="77777777" w:rsidR="00BB3BD5" w:rsidRPr="003D37AA" w:rsidRDefault="00BB3BD5" w:rsidP="004109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trol Cohort</w:t>
            </w: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  <w:p w14:paraId="4986B62E" w14:textId="77777777" w:rsidR="00BB3BD5" w:rsidRPr="003D37AA" w:rsidRDefault="00BB3BD5" w:rsidP="004109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for follow-up cohort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5007E6AA" w14:textId="77777777" w:rsidR="00BB3BD5" w:rsidRPr="003D37AA" w:rsidRDefault="00BB3BD5" w:rsidP="004109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3D37AA" w:rsidRPr="003D37AA" w14:paraId="4BB548CB" w14:textId="77777777" w:rsidTr="004109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vAlign w:val="center"/>
            <w:hideMark/>
          </w:tcPr>
          <w:p w14:paraId="6F29A7D1" w14:textId="77777777" w:rsidR="00BB3BD5" w:rsidRPr="003D37AA" w:rsidRDefault="00BB3BD5" w:rsidP="004109E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C17FDBB" w14:textId="77777777" w:rsidR="00BB3BD5" w:rsidRPr="003D37AA" w:rsidRDefault="00BB3BD5" w:rsidP="00410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2F6DABB4" w14:textId="77777777" w:rsidR="00BB3BD5" w:rsidRPr="003D37AA" w:rsidRDefault="00BB3BD5" w:rsidP="00410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423" w:type="dxa"/>
            <w:vAlign w:val="center"/>
          </w:tcPr>
          <w:p w14:paraId="1D60D7C8" w14:textId="77777777" w:rsidR="00BB3BD5" w:rsidRPr="003D37AA" w:rsidRDefault="00BB3BD5" w:rsidP="00410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2742E0C2" w14:textId="77777777" w:rsidR="00BB3BD5" w:rsidRPr="003D37AA" w:rsidRDefault="00BB3BD5" w:rsidP="00410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D37AA" w:rsidRPr="003D37AA" w14:paraId="77CF04F8" w14:textId="77777777" w:rsidTr="004109E5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vAlign w:val="center"/>
            <w:hideMark/>
          </w:tcPr>
          <w:p w14:paraId="04B6772E" w14:textId="77777777" w:rsidR="00BB3BD5" w:rsidRPr="003D37AA" w:rsidRDefault="00BB3BD5" w:rsidP="004109E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Females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6706D49C" w14:textId="77777777" w:rsidR="00BB3BD5" w:rsidRPr="003D37AA" w:rsidRDefault="00BB3BD5" w:rsidP="00410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0C1747A8" w14:textId="77777777" w:rsidR="00BB3BD5" w:rsidRPr="003D37AA" w:rsidRDefault="00BB3BD5" w:rsidP="00410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23" w:type="dxa"/>
            <w:vAlign w:val="center"/>
          </w:tcPr>
          <w:p w14:paraId="7424A97B" w14:textId="77777777" w:rsidR="00BB3BD5" w:rsidRPr="003D37AA" w:rsidRDefault="00BB3BD5" w:rsidP="00410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3D86CF64" w14:textId="77777777" w:rsidR="00BB3BD5" w:rsidRPr="003D37AA" w:rsidRDefault="00BB3BD5" w:rsidP="00410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D37AA" w:rsidRPr="003D37AA" w14:paraId="3E8C8389" w14:textId="77777777" w:rsidTr="004109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vAlign w:val="center"/>
            <w:hideMark/>
          </w:tcPr>
          <w:p w14:paraId="5BFE8F89" w14:textId="77777777" w:rsidR="00BB3BD5" w:rsidRPr="003D37AA" w:rsidRDefault="00BB3BD5" w:rsidP="004109E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Males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FD554E8" w14:textId="77777777" w:rsidR="00BB3BD5" w:rsidRPr="003D37AA" w:rsidRDefault="00BB3BD5" w:rsidP="00410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462735D4" w14:textId="77777777" w:rsidR="00BB3BD5" w:rsidRPr="003D37AA" w:rsidRDefault="00BB3BD5" w:rsidP="00410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423" w:type="dxa"/>
            <w:vAlign w:val="center"/>
          </w:tcPr>
          <w:p w14:paraId="6948CEEB" w14:textId="77777777" w:rsidR="00BB3BD5" w:rsidRPr="003D37AA" w:rsidRDefault="00BB3BD5" w:rsidP="00410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29370376" w14:textId="77777777" w:rsidR="00BB3BD5" w:rsidRPr="003D37AA" w:rsidRDefault="00BB3BD5" w:rsidP="00410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D37AA" w:rsidRPr="003D37AA" w14:paraId="77E076D8" w14:textId="77777777" w:rsidTr="004109E5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noWrap/>
            <w:vAlign w:val="center"/>
            <w:hideMark/>
          </w:tcPr>
          <w:p w14:paraId="2F9EE50E" w14:textId="77777777" w:rsidR="00BB3BD5" w:rsidRPr="003D37AA" w:rsidRDefault="00BB3BD5" w:rsidP="004109E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Age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DC60C18" w14:textId="77777777" w:rsidR="00BB3BD5" w:rsidRPr="003D37AA" w:rsidRDefault="00BB3BD5" w:rsidP="00410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35.60 ± 8.33 (20-56)</w:t>
            </w:r>
          </w:p>
        </w:tc>
        <w:tc>
          <w:tcPr>
            <w:tcW w:w="2456" w:type="dxa"/>
            <w:shd w:val="clear" w:color="auto" w:fill="auto"/>
            <w:noWrap/>
            <w:vAlign w:val="center"/>
            <w:hideMark/>
          </w:tcPr>
          <w:p w14:paraId="31CAF5E5" w14:textId="77777777" w:rsidR="00BB3BD5" w:rsidRPr="003D37AA" w:rsidRDefault="00BB3BD5" w:rsidP="00410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43.14 ± 15.28 (15-70)</w:t>
            </w:r>
          </w:p>
        </w:tc>
        <w:tc>
          <w:tcPr>
            <w:tcW w:w="2423" w:type="dxa"/>
            <w:vAlign w:val="center"/>
          </w:tcPr>
          <w:p w14:paraId="524831B9" w14:textId="77777777" w:rsidR="00BB3BD5" w:rsidRPr="003D37AA" w:rsidRDefault="00BB3BD5" w:rsidP="00410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38 ± 9.15 (23-56)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36A876C0" w14:textId="77777777" w:rsidR="00BB3BD5" w:rsidRPr="003D37AA" w:rsidRDefault="00BB3BD5" w:rsidP="00410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D37AA" w:rsidRPr="003D37AA" w14:paraId="18437E0A" w14:textId="77777777" w:rsidTr="004109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C272A" w14:textId="77777777" w:rsidR="00BB3BD5" w:rsidRPr="003D37AA" w:rsidRDefault="00BB3BD5" w:rsidP="004109E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MI</w:t>
            </w:r>
          </w:p>
        </w:tc>
        <w:tc>
          <w:tcPr>
            <w:tcW w:w="24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76947" w14:textId="77777777" w:rsidR="00BB3BD5" w:rsidRPr="003D37AA" w:rsidRDefault="00BB3BD5" w:rsidP="00410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24.13 ± 3.75</w:t>
            </w:r>
          </w:p>
        </w:tc>
        <w:tc>
          <w:tcPr>
            <w:tcW w:w="24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E755F" w14:textId="77777777" w:rsidR="00BB3BD5" w:rsidRPr="003D37AA" w:rsidRDefault="00BB3BD5" w:rsidP="00410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26.44 ± 3.50</w:t>
            </w:r>
          </w:p>
        </w:tc>
        <w:tc>
          <w:tcPr>
            <w:tcW w:w="2423" w:type="dxa"/>
            <w:tcBorders>
              <w:bottom w:val="single" w:sz="4" w:space="0" w:color="auto"/>
            </w:tcBorders>
            <w:vAlign w:val="center"/>
          </w:tcPr>
          <w:p w14:paraId="22F9C0A3" w14:textId="77777777" w:rsidR="00BB3BD5" w:rsidRPr="003D37AA" w:rsidRDefault="00BB3BD5" w:rsidP="00410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00242" w14:textId="77777777" w:rsidR="00BB3BD5" w:rsidRPr="003D37AA" w:rsidRDefault="00BB3BD5" w:rsidP="00410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D37AA" w:rsidRPr="003D37AA" w14:paraId="6D0641E5" w14:textId="77777777" w:rsidTr="004109E5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3" w:type="dxa"/>
            <w:gridSpan w:val="5"/>
            <w:tcBorders>
              <w:bottom w:val="nil"/>
            </w:tcBorders>
          </w:tcPr>
          <w:p w14:paraId="7046F3DC" w14:textId="77777777" w:rsidR="00BB3BD5" w:rsidRPr="003D37AA" w:rsidRDefault="00BB3BD5" w:rsidP="004109E5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D37AA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BMI, Body Mass Index. #For each item, the absolute value or the mean ± standard deviation and the range are indicated in parentheses, as appropriate. ns: not significant; **</w:t>
            </w:r>
            <w:r w:rsidRPr="003D37AA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P</w:t>
            </w:r>
            <w:r w:rsidRPr="003D37AA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&lt;0.01.</w:t>
            </w:r>
          </w:p>
        </w:tc>
      </w:tr>
    </w:tbl>
    <w:p w14:paraId="67F0C048" w14:textId="77777777" w:rsidR="004A4E9D" w:rsidRPr="003D37AA" w:rsidRDefault="004A4E9D">
      <w:pPr>
        <w:jc w:val="both"/>
      </w:pPr>
    </w:p>
    <w:p w14:paraId="1A0D8963" w14:textId="77777777" w:rsidR="004A4E9D" w:rsidRPr="003D37AA" w:rsidRDefault="004A4E9D">
      <w:pPr>
        <w:spacing w:after="160" w:line="259" w:lineRule="auto"/>
        <w:sectPr w:rsidR="004A4E9D" w:rsidRPr="003D37AA">
          <w:pgSz w:w="11906" w:h="16838"/>
          <w:pgMar w:top="1417" w:right="1701" w:bottom="1417" w:left="1701" w:header="708" w:footer="708" w:gutter="0"/>
          <w:pgNumType w:start="1"/>
          <w:cols w:space="720"/>
        </w:sectPr>
      </w:pPr>
    </w:p>
    <w:tbl>
      <w:tblPr>
        <w:tblStyle w:val="a2"/>
        <w:tblW w:w="14651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954"/>
        <w:gridCol w:w="887"/>
        <w:gridCol w:w="1154"/>
        <w:gridCol w:w="1147"/>
        <w:gridCol w:w="7"/>
        <w:gridCol w:w="880"/>
        <w:gridCol w:w="1154"/>
        <w:gridCol w:w="1147"/>
        <w:gridCol w:w="7"/>
        <w:gridCol w:w="880"/>
        <w:gridCol w:w="1154"/>
        <w:gridCol w:w="1147"/>
        <w:gridCol w:w="7"/>
        <w:gridCol w:w="880"/>
        <w:gridCol w:w="1154"/>
        <w:gridCol w:w="1086"/>
        <w:gridCol w:w="6"/>
      </w:tblGrid>
      <w:tr w:rsidR="003D37AA" w:rsidRPr="003D37AA" w14:paraId="1B7CBCC3" w14:textId="77777777" w:rsidTr="0001491E">
        <w:trPr>
          <w:trHeight w:val="288"/>
          <w:jc w:val="center"/>
        </w:trPr>
        <w:tc>
          <w:tcPr>
            <w:tcW w:w="14651" w:type="dxa"/>
            <w:gridSpan w:val="17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D69274" w14:textId="459D7C62" w:rsidR="009D33E8" w:rsidRPr="003D37AA" w:rsidRDefault="00C87721" w:rsidP="009D33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 xml:space="preserve">Table </w:t>
            </w:r>
            <w:r w:rsidR="00E90902"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</w:t>
            </w:r>
            <w:r w:rsidR="00945B9E"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</w:t>
            </w: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</w:t>
            </w:r>
            <w:r w:rsidR="009D33E8"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36ACBA88" w14:textId="6CF05415" w:rsidR="004A4E9D" w:rsidRPr="003D37AA" w:rsidRDefault="00C87721" w:rsidP="009D33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Significantly deregulated mature miRNAs using the QLF (Quasi-Likelihood F Test) and the LRT (Likelihood Ratio Test) methods.</w:t>
            </w:r>
          </w:p>
        </w:tc>
      </w:tr>
      <w:tr w:rsidR="003D37AA" w:rsidRPr="003D37AA" w14:paraId="51AC216B" w14:textId="77777777" w:rsidTr="0001491E">
        <w:trPr>
          <w:trHeight w:val="288"/>
          <w:jc w:val="center"/>
        </w:trPr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625803" w14:textId="77777777" w:rsidR="004A4E9D" w:rsidRPr="003D37AA" w:rsidRDefault="004A4E9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5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D73665" w14:textId="77777777" w:rsidR="004A4E9D" w:rsidRPr="003D37AA" w:rsidRDefault="00C8772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RT design 1</w:t>
            </w:r>
          </w:p>
        </w:tc>
        <w:tc>
          <w:tcPr>
            <w:tcW w:w="3188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94E8939" w14:textId="77777777" w:rsidR="004A4E9D" w:rsidRPr="003D37AA" w:rsidRDefault="00C8772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LF design 1</w:t>
            </w:r>
          </w:p>
        </w:tc>
        <w:tc>
          <w:tcPr>
            <w:tcW w:w="3188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F322F4" w14:textId="77777777" w:rsidR="004A4E9D" w:rsidRPr="003D37AA" w:rsidRDefault="00C8772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RT design 2</w:t>
            </w:r>
          </w:p>
        </w:tc>
        <w:tc>
          <w:tcPr>
            <w:tcW w:w="3126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90BCEA" w14:textId="77777777" w:rsidR="004A4E9D" w:rsidRPr="003D37AA" w:rsidRDefault="00C8772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LF design 2</w:t>
            </w:r>
          </w:p>
        </w:tc>
      </w:tr>
      <w:tr w:rsidR="003D37AA" w:rsidRPr="003D37AA" w14:paraId="59557D62" w14:textId="77777777" w:rsidTr="0001491E">
        <w:trPr>
          <w:gridAfter w:val="1"/>
          <w:wAfter w:w="6" w:type="dxa"/>
          <w:trHeight w:val="258"/>
          <w:jc w:val="center"/>
        </w:trPr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8AD97D" w14:textId="77777777" w:rsidR="004A4E9D" w:rsidRPr="003D37AA" w:rsidRDefault="004A4E9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10C68587" w14:textId="77777777" w:rsidR="004A4E9D" w:rsidRPr="003D37AA" w:rsidRDefault="00C8772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g2FC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2AFD3BD9" w14:textId="77777777" w:rsidR="004A4E9D" w:rsidRPr="003D37AA" w:rsidRDefault="00C8772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*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4FEDC953" w14:textId="77777777" w:rsidR="004A4E9D" w:rsidRPr="003D37AA" w:rsidRDefault="00C8772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DR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705158A8" w14:textId="77777777" w:rsidR="004A4E9D" w:rsidRPr="003D37AA" w:rsidRDefault="00C8772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g2FC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7BC30742" w14:textId="77777777" w:rsidR="004A4E9D" w:rsidRPr="003D37AA" w:rsidRDefault="00C8772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*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03FA7447" w14:textId="77777777" w:rsidR="004A4E9D" w:rsidRPr="003D37AA" w:rsidRDefault="00C8772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DR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3A4B80AA" w14:textId="77777777" w:rsidR="004A4E9D" w:rsidRPr="003D37AA" w:rsidRDefault="00C8772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g2FC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7D93CE6C" w14:textId="77777777" w:rsidR="004A4E9D" w:rsidRPr="003D37AA" w:rsidRDefault="00C8772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*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2A630F2E" w14:textId="77777777" w:rsidR="004A4E9D" w:rsidRPr="003D37AA" w:rsidRDefault="00C8772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DR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354A1A9F" w14:textId="77777777" w:rsidR="004A4E9D" w:rsidRPr="003D37AA" w:rsidRDefault="00C8772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g2FC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76EC2777" w14:textId="77777777" w:rsidR="004A4E9D" w:rsidRPr="003D37AA" w:rsidRDefault="00C8772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*</w:t>
            </w:r>
          </w:p>
        </w:tc>
        <w:tc>
          <w:tcPr>
            <w:tcW w:w="1086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5CB2FB09" w14:textId="77777777" w:rsidR="004A4E9D" w:rsidRPr="003D37AA" w:rsidRDefault="00C8772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DR</w:t>
            </w:r>
          </w:p>
        </w:tc>
      </w:tr>
      <w:tr w:rsidR="003D37AA" w:rsidRPr="003D37AA" w14:paraId="226F4365" w14:textId="77777777" w:rsidTr="0001491E">
        <w:trPr>
          <w:gridAfter w:val="1"/>
          <w:wAfter w:w="6" w:type="dxa"/>
          <w:trHeight w:val="300"/>
          <w:jc w:val="center"/>
        </w:trPr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EEBF6"/>
            <w:vAlign w:val="bottom"/>
          </w:tcPr>
          <w:p w14:paraId="3FB7EEC5" w14:textId="77777777" w:rsidR="004A4E9D" w:rsidRPr="003D37AA" w:rsidRDefault="00C8772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sa-miR-122-5p</w:t>
            </w:r>
          </w:p>
        </w:tc>
        <w:tc>
          <w:tcPr>
            <w:tcW w:w="887" w:type="dxa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0E4FD110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38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27140FF5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48E-13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47B4E5DF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83E-10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01E37AE0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38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0EED9535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02E-08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4B81BDB7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23E-05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4B57ED72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77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073D11B3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85E-10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4CDCA6FD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.22E-07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47FF2322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77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21F3A66C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39E-06</w:t>
            </w:r>
          </w:p>
        </w:tc>
        <w:tc>
          <w:tcPr>
            <w:tcW w:w="1086" w:type="dxa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1B443343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72E-03</w:t>
            </w:r>
          </w:p>
        </w:tc>
      </w:tr>
      <w:tr w:rsidR="003D37AA" w:rsidRPr="003D37AA" w14:paraId="50DD9495" w14:textId="77777777" w:rsidTr="0001491E">
        <w:trPr>
          <w:gridAfter w:val="1"/>
          <w:wAfter w:w="6" w:type="dxa"/>
          <w:trHeight w:val="288"/>
          <w:jc w:val="center"/>
        </w:trPr>
        <w:tc>
          <w:tcPr>
            <w:tcW w:w="19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1793A0F" w14:textId="77777777" w:rsidR="004A4E9D" w:rsidRPr="003D37AA" w:rsidRDefault="00C8772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hsa-miR-122b-3p</w:t>
            </w:r>
          </w:p>
        </w:tc>
        <w:tc>
          <w:tcPr>
            <w:tcW w:w="88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2B5060D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5B5E7D5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70E-13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E8B9851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83E-10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C5F2F45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AA54DB9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14E-08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2A37C29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23E-05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4DF1572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D46AD79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4.84E-10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7B79ECD8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5.22E-07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0F801E45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1160406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3.44E-06</w:t>
            </w:r>
          </w:p>
        </w:tc>
        <w:tc>
          <w:tcPr>
            <w:tcW w:w="108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04A5348C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86E-03</w:t>
            </w:r>
          </w:p>
        </w:tc>
      </w:tr>
      <w:tr w:rsidR="003D37AA" w:rsidRPr="003D37AA" w14:paraId="15D65015" w14:textId="77777777" w:rsidTr="0001491E">
        <w:trPr>
          <w:gridAfter w:val="1"/>
          <w:wAfter w:w="6" w:type="dxa"/>
          <w:trHeight w:val="288"/>
          <w:jc w:val="center"/>
        </w:trPr>
        <w:tc>
          <w:tcPr>
            <w:tcW w:w="19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F99FB08" w14:textId="77777777" w:rsidR="004A4E9D" w:rsidRPr="003D37AA" w:rsidRDefault="00C8772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sa-miR-193b-5p</w:t>
            </w:r>
          </w:p>
        </w:tc>
        <w:tc>
          <w:tcPr>
            <w:tcW w:w="88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140591E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64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0CA7AD5E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50E-10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7B29DFB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08E-07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A636DD1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64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378B748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76E-07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91BFC28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27E-04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1A54A71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91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D25CEEF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66E-09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E80604B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52E-06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DFB034D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92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1BA6396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,83E-07</w:t>
            </w:r>
          </w:p>
        </w:tc>
        <w:tc>
          <w:tcPr>
            <w:tcW w:w="108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68B3754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97E-04</w:t>
            </w:r>
          </w:p>
        </w:tc>
      </w:tr>
      <w:tr w:rsidR="003D37AA" w:rsidRPr="003D37AA" w14:paraId="5B2FA5A5" w14:textId="77777777" w:rsidTr="0001491E">
        <w:trPr>
          <w:gridAfter w:val="1"/>
          <w:wAfter w:w="6" w:type="dxa"/>
          <w:trHeight w:val="288"/>
          <w:jc w:val="center"/>
        </w:trPr>
        <w:tc>
          <w:tcPr>
            <w:tcW w:w="19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9CB02CE" w14:textId="77777777" w:rsidR="004A4E9D" w:rsidRPr="003D37AA" w:rsidRDefault="00C8772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sa-miR-885-3p</w:t>
            </w:r>
          </w:p>
        </w:tc>
        <w:tc>
          <w:tcPr>
            <w:tcW w:w="88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C37761F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25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6BB6292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63E-10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DC156AD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50E-07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D270A4F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23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DC33C0F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38E-07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5E3F09A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28E-04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4922607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67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5C9AB78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.42E-08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74C3D4A9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64E-05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7C24ED5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67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457098A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.91E-06</w:t>
            </w:r>
          </w:p>
        </w:tc>
        <w:tc>
          <w:tcPr>
            <w:tcW w:w="108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A15A389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42E-03</w:t>
            </w:r>
          </w:p>
        </w:tc>
      </w:tr>
      <w:tr w:rsidR="003D37AA" w:rsidRPr="003D37AA" w14:paraId="453CA41A" w14:textId="77777777" w:rsidTr="0001491E">
        <w:trPr>
          <w:gridAfter w:val="1"/>
          <w:wAfter w:w="6" w:type="dxa"/>
          <w:trHeight w:val="288"/>
          <w:jc w:val="center"/>
        </w:trPr>
        <w:tc>
          <w:tcPr>
            <w:tcW w:w="1954" w:type="dxa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4DF293D7" w14:textId="77777777" w:rsidR="004A4E9D" w:rsidRPr="003D37AA" w:rsidRDefault="00C8772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sa-miR-192-5p</w:t>
            </w:r>
          </w:p>
        </w:tc>
        <w:tc>
          <w:tcPr>
            <w:tcW w:w="887" w:type="dxa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6E1E8455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76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23C799EE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07E-07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3B690C6A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84E-05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480E06E3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76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5D2B1E23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14E-06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5A2FFF3A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.59E-04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7E5F3E17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33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26DDF962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16E-05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2CB4F65A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08E-03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355B94B1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33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15641468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.47E-05</w:t>
            </w:r>
          </w:p>
        </w:tc>
        <w:tc>
          <w:tcPr>
            <w:tcW w:w="1086" w:type="dxa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3B6FA5E9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16E-02</w:t>
            </w:r>
          </w:p>
        </w:tc>
      </w:tr>
      <w:tr w:rsidR="003D37AA" w:rsidRPr="003D37AA" w14:paraId="13A0FD14" w14:textId="77777777" w:rsidTr="0001491E">
        <w:trPr>
          <w:gridAfter w:val="1"/>
          <w:wAfter w:w="6" w:type="dxa"/>
          <w:trHeight w:val="288"/>
          <w:jc w:val="center"/>
        </w:trPr>
        <w:tc>
          <w:tcPr>
            <w:tcW w:w="1954" w:type="dxa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427045B9" w14:textId="77777777" w:rsidR="004A4E9D" w:rsidRPr="003D37AA" w:rsidRDefault="00C8772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sa-miR-885-5p</w:t>
            </w:r>
          </w:p>
        </w:tc>
        <w:tc>
          <w:tcPr>
            <w:tcW w:w="887" w:type="dxa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682FA099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46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0630F7FC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54E-07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1FA62F54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75E-05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45726682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47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50D35D85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81E-06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57B79E6B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15E-03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3A454650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19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0EA743EE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.84E-06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41E5C545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73E-03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26CDD0AB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17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40CAF97A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50E-04</w:t>
            </w:r>
          </w:p>
        </w:tc>
        <w:tc>
          <w:tcPr>
            <w:tcW w:w="1086" w:type="dxa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45D1907E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94E-02</w:t>
            </w:r>
          </w:p>
        </w:tc>
      </w:tr>
      <w:tr w:rsidR="003D37AA" w:rsidRPr="003D37AA" w14:paraId="18FBD8DD" w14:textId="77777777" w:rsidTr="0001491E">
        <w:trPr>
          <w:gridAfter w:val="1"/>
          <w:wAfter w:w="6" w:type="dxa"/>
          <w:trHeight w:val="288"/>
          <w:jc w:val="center"/>
        </w:trPr>
        <w:tc>
          <w:tcPr>
            <w:tcW w:w="19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219B0CC" w14:textId="77777777" w:rsidR="004A4E9D" w:rsidRPr="003D37AA" w:rsidRDefault="00C8772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hsa-miR-125b-5p</w:t>
            </w:r>
          </w:p>
        </w:tc>
        <w:tc>
          <w:tcPr>
            <w:tcW w:w="88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EA0555B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77F75654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2.19E-07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6B7BF49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5.91E-05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2324D94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ED6FC7C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53E-06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8A0F318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5.50E-04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19AB596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7351B79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4.30E-05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7B6BE4F1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5.60E-03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753AF8A5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7261BEF6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02E-04</w:t>
            </w:r>
          </w:p>
        </w:tc>
        <w:tc>
          <w:tcPr>
            <w:tcW w:w="108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AE7C84C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57E-02</w:t>
            </w:r>
          </w:p>
        </w:tc>
      </w:tr>
      <w:tr w:rsidR="003D37AA" w:rsidRPr="003D37AA" w14:paraId="346E32B9" w14:textId="77777777" w:rsidTr="0001491E">
        <w:trPr>
          <w:gridAfter w:val="1"/>
          <w:wAfter w:w="6" w:type="dxa"/>
          <w:trHeight w:val="288"/>
          <w:jc w:val="center"/>
        </w:trPr>
        <w:tc>
          <w:tcPr>
            <w:tcW w:w="19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0BB542E" w14:textId="77777777" w:rsidR="004A4E9D" w:rsidRPr="003D37AA" w:rsidRDefault="00C8772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sa-miR-455-5p</w:t>
            </w:r>
          </w:p>
        </w:tc>
        <w:tc>
          <w:tcPr>
            <w:tcW w:w="88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7D991D88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03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760EECC7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.21E-07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59E9098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34E-04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F1DEC44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02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9FDA666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08E-05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72E56BA5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11E-03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65F9BEA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75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7CED4D53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00E-07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6BC69E1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44E-04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7536B8F9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75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F63194C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.42E-06</w:t>
            </w:r>
          </w:p>
        </w:tc>
        <w:tc>
          <w:tcPr>
            <w:tcW w:w="108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7CE67BB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42E-03</w:t>
            </w:r>
          </w:p>
        </w:tc>
      </w:tr>
      <w:tr w:rsidR="003D37AA" w:rsidRPr="003D37AA" w14:paraId="56A63BD1" w14:textId="77777777" w:rsidTr="0001491E">
        <w:trPr>
          <w:gridAfter w:val="1"/>
          <w:wAfter w:w="6" w:type="dxa"/>
          <w:trHeight w:val="288"/>
          <w:jc w:val="center"/>
        </w:trPr>
        <w:tc>
          <w:tcPr>
            <w:tcW w:w="19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029CA91F" w14:textId="77777777" w:rsidR="004A4E9D" w:rsidRPr="003D37AA" w:rsidRDefault="00C8772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hsa-miR-99a-5p</w:t>
            </w:r>
          </w:p>
        </w:tc>
        <w:tc>
          <w:tcPr>
            <w:tcW w:w="88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F10A96E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D40D062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99E-06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A870DE7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3.90E-04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A2D29A4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71A3406F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45E-05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EEBC395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2.38E-03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5BAFC46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016CFEC6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11E-04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D769046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12E-02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889BCEC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72199D4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3.50E-04</w:t>
            </w:r>
          </w:p>
        </w:tc>
        <w:tc>
          <w:tcPr>
            <w:tcW w:w="108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F1729AB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2.90E-02</w:t>
            </w:r>
          </w:p>
        </w:tc>
      </w:tr>
      <w:tr w:rsidR="003D37AA" w:rsidRPr="003D37AA" w14:paraId="337E21D2" w14:textId="77777777" w:rsidTr="0001491E">
        <w:trPr>
          <w:gridAfter w:val="1"/>
          <w:wAfter w:w="6" w:type="dxa"/>
          <w:trHeight w:val="288"/>
          <w:jc w:val="center"/>
        </w:trPr>
        <w:tc>
          <w:tcPr>
            <w:tcW w:w="19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251B1B1" w14:textId="77777777" w:rsidR="004A4E9D" w:rsidRPr="003D37AA" w:rsidRDefault="00C8772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hsa-miR-200b-3p</w:t>
            </w:r>
          </w:p>
        </w:tc>
        <w:tc>
          <w:tcPr>
            <w:tcW w:w="88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31ABB4D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390574F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2.45E-06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3723F7A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4.12E-04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0F9F3A1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00425D4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3.54E-06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A2C14A7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9.56E-04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78210DF3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72127D4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6.36E-06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E01AFEE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38E-03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1C714FA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D7C9AA8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8.96E-06</w:t>
            </w:r>
          </w:p>
        </w:tc>
        <w:tc>
          <w:tcPr>
            <w:tcW w:w="108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045DEB9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2.42E-03</w:t>
            </w:r>
          </w:p>
        </w:tc>
      </w:tr>
      <w:tr w:rsidR="003D37AA" w:rsidRPr="003D37AA" w14:paraId="04B9E670" w14:textId="77777777" w:rsidTr="0001491E">
        <w:trPr>
          <w:gridAfter w:val="1"/>
          <w:wAfter w:w="6" w:type="dxa"/>
          <w:trHeight w:val="288"/>
          <w:jc w:val="center"/>
        </w:trPr>
        <w:tc>
          <w:tcPr>
            <w:tcW w:w="1954" w:type="dxa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08E43B20" w14:textId="77777777" w:rsidR="004A4E9D" w:rsidRPr="003D37AA" w:rsidRDefault="00C8772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sa-miR-485-3p</w:t>
            </w:r>
          </w:p>
        </w:tc>
        <w:tc>
          <w:tcPr>
            <w:tcW w:w="887" w:type="dxa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36BCF931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96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0AB099FB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78E-06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340FE91B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12E-04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616E901E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96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699BAA89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13E-05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13EA293B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.24E-03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193C7FA6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76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40F9B429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24E-09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46814CDB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61E-06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696E3DBB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76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45431669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79E-08</w:t>
            </w:r>
          </w:p>
        </w:tc>
        <w:tc>
          <w:tcPr>
            <w:tcW w:w="1086" w:type="dxa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39BF8E11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86E-05</w:t>
            </w:r>
          </w:p>
        </w:tc>
      </w:tr>
      <w:tr w:rsidR="003D37AA" w:rsidRPr="003D37AA" w14:paraId="09DB91F8" w14:textId="77777777" w:rsidTr="0001491E">
        <w:trPr>
          <w:gridAfter w:val="1"/>
          <w:wAfter w:w="6" w:type="dxa"/>
          <w:trHeight w:val="288"/>
          <w:jc w:val="center"/>
        </w:trPr>
        <w:tc>
          <w:tcPr>
            <w:tcW w:w="19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ACA1C5E" w14:textId="77777777" w:rsidR="004A4E9D" w:rsidRPr="003D37AA" w:rsidRDefault="00C8772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hsa-miR-200a-3p</w:t>
            </w:r>
          </w:p>
        </w:tc>
        <w:tc>
          <w:tcPr>
            <w:tcW w:w="88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6AF3F80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C240D5B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3.03E-06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E213F90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4.12E-04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C90598C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8C8085A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6.84E-06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CF5633F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48E-03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CED6012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98B79DD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23E-04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06CEFFA3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12E-02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E31B65A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42D85FE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53E-04</w:t>
            </w:r>
          </w:p>
        </w:tc>
        <w:tc>
          <w:tcPr>
            <w:tcW w:w="108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17A3F4F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94E-02</w:t>
            </w:r>
          </w:p>
        </w:tc>
      </w:tr>
      <w:tr w:rsidR="003D37AA" w:rsidRPr="003D37AA" w14:paraId="2C163AD4" w14:textId="77777777" w:rsidTr="0001491E">
        <w:trPr>
          <w:gridAfter w:val="1"/>
          <w:wAfter w:w="6" w:type="dxa"/>
          <w:trHeight w:val="288"/>
          <w:jc w:val="center"/>
        </w:trPr>
        <w:tc>
          <w:tcPr>
            <w:tcW w:w="19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77B8985" w14:textId="77777777" w:rsidR="004A4E9D" w:rsidRPr="003D37AA" w:rsidRDefault="00C8772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hsa-miR-122b-5p</w:t>
            </w:r>
          </w:p>
        </w:tc>
        <w:tc>
          <w:tcPr>
            <w:tcW w:w="88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9579685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0365909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3.05E-06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0029D9E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4.12E-04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F6566BB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022CD7B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54E-05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231AE58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2.38E-03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6FA2475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5558914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2.10E-05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D787F4F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3.09E-03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72B8D8A1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85B9E03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2.22E-04</w:t>
            </w:r>
          </w:p>
        </w:tc>
        <w:tc>
          <w:tcPr>
            <w:tcW w:w="108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DC9A6F1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2.28E-02</w:t>
            </w:r>
          </w:p>
        </w:tc>
      </w:tr>
      <w:tr w:rsidR="003D37AA" w:rsidRPr="003D37AA" w14:paraId="660F1C62" w14:textId="77777777" w:rsidTr="0001491E">
        <w:trPr>
          <w:gridAfter w:val="1"/>
          <w:wAfter w:w="6" w:type="dxa"/>
          <w:trHeight w:val="288"/>
          <w:jc w:val="center"/>
        </w:trPr>
        <w:tc>
          <w:tcPr>
            <w:tcW w:w="19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BDB913C" w14:textId="77777777" w:rsidR="004A4E9D" w:rsidRPr="003D37AA" w:rsidRDefault="00C8772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hsa-miR-193a-5p</w:t>
            </w:r>
          </w:p>
        </w:tc>
        <w:tc>
          <w:tcPr>
            <w:tcW w:w="88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15F89CE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93689F7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6.06E-06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C579250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7.34E-04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694C8C7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04E7393D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2.69E-05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58B7C74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3.77E-03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33236D2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786DF778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52E-04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DBBA6FD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26E-02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301FD12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E56681D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3.36E-04</w:t>
            </w:r>
          </w:p>
        </w:tc>
        <w:tc>
          <w:tcPr>
            <w:tcW w:w="108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3E512CD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2.90E-02</w:t>
            </w:r>
          </w:p>
        </w:tc>
      </w:tr>
      <w:tr w:rsidR="003D37AA" w:rsidRPr="003D37AA" w14:paraId="25AD6BCD" w14:textId="77777777" w:rsidTr="0001491E">
        <w:trPr>
          <w:gridAfter w:val="1"/>
          <w:wAfter w:w="6" w:type="dxa"/>
          <w:trHeight w:val="288"/>
          <w:jc w:val="center"/>
        </w:trPr>
        <w:tc>
          <w:tcPr>
            <w:tcW w:w="19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CC0DA9A" w14:textId="77777777" w:rsidR="004A4E9D" w:rsidRPr="003D37AA" w:rsidRDefault="00C8772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hsa-miR-30a-5p</w:t>
            </w:r>
          </w:p>
        </w:tc>
        <w:tc>
          <w:tcPr>
            <w:tcW w:w="88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D8F4194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BD39984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6.12E-06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FB5331F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7.34E-04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57701C2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18B2C9E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2.79E-05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33B8BA1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3.77E-03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0E687E5A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9C3F485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9.35E-05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D888A80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06E-02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0A3637D4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D0885FF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2.49E-04</w:t>
            </w:r>
          </w:p>
        </w:tc>
        <w:tc>
          <w:tcPr>
            <w:tcW w:w="108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B097A81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2.34E-02</w:t>
            </w:r>
          </w:p>
        </w:tc>
      </w:tr>
      <w:tr w:rsidR="003D37AA" w:rsidRPr="003D37AA" w14:paraId="380EC143" w14:textId="77777777" w:rsidTr="0001491E">
        <w:trPr>
          <w:gridAfter w:val="1"/>
          <w:wAfter w:w="6" w:type="dxa"/>
          <w:trHeight w:val="288"/>
          <w:jc w:val="center"/>
        </w:trPr>
        <w:tc>
          <w:tcPr>
            <w:tcW w:w="1954" w:type="dxa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090D4F26" w14:textId="77777777" w:rsidR="004A4E9D" w:rsidRPr="003D37AA" w:rsidRDefault="00C8772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sa-miR-340-3p</w:t>
            </w:r>
          </w:p>
        </w:tc>
        <w:tc>
          <w:tcPr>
            <w:tcW w:w="887" w:type="dxa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5EA216B5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43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0B4DF68C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31E-05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48F815B3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49E-03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706560BF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,43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7C3D6EBA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05E-04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5BCDD2C6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08E-02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021BE3DB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43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0300E795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15E-06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54C0FA40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54E-04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0A4D3FCB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43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5094F2B6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81E-06</w:t>
            </w:r>
          </w:p>
        </w:tc>
        <w:tc>
          <w:tcPr>
            <w:tcW w:w="1086" w:type="dxa"/>
            <w:tcBorders>
              <w:top w:val="nil"/>
              <w:bottom w:val="single" w:sz="4" w:space="0" w:color="000000"/>
            </w:tcBorders>
            <w:shd w:val="clear" w:color="auto" w:fill="DEEBF6"/>
            <w:vAlign w:val="bottom"/>
          </w:tcPr>
          <w:p w14:paraId="7D301125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07E-03</w:t>
            </w:r>
          </w:p>
        </w:tc>
      </w:tr>
      <w:tr w:rsidR="003D37AA" w:rsidRPr="003D37AA" w14:paraId="303EC56F" w14:textId="77777777" w:rsidTr="0001491E">
        <w:trPr>
          <w:gridAfter w:val="1"/>
          <w:wAfter w:w="6" w:type="dxa"/>
          <w:trHeight w:val="288"/>
          <w:jc w:val="center"/>
        </w:trPr>
        <w:tc>
          <w:tcPr>
            <w:tcW w:w="19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918F4E4" w14:textId="77777777" w:rsidR="004A4E9D" w:rsidRPr="003D37AA" w:rsidRDefault="00C8772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hsa-miR-511-5p</w:t>
            </w:r>
          </w:p>
        </w:tc>
        <w:tc>
          <w:tcPr>
            <w:tcW w:w="88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D77A898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28B99EC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4.36E-05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09CD03F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4.48E-03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0AEDCEBE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020F7EF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4.86E-05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BD46C68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5.52E-03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F4FB0CA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F3E1B83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2.08E-04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CB23A2B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55E-02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C6E6BB2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32670F7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2.09E-04</w:t>
            </w:r>
          </w:p>
        </w:tc>
        <w:tc>
          <w:tcPr>
            <w:tcW w:w="108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4C8A3BF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2.25E-02</w:t>
            </w:r>
          </w:p>
        </w:tc>
      </w:tr>
      <w:tr w:rsidR="003D37AA" w:rsidRPr="003D37AA" w14:paraId="65B3A245" w14:textId="77777777" w:rsidTr="0001491E">
        <w:trPr>
          <w:gridAfter w:val="1"/>
          <w:wAfter w:w="6" w:type="dxa"/>
          <w:trHeight w:val="288"/>
          <w:jc w:val="center"/>
        </w:trPr>
        <w:tc>
          <w:tcPr>
            <w:tcW w:w="19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7328EE24" w14:textId="77777777" w:rsidR="004A4E9D" w:rsidRPr="003D37AA" w:rsidRDefault="00C8772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hsa-miR-23b-3p</w:t>
            </w:r>
          </w:p>
        </w:tc>
        <w:tc>
          <w:tcPr>
            <w:tcW w:w="88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0444CB79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E3EA61D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85E-04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477997A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59E-02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B47A93A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733C99F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3.68E-04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08CAB168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3.46E-02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30491AF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155DB8A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63E-04</w:t>
            </w:r>
          </w:p>
        </w:tc>
        <w:tc>
          <w:tcPr>
            <w:tcW w:w="114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5D4055E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30E-02</w:t>
            </w:r>
          </w:p>
        </w:tc>
        <w:tc>
          <w:tcPr>
            <w:tcW w:w="887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01DE9E86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15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4743712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1.91E-04</w:t>
            </w:r>
          </w:p>
        </w:tc>
        <w:tc>
          <w:tcPr>
            <w:tcW w:w="108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097196D2" w14:textId="77777777" w:rsidR="004A4E9D" w:rsidRPr="003D37AA" w:rsidRDefault="00C87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4"/>
                <w:szCs w:val="24"/>
              </w:rPr>
              <w:t>2.17E-02</w:t>
            </w:r>
          </w:p>
        </w:tc>
      </w:tr>
      <w:tr w:rsidR="004A4E9D" w:rsidRPr="003D37AA" w14:paraId="3DF52EB3" w14:textId="77777777" w:rsidTr="0001491E">
        <w:trPr>
          <w:gridAfter w:val="1"/>
          <w:wAfter w:w="6" w:type="dxa"/>
          <w:trHeight w:val="288"/>
          <w:jc w:val="center"/>
        </w:trPr>
        <w:tc>
          <w:tcPr>
            <w:tcW w:w="14645" w:type="dxa"/>
            <w:gridSpan w:val="16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76522CF" w14:textId="7BC4DC5D" w:rsidR="004A4E9D" w:rsidRPr="003D37AA" w:rsidRDefault="00C87721" w:rsidP="00B372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7AA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 w:rsidRPr="003D37A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3D37A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value </w:t>
            </w:r>
            <w:sdt>
              <w:sdtPr>
                <w:tag w:val="goog_rdk_0"/>
                <w:id w:val="1723324659"/>
              </w:sdtPr>
              <w:sdtEndPr/>
              <w:sdtContent>
                <w:r w:rsidRPr="003D37AA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adjusted</w:t>
                </w:r>
              </w:sdtContent>
            </w:sdt>
            <w:r w:rsidRPr="003D37AA">
              <w:t xml:space="preserve"> </w:t>
            </w:r>
            <w:r w:rsidR="00F412C8" w:rsidRPr="003D37AA">
              <w:rPr>
                <w:rFonts w:ascii="Times New Roman" w:eastAsia="Times New Roman" w:hAnsi="Times New Roman" w:cs="Times New Roman"/>
                <w:sz w:val="20"/>
                <w:szCs w:val="20"/>
              </w:rPr>
              <w:t>using</w:t>
            </w:r>
            <w:r w:rsidRPr="003D37A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e Benjamini-Hochberg method</w:t>
            </w:r>
            <w:sdt>
              <w:sdtPr>
                <w:tag w:val="goog_rdk_3"/>
                <w:id w:val="-1537113596"/>
              </w:sdtPr>
              <w:sdtEndPr/>
              <w:sdtContent>
                <w:r w:rsidRPr="003D37AA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 xml:space="preserve"> to reduce the</w:t>
                </w:r>
              </w:sdtContent>
            </w:sdt>
            <w:sdt>
              <w:sdtPr>
                <w:tag w:val="goog_rdk_4"/>
                <w:id w:val="709607984"/>
              </w:sdtPr>
              <w:sdtEndPr/>
              <w:sdtContent>
                <w:r w:rsidRPr="003D37AA">
                  <w:t xml:space="preserve"> </w:t>
                </w:r>
              </w:sdtContent>
            </w:sdt>
            <w:r w:rsidRPr="003D37AA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sdt>
              <w:sdtPr>
                <w:tag w:val="goog_rdk_5"/>
                <w:id w:val="23984575"/>
              </w:sdtPr>
              <w:sdtEndPr/>
              <w:sdtContent>
                <w:r w:rsidRPr="003D37AA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alse Discovery Rate (F</w:t>
                </w:r>
              </w:sdtContent>
            </w:sdt>
            <w:r w:rsidRPr="003D37AA">
              <w:rPr>
                <w:rFonts w:ascii="Times New Roman" w:eastAsia="Times New Roman" w:hAnsi="Times New Roman" w:cs="Times New Roman"/>
                <w:sz w:val="20"/>
                <w:szCs w:val="20"/>
              </w:rPr>
              <w:t>DR</w:t>
            </w:r>
            <w:sdt>
              <w:sdtPr>
                <w:tag w:val="goog_rdk_6"/>
                <w:id w:val="-2138554417"/>
              </w:sdtPr>
              <w:sdtEndPr/>
              <w:sdtContent>
                <w:r w:rsidRPr="003D37AA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)</w:t>
                </w:r>
              </w:sdtContent>
            </w:sdt>
            <w:r w:rsidRPr="003D37AA">
              <w:rPr>
                <w:rFonts w:ascii="Times New Roman" w:eastAsia="Times New Roman" w:hAnsi="Times New Roman" w:cs="Times New Roman"/>
                <w:sz w:val="20"/>
                <w:szCs w:val="20"/>
              </w:rPr>
              <w:t>; log</w:t>
            </w:r>
            <w:r w:rsidRPr="003D37A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D37AA">
              <w:rPr>
                <w:rFonts w:ascii="Times New Roman" w:eastAsia="Times New Roman" w:hAnsi="Times New Roman" w:cs="Times New Roman"/>
                <w:sz w:val="20"/>
                <w:szCs w:val="20"/>
              </w:rPr>
              <w:t>FC: logarithm to base 2 of the fold change</w:t>
            </w:r>
            <w:r w:rsidR="004664C6" w:rsidRPr="003D37A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Eight miRNAs were first selected (in bold), </w:t>
            </w:r>
            <w:r w:rsidR="006A197C" w:rsidRPr="003D37A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d </w:t>
            </w:r>
            <w:r w:rsidR="004664C6" w:rsidRPr="003D37A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ive miRNAs were validated (in blue). </w:t>
            </w:r>
          </w:p>
        </w:tc>
      </w:tr>
      <w:bookmarkEnd w:id="0"/>
    </w:tbl>
    <w:p w14:paraId="67763BEB" w14:textId="77777777" w:rsidR="00E724DB" w:rsidRPr="003D37AA" w:rsidRDefault="00E724DB" w:rsidP="00D75273">
      <w:pPr>
        <w:jc w:val="both"/>
      </w:pPr>
    </w:p>
    <w:sectPr w:rsidR="00E724DB" w:rsidRPr="003D37AA" w:rsidSect="009D33E8">
      <w:pgSz w:w="16838" w:h="11906" w:orient="landscape"/>
      <w:pgMar w:top="720" w:right="720" w:bottom="720" w:left="720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53F03B" w14:textId="77777777" w:rsidR="008A268D" w:rsidRDefault="008A268D" w:rsidP="00F464F8">
      <w:pPr>
        <w:spacing w:after="0" w:line="240" w:lineRule="auto"/>
      </w:pPr>
      <w:r>
        <w:separator/>
      </w:r>
    </w:p>
  </w:endnote>
  <w:endnote w:type="continuationSeparator" w:id="0">
    <w:p w14:paraId="46CE9B29" w14:textId="77777777" w:rsidR="008A268D" w:rsidRDefault="008A268D" w:rsidP="00F464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18"/>
        <w:szCs w:val="18"/>
      </w:rPr>
      <w:id w:val="-176964693"/>
      <w:docPartObj>
        <w:docPartGallery w:val="Page Numbers (Bottom of Page)"/>
        <w:docPartUnique/>
      </w:docPartObj>
    </w:sdtPr>
    <w:sdtEndPr/>
    <w:sdtContent>
      <w:p w14:paraId="4C729D44" w14:textId="04CA354A" w:rsidR="00113A10" w:rsidRPr="00C50F3C" w:rsidRDefault="00113A10">
        <w:pPr>
          <w:pStyle w:val="Footer"/>
          <w:jc w:val="center"/>
          <w:rPr>
            <w:rFonts w:ascii="Times New Roman" w:hAnsi="Times New Roman" w:cs="Times New Roman"/>
            <w:sz w:val="18"/>
            <w:szCs w:val="18"/>
          </w:rPr>
        </w:pPr>
        <w:r w:rsidRPr="00C50F3C">
          <w:rPr>
            <w:rFonts w:ascii="Times New Roman" w:hAnsi="Times New Roman" w:cs="Times New Roman"/>
            <w:sz w:val="18"/>
            <w:szCs w:val="18"/>
          </w:rPr>
          <w:fldChar w:fldCharType="begin"/>
        </w:r>
        <w:r w:rsidRPr="00C50F3C">
          <w:rPr>
            <w:rFonts w:ascii="Times New Roman" w:hAnsi="Times New Roman" w:cs="Times New Roman"/>
            <w:sz w:val="18"/>
            <w:szCs w:val="18"/>
          </w:rPr>
          <w:instrText>PAGE   \* MERGEFORMAT</w:instrText>
        </w:r>
        <w:r w:rsidRPr="00C50F3C">
          <w:rPr>
            <w:rFonts w:ascii="Times New Roman" w:hAnsi="Times New Roman" w:cs="Times New Roman"/>
            <w:sz w:val="18"/>
            <w:szCs w:val="18"/>
          </w:rPr>
          <w:fldChar w:fldCharType="separate"/>
        </w:r>
        <w:r w:rsidR="003D37AA" w:rsidRPr="003D37AA">
          <w:rPr>
            <w:rFonts w:ascii="Times New Roman" w:hAnsi="Times New Roman" w:cs="Times New Roman"/>
            <w:noProof/>
            <w:sz w:val="18"/>
            <w:szCs w:val="18"/>
            <w:lang w:val="es-ES"/>
          </w:rPr>
          <w:t>4</w:t>
        </w:r>
        <w:r w:rsidRPr="00C50F3C">
          <w:rPr>
            <w:rFonts w:ascii="Times New Roman" w:hAnsi="Times New Roman" w:cs="Times New Roman"/>
            <w:sz w:val="18"/>
            <w:szCs w:val="18"/>
          </w:rPr>
          <w:fldChar w:fldCharType="end"/>
        </w:r>
      </w:p>
    </w:sdtContent>
  </w:sdt>
  <w:p w14:paraId="7D339B72" w14:textId="77777777" w:rsidR="00113A10" w:rsidRDefault="00113A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53DE42" w14:textId="77777777" w:rsidR="008A268D" w:rsidRDefault="008A268D" w:rsidP="00F464F8">
      <w:pPr>
        <w:spacing w:after="0" w:line="240" w:lineRule="auto"/>
      </w:pPr>
      <w:r>
        <w:separator/>
      </w:r>
    </w:p>
  </w:footnote>
  <w:footnote w:type="continuationSeparator" w:id="0">
    <w:p w14:paraId="7719F32B" w14:textId="77777777" w:rsidR="008A268D" w:rsidRDefault="008A268D" w:rsidP="00F464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ical Gastro Hepatol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2trs90qasvpdefe255rwwz05drd0az9t5e&quot;&gt;KaRMen_vs4-X20&lt;record-ids&gt;&lt;item&gt;5547&lt;/item&gt;&lt;/record-ids&gt;&lt;/item&gt;&lt;/Libraries&gt;"/>
  </w:docVars>
  <w:rsids>
    <w:rsidRoot w:val="004A4E9D"/>
    <w:rsid w:val="0001491E"/>
    <w:rsid w:val="00022B6B"/>
    <w:rsid w:val="00023263"/>
    <w:rsid w:val="00030F8B"/>
    <w:rsid w:val="00031DA1"/>
    <w:rsid w:val="000A098B"/>
    <w:rsid w:val="00106A33"/>
    <w:rsid w:val="00113A10"/>
    <w:rsid w:val="00163B77"/>
    <w:rsid w:val="001B5198"/>
    <w:rsid w:val="001D66F1"/>
    <w:rsid w:val="002074EC"/>
    <w:rsid w:val="00220163"/>
    <w:rsid w:val="002233CF"/>
    <w:rsid w:val="00234C01"/>
    <w:rsid w:val="00296353"/>
    <w:rsid w:val="002F035B"/>
    <w:rsid w:val="003020C6"/>
    <w:rsid w:val="00302DD9"/>
    <w:rsid w:val="0031428A"/>
    <w:rsid w:val="00316D43"/>
    <w:rsid w:val="00335D36"/>
    <w:rsid w:val="00357314"/>
    <w:rsid w:val="003D37AA"/>
    <w:rsid w:val="00441E92"/>
    <w:rsid w:val="004664C6"/>
    <w:rsid w:val="004A4E9D"/>
    <w:rsid w:val="005030A9"/>
    <w:rsid w:val="0052532C"/>
    <w:rsid w:val="00526CF1"/>
    <w:rsid w:val="00576167"/>
    <w:rsid w:val="005953AE"/>
    <w:rsid w:val="005C3601"/>
    <w:rsid w:val="005E2F54"/>
    <w:rsid w:val="006169B4"/>
    <w:rsid w:val="00617D3E"/>
    <w:rsid w:val="00655029"/>
    <w:rsid w:val="0069612B"/>
    <w:rsid w:val="006A197C"/>
    <w:rsid w:val="0070309F"/>
    <w:rsid w:val="007375FA"/>
    <w:rsid w:val="007B4437"/>
    <w:rsid w:val="007B516F"/>
    <w:rsid w:val="00813132"/>
    <w:rsid w:val="00834401"/>
    <w:rsid w:val="00884C1B"/>
    <w:rsid w:val="008A268D"/>
    <w:rsid w:val="008A2F31"/>
    <w:rsid w:val="008B0B61"/>
    <w:rsid w:val="008B1159"/>
    <w:rsid w:val="008D2BAD"/>
    <w:rsid w:val="008E4460"/>
    <w:rsid w:val="009026B1"/>
    <w:rsid w:val="00904795"/>
    <w:rsid w:val="00911E1A"/>
    <w:rsid w:val="00945B9E"/>
    <w:rsid w:val="00946EF9"/>
    <w:rsid w:val="009B150E"/>
    <w:rsid w:val="009D33E8"/>
    <w:rsid w:val="009F2B4A"/>
    <w:rsid w:val="009F3AA3"/>
    <w:rsid w:val="00A071DD"/>
    <w:rsid w:val="00A20A4B"/>
    <w:rsid w:val="00A621D9"/>
    <w:rsid w:val="00A7780B"/>
    <w:rsid w:val="00B33010"/>
    <w:rsid w:val="00B3716D"/>
    <w:rsid w:val="00B37275"/>
    <w:rsid w:val="00B7339B"/>
    <w:rsid w:val="00B812D4"/>
    <w:rsid w:val="00BB3BD5"/>
    <w:rsid w:val="00C0632C"/>
    <w:rsid w:val="00C3037A"/>
    <w:rsid w:val="00C46974"/>
    <w:rsid w:val="00C50F3C"/>
    <w:rsid w:val="00C6480F"/>
    <w:rsid w:val="00C87721"/>
    <w:rsid w:val="00C97620"/>
    <w:rsid w:val="00CA4157"/>
    <w:rsid w:val="00CB20CA"/>
    <w:rsid w:val="00CB6897"/>
    <w:rsid w:val="00CC1A72"/>
    <w:rsid w:val="00CD4CDF"/>
    <w:rsid w:val="00CF129A"/>
    <w:rsid w:val="00D172DA"/>
    <w:rsid w:val="00D243A6"/>
    <w:rsid w:val="00D4570E"/>
    <w:rsid w:val="00D6277B"/>
    <w:rsid w:val="00D75273"/>
    <w:rsid w:val="00D934C9"/>
    <w:rsid w:val="00DF24C2"/>
    <w:rsid w:val="00E42B96"/>
    <w:rsid w:val="00E724DB"/>
    <w:rsid w:val="00E90902"/>
    <w:rsid w:val="00E934AE"/>
    <w:rsid w:val="00EA2E18"/>
    <w:rsid w:val="00EB201C"/>
    <w:rsid w:val="00EB6CB0"/>
    <w:rsid w:val="00F27667"/>
    <w:rsid w:val="00F36110"/>
    <w:rsid w:val="00F412C8"/>
    <w:rsid w:val="00F464F8"/>
    <w:rsid w:val="00F552EB"/>
    <w:rsid w:val="00F90CF6"/>
    <w:rsid w:val="00FC4533"/>
    <w:rsid w:val="00FE5E34"/>
    <w:rsid w:val="00FE7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C0E28"/>
  <w15:docId w15:val="{CF6E4715-AAC7-4294-A579-69700D1F5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GB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5AFE"/>
    <w:rPr>
      <w:rFonts w:eastAsiaTheme="minorEastAsia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anormal21">
    <w:name w:val="Tabla normal 21"/>
    <w:basedOn w:val="TableNormal"/>
    <w:uiPriority w:val="42"/>
    <w:rsid w:val="00985A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725A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asyFiguras">
    <w:name w:val="TablasyFiguras"/>
    <w:basedOn w:val="Normal"/>
    <w:link w:val="TablasyFigurasCar"/>
    <w:qFormat/>
    <w:rsid w:val="00725AF1"/>
    <w:pPr>
      <w:spacing w:before="200" w:after="0" w:line="240" w:lineRule="auto"/>
      <w:ind w:right="-285"/>
      <w:jc w:val="both"/>
    </w:pPr>
    <w:rPr>
      <w:rFonts w:eastAsiaTheme="minorHAnsi"/>
      <w:b/>
      <w:color w:val="000000" w:themeColor="text1"/>
      <w:sz w:val="21"/>
    </w:rPr>
  </w:style>
  <w:style w:type="character" w:customStyle="1" w:styleId="TablasyFigurasCar">
    <w:name w:val="TablasyFiguras Car"/>
    <w:basedOn w:val="DefaultParagraphFont"/>
    <w:link w:val="TablasyFiguras"/>
    <w:rsid w:val="00725AF1"/>
    <w:rPr>
      <w:b/>
      <w:color w:val="000000" w:themeColor="text1"/>
      <w:sz w:val="21"/>
      <w:lang w:eastAsia="es-ES"/>
    </w:rPr>
  </w:style>
  <w:style w:type="paragraph" w:customStyle="1" w:styleId="Subtipo2">
    <w:name w:val="Subtipo2"/>
    <w:basedOn w:val="Normal"/>
    <w:link w:val="Subtipo2Car"/>
    <w:autoRedefine/>
    <w:qFormat/>
    <w:rsid w:val="00946EF9"/>
    <w:pPr>
      <w:spacing w:after="0" w:line="480" w:lineRule="auto"/>
      <w:jc w:val="both"/>
    </w:pPr>
    <w:rPr>
      <w:rFonts w:ascii="Times New Roman" w:eastAsiaTheme="minorHAnsi" w:hAnsi="Times New Roman" w:cs="Times New Roman"/>
      <w:iCs/>
      <w:sz w:val="24"/>
      <w:szCs w:val="24"/>
      <w:lang w:val="es-ES"/>
    </w:rPr>
  </w:style>
  <w:style w:type="character" w:customStyle="1" w:styleId="Subtipo2Car">
    <w:name w:val="Subtipo2 Car"/>
    <w:basedOn w:val="DefaultParagraphFont"/>
    <w:link w:val="Subtipo2"/>
    <w:rsid w:val="00946EF9"/>
    <w:rPr>
      <w:rFonts w:ascii="Times New Roman" w:eastAsiaTheme="minorHAnsi" w:hAnsi="Times New Roman" w:cs="Times New Roman"/>
      <w:iCs/>
      <w:sz w:val="24"/>
      <w:szCs w:val="24"/>
      <w:lang w:val="es-E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1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2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4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Strong">
    <w:name w:val="Strong"/>
    <w:basedOn w:val="DefaultParagraphFont"/>
    <w:uiPriority w:val="22"/>
    <w:qFormat/>
    <w:rsid w:val="00316D43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ar"/>
    <w:rsid w:val="00E724DB"/>
    <w:pPr>
      <w:spacing w:after="0"/>
      <w:jc w:val="center"/>
    </w:pPr>
    <w:rPr>
      <w:noProof/>
      <w:lang w:val="es-E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E724DB"/>
    <w:rPr>
      <w:rFonts w:eastAsiaTheme="minorEastAsia"/>
      <w:noProof/>
      <w:lang w:val="es-ES"/>
    </w:rPr>
  </w:style>
  <w:style w:type="paragraph" w:customStyle="1" w:styleId="EndNoteBibliography">
    <w:name w:val="EndNote Bibliography"/>
    <w:basedOn w:val="Normal"/>
    <w:link w:val="EndNoteBibliographyCar"/>
    <w:rsid w:val="00E724DB"/>
    <w:pPr>
      <w:spacing w:line="240" w:lineRule="auto"/>
      <w:jc w:val="both"/>
    </w:pPr>
    <w:rPr>
      <w:noProof/>
      <w:lang w:val="es-ES"/>
    </w:rPr>
  </w:style>
  <w:style w:type="character" w:customStyle="1" w:styleId="EndNoteBibliographyCar">
    <w:name w:val="EndNote Bibliography Car"/>
    <w:basedOn w:val="DefaultParagraphFont"/>
    <w:link w:val="EndNoteBibliography"/>
    <w:rsid w:val="00E724DB"/>
    <w:rPr>
      <w:rFonts w:eastAsiaTheme="minorEastAsia"/>
      <w:noProof/>
      <w:lang w:val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2963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6353"/>
    <w:pPr>
      <w:spacing w:line="240" w:lineRule="auto"/>
    </w:pPr>
    <w:rPr>
      <w:rFonts w:asciiTheme="minorHAnsi" w:hAnsiTheme="minorHAnsi" w:cstheme="minorBidi"/>
      <w:sz w:val="20"/>
      <w:szCs w:val="20"/>
      <w:lang w:val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6353"/>
    <w:rPr>
      <w:rFonts w:asciiTheme="minorHAnsi" w:eastAsiaTheme="minorEastAsia" w:hAnsiTheme="minorHAnsi" w:cstheme="minorBidi"/>
      <w:sz w:val="20"/>
      <w:szCs w:val="20"/>
      <w:lang w:val="es-ES"/>
    </w:rPr>
  </w:style>
  <w:style w:type="paragraph" w:styleId="Header">
    <w:name w:val="header"/>
    <w:basedOn w:val="Normal"/>
    <w:link w:val="HeaderChar"/>
    <w:uiPriority w:val="99"/>
    <w:unhideWhenUsed/>
    <w:rsid w:val="00F464F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4F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464F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64F8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441E92"/>
    <w:rPr>
      <w:color w:val="0563C1" w:themeColor="hyperlink"/>
      <w:u w:val="single"/>
    </w:rPr>
  </w:style>
  <w:style w:type="character" w:customStyle="1" w:styleId="Ninguno">
    <w:name w:val="Ninguno"/>
    <w:qFormat/>
    <w:rsid w:val="00813132"/>
    <w:rPr>
      <w:lang w:val="en-US"/>
    </w:rPr>
  </w:style>
  <w:style w:type="paragraph" w:customStyle="1" w:styleId="Cuerpo">
    <w:name w:val="Cuerpo"/>
    <w:qFormat/>
    <w:rsid w:val="00813132"/>
    <w:pPr>
      <w:spacing w:after="0" w:line="240" w:lineRule="auto"/>
    </w:pPr>
    <w:rPr>
      <w:color w:val="000000"/>
      <w:u w:color="000000"/>
      <w:lang w:val="en-US"/>
    </w:rPr>
  </w:style>
  <w:style w:type="paragraph" w:customStyle="1" w:styleId="CuerpoA">
    <w:name w:val="Cuerpo A"/>
    <w:qFormat/>
    <w:rsid w:val="00813132"/>
    <w:pPr>
      <w:spacing w:after="0" w:line="240" w:lineRule="auto"/>
    </w:pPr>
    <w:rPr>
      <w:color w:val="000000"/>
      <w:u w:color="00000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13132"/>
    <w:pPr>
      <w:spacing w:line="240" w:lineRule="auto"/>
    </w:pPr>
    <w:rPr>
      <w:rFonts w:asciiTheme="minorHAnsi" w:hAnsiTheme="minorHAnsi" w:cstheme="minorBidi"/>
      <w:i/>
      <w:iCs/>
      <w:color w:val="44546A" w:themeColor="text2"/>
      <w:sz w:val="18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647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CKKXtWqEu1VsAnrT9bvD1igFPFQ==">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990</Words>
  <Characters>11345</Characters>
  <Application>Microsoft Office Word</Application>
  <DocSecurity>0</DocSecurity>
  <Lines>94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rmen Espinós</dc:creator>
  <cp:lastModifiedBy>Suganya R Rajapandian P</cp:lastModifiedBy>
  <cp:revision>3</cp:revision>
  <dcterms:created xsi:type="dcterms:W3CDTF">2024-05-17T14:55:00Z</dcterms:created>
  <dcterms:modified xsi:type="dcterms:W3CDTF">2024-07-23T10:53:00Z</dcterms:modified>
</cp:coreProperties>
</file>